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20F2C" w14:textId="77777777" w:rsidR="008B008F" w:rsidRDefault="008B008F" w:rsidP="008B008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BB9005B" w14:textId="3AD54E85" w:rsidR="008B008F" w:rsidRPr="003A5CBD" w:rsidRDefault="008B008F" w:rsidP="008B008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A5CBD">
        <w:rPr>
          <w:rFonts w:ascii="Times New Roman" w:hAnsi="Times New Roman" w:cs="Times New Roman"/>
          <w:b/>
          <w:bCs/>
          <w:sz w:val="28"/>
          <w:szCs w:val="28"/>
          <w:lang w:val="en-US"/>
        </w:rPr>
        <w:t>Adverse childhood experiences and prevalence of type 2 diabetes in a nationwide study of women</w:t>
      </w:r>
    </w:p>
    <w:p w14:paraId="2D7186B2" w14:textId="75299E4A" w:rsidR="008B008F" w:rsidRPr="00C53A1B" w:rsidRDefault="008B008F" w:rsidP="008B008F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ísabet U. Gísladóttir, Hilda B. Daníelsdóttir, Huan Song, Marín D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jarnardótti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rna Hauksdóttir, Arna Guðmundsdóttir, Dieg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camá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éndez, Edda B.</w:t>
      </w:r>
      <w:r w:rsidRPr="000500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jork Thordardottir, Gunnar Tomasson, Harpa Rúnarsdóttir, Jóhanna Jakobsdóttir, Fa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Unnur A. Valdimarsdóttir, and Thor Aspelund</w:t>
      </w:r>
    </w:p>
    <w:p w14:paraId="3A5C3255" w14:textId="77777777" w:rsidR="008B008F" w:rsidRDefault="008B008F" w:rsidP="00FE15B8">
      <w:pPr>
        <w:rPr>
          <w:rFonts w:ascii="Times New Roman" w:hAnsi="Times New Roman" w:cs="Times New Roman"/>
          <w:sz w:val="28"/>
          <w:szCs w:val="28"/>
          <w:lang w:val="en-US"/>
        </w:rPr>
      </w:pPr>
    </w:p>
    <w:sdt>
      <w:sdtPr>
        <w:rPr>
          <w:rFonts w:eastAsiaTheme="minorHAnsi" w:cs="Times New Roman"/>
          <w:b/>
          <w:bCs w:val="0"/>
          <w:color w:val="auto"/>
          <w:sz w:val="22"/>
          <w:szCs w:val="22"/>
          <w:lang w:val="is-IS"/>
        </w:rPr>
        <w:id w:val="-1319410229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04AB3160" w14:textId="157A4226" w:rsidR="008B008F" w:rsidRPr="00ED7C37" w:rsidRDefault="008B008F" w:rsidP="008B008F">
          <w:pPr>
            <w:pStyle w:val="TOCHeading"/>
            <w:rPr>
              <w:rFonts w:cs="Times New Roman"/>
              <w:b/>
            </w:rPr>
          </w:pPr>
          <w:r w:rsidRPr="00ED7C37">
            <w:rPr>
              <w:rFonts w:cs="Times New Roman"/>
              <w:b/>
            </w:rPr>
            <w:t>Table of Contents</w:t>
          </w:r>
        </w:p>
        <w:p w14:paraId="6E9C7904" w14:textId="6C8959C1" w:rsidR="00ED7C37" w:rsidRPr="00ED7C37" w:rsidRDefault="008B008F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r w:rsidRPr="00ED7C37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ED7C37">
            <w:rPr>
              <w:rFonts w:ascii="Times New Roman" w:hAnsi="Times New Roman" w:cs="Times New Roman"/>
              <w:b w:val="0"/>
              <w:bCs w:val="0"/>
            </w:rPr>
            <w:instrText xml:space="preserve"> TOC \o "1-3" \h \z \u </w:instrText>
          </w:r>
          <w:r w:rsidRPr="00ED7C37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97900125" w:history="1">
            <w:r w:rsidR="00ED7C37"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1. Flowchart of sample selection</w:t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25 \h </w:instrText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ED7C37"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3DB7AE1" w14:textId="6FD2445C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26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1. Items and response options on the ACE-IQ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26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05B6EC" w14:textId="228D2B80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27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2. Flowchart of questions and response options relating to diabetes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27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474383" w14:textId="45A6098E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28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3. Hypothesized causal model of how ACEs could influence the development of type 2 diabetes in adulthood</w:t>
            </w:r>
            <w:r w:rsidRPr="00ED7C37">
              <w:rPr>
                <w:rStyle w:val="Hyperlink"/>
                <w:rFonts w:ascii="Times New Roman" w:hAnsi="Times New Roman" w:cs="Times New Roman"/>
                <w:noProof/>
                <w:vertAlign w:val="superscript"/>
                <w:lang w:val="en-US"/>
              </w:rPr>
              <w:t>*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28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F5F93D" w14:textId="34A7945D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29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2. Covariate details*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29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6794B8" w14:textId="2A8EE947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0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3. Characteristics of the imputed sample and participants with missing values on any covariates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0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C11E8D" w14:textId="3D88673C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1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4. List of auxiliary variables for multiple imputation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1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BDDA8B" w14:textId="2407F4AC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2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5. Clinical characteristics of women with type 2 diabetes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2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75DFBD" w14:textId="094A4E0D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3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6. Descriptive characteristics by number of ACEs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3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1515F3" w14:textId="4DA19BF5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4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7. Association between ACEs and type 2 diabetes excluding parental divorce or separation as an ACE (prevalence ratio and 95% CI)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4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F7DF45" w14:textId="6C0808FE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5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8. Association between ACEs and type 2 diabetes excluding women ever diagnosed with gestational diabetes (prevalence ratio and 95% CI)</w:t>
            </w:r>
            <w:r w:rsidRPr="00ED7C37">
              <w:rPr>
                <w:rStyle w:val="Hyperlink"/>
                <w:rFonts w:ascii="Times New Roman" w:hAnsi="Times New Roman" w:cs="Times New Roman"/>
                <w:noProof/>
                <w:vertAlign w:val="superscript"/>
                <w:lang w:val="en-US"/>
              </w:rPr>
              <w:t>*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5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03D4BA9" w14:textId="7C6CB341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6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9. Association between ACEs and type 2 diabetes where women who managed diabetes by a changed diet were classified as not having type 2 diabetes (prevalence ratio and 95% CI)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6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8C53F4" w14:textId="1EF133ED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7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10. Association between ACEs and type 2 diabetes in a complete dataset (prevalence ratio and 95% CI)</w:t>
            </w:r>
            <w:r w:rsidRPr="00ED7C37">
              <w:rPr>
                <w:rStyle w:val="Hyperlink"/>
                <w:rFonts w:ascii="Times New Roman" w:hAnsi="Times New Roman" w:cs="Times New Roman"/>
                <w:noProof/>
                <w:vertAlign w:val="superscript"/>
                <w:lang w:val="en-US"/>
              </w:rPr>
              <w:t>*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7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47DB55F" w14:textId="6DF94216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8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11. Association between ACEs and type 2 diabetes stratified by binge drinking frequency and depressive symptoms (prevalence ratio and 95% CI)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8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A3CF6A" w14:textId="251F16F0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39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4. Individual ACE categories adjusted for age, childhood deprivation and BMI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39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58B713" w14:textId="2B095E05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40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S5. Subgroup-specific associations between total ACE score and type 2 diabetes, including ACE–covariate interaction terms for each covariate (PR and 95% CI)</w:t>
            </w:r>
            <w:r w:rsidRPr="00ED7C37">
              <w:rPr>
                <w:rStyle w:val="Hyperlink"/>
                <w:rFonts w:ascii="Times New Roman" w:hAnsi="Times New Roman" w:cs="Times New Roman"/>
                <w:noProof/>
                <w:vertAlign w:val="superscript"/>
                <w:lang w:val="en-GB"/>
              </w:rPr>
              <w:t>*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40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743C20" w14:textId="0DA20303" w:rsidR="00ED7C37" w:rsidRPr="00ED7C37" w:rsidRDefault="00ED7C37">
          <w:pPr>
            <w:pStyle w:val="TOC1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:lang w:val="en-IS" w:eastAsia="en-GB"/>
              <w14:ligatures w14:val="standardContextual"/>
            </w:rPr>
          </w:pPr>
          <w:hyperlink w:anchor="_Toc197900141" w:history="1">
            <w:r w:rsidRPr="00ED7C37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Figure S6. Means and standard deviation of age at diagnosis of type 2 diabetes by number of ACEs. Each dot represents one woman with type 2 diabetes in the analytic sample.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instrText xml:space="preserve"> PAGEREF _Toc197900141 \h </w:instrTex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ED7C3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7C2474" w14:textId="4C338AF0" w:rsidR="002510AA" w:rsidRDefault="008B008F" w:rsidP="002510AA">
          <w:pPr>
            <w:rPr>
              <w:rFonts w:cs="Times New Roman"/>
              <w:noProof/>
            </w:rPr>
          </w:pPr>
          <w:r w:rsidRPr="00ED7C37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7C50993C" w14:textId="77777777" w:rsidR="00D91032" w:rsidRDefault="00D91032" w:rsidP="00D91032">
      <w:pPr>
        <w:pStyle w:val="Heading1"/>
        <w:rPr>
          <w:lang w:val="en-US"/>
        </w:rPr>
      </w:pPr>
    </w:p>
    <w:p w14:paraId="1A744769" w14:textId="2654856E" w:rsidR="00180EED" w:rsidRPr="002510AA" w:rsidRDefault="00B355AA" w:rsidP="00D91032">
      <w:pPr>
        <w:pStyle w:val="Heading1"/>
        <w:rPr>
          <w:rFonts w:cs="Times New Roman"/>
        </w:rPr>
      </w:pPr>
      <w:bookmarkStart w:id="0" w:name="_Toc197900125"/>
      <w:r w:rsidRPr="005E1A3C">
        <w:rPr>
          <w:lang w:val="en-US"/>
        </w:rPr>
        <w:t xml:space="preserve">Figure </w:t>
      </w:r>
      <w:r w:rsidR="00ED7C37">
        <w:rPr>
          <w:lang w:val="en-US"/>
        </w:rPr>
        <w:t>S</w:t>
      </w:r>
      <w:r>
        <w:rPr>
          <w:lang w:val="en-US"/>
        </w:rPr>
        <w:t>1</w:t>
      </w:r>
      <w:r w:rsidRPr="005E1A3C">
        <w:rPr>
          <w:lang w:val="en-US"/>
        </w:rPr>
        <w:t>. Flowchart of sample selection</w:t>
      </w:r>
      <w:bookmarkEnd w:id="0"/>
    </w:p>
    <w:p w14:paraId="58E7F9E6" w14:textId="77777777" w:rsidR="007729F2" w:rsidRPr="00BE3F47" w:rsidRDefault="007729F2" w:rsidP="002510AA">
      <w:pPr>
        <w:spacing w:after="0"/>
        <w:rPr>
          <w:lang w:val="en-US"/>
        </w:rPr>
      </w:pPr>
    </w:p>
    <w:p w14:paraId="5FD2FA86" w14:textId="22CBCD70" w:rsidR="00B355AA" w:rsidRDefault="00AF2F0E" w:rsidP="00B355AA">
      <w:r>
        <w:rPr>
          <w:noProof/>
        </w:rPr>
        <w:lastRenderedPageBreak/>
        <w:drawing>
          <wp:inline distT="0" distB="0" distL="0" distR="0" wp14:anchorId="7F94F4DC" wp14:editId="300B949C">
            <wp:extent cx="3429000" cy="4635500"/>
            <wp:effectExtent l="0" t="0" r="0" b="0"/>
            <wp:docPr id="1031418641" name="Picture 1" descr="A screenshot of a black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18641" name="Picture 1" descr="A screenshot of a black scree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1D98A" w14:textId="069A93B2" w:rsidR="00FE15B8" w:rsidRPr="00B355AA" w:rsidRDefault="00F437B2" w:rsidP="00B355AA">
      <w:pPr>
        <w:pStyle w:val="Heading1"/>
        <w:rPr>
          <w:rFonts w:cs="Times New Roman"/>
          <w:szCs w:val="28"/>
          <w:lang w:val="en-US"/>
        </w:rPr>
      </w:pPr>
      <w:bookmarkStart w:id="1" w:name="_Toc197900126"/>
      <w:r w:rsidRPr="005E1A3C">
        <w:rPr>
          <w:lang w:val="en-US"/>
        </w:rPr>
        <w:t>T</w:t>
      </w:r>
      <w:r w:rsidR="00FE15B8" w:rsidRPr="005E1A3C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FE15B8" w:rsidRPr="005E1A3C">
        <w:rPr>
          <w:lang w:val="en-US"/>
        </w:rPr>
        <w:t xml:space="preserve">1. </w:t>
      </w:r>
      <w:r w:rsidR="00D11363">
        <w:rPr>
          <w:lang w:val="en-US"/>
        </w:rPr>
        <w:t>Items and</w:t>
      </w:r>
      <w:r w:rsidR="00FE15B8" w:rsidRPr="005E1A3C">
        <w:rPr>
          <w:lang w:val="en-US"/>
        </w:rPr>
        <w:t xml:space="preserve"> response options</w:t>
      </w:r>
      <w:r w:rsidR="00D11363">
        <w:rPr>
          <w:lang w:val="en-US"/>
        </w:rPr>
        <w:t xml:space="preserve"> on the ACE-IQ</w:t>
      </w:r>
      <w:bookmarkEnd w:id="1"/>
    </w:p>
    <w:tbl>
      <w:tblPr>
        <w:tblStyle w:val="TableGrid"/>
        <w:tblW w:w="0" w:type="auto"/>
        <w:tblBorders>
          <w:left w:val="single" w:sz="18" w:space="0" w:color="FFFFFF" w:themeColor="background1"/>
          <w:right w:val="single" w:sz="18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8"/>
        <w:gridCol w:w="3827"/>
      </w:tblGrid>
      <w:tr w:rsidR="00FE15B8" w:rsidRPr="00AA5836" w14:paraId="1C2EA28C" w14:textId="77777777" w:rsidTr="00BE3F47">
        <w:tc>
          <w:tcPr>
            <w:tcW w:w="6498" w:type="dxa"/>
          </w:tcPr>
          <w:p w14:paraId="225BE853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lect</w:t>
            </w:r>
          </w:p>
        </w:tc>
        <w:tc>
          <w:tcPr>
            <w:tcW w:w="3827" w:type="dxa"/>
          </w:tcPr>
          <w:p w14:paraId="3AEC741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244504D6" w14:textId="77777777" w:rsidTr="00BE3F47">
        <w:tc>
          <w:tcPr>
            <w:tcW w:w="6498" w:type="dxa"/>
            <w:tcBorders>
              <w:bottom w:val="single" w:sz="4" w:space="0" w:color="auto"/>
            </w:tcBorders>
          </w:tcPr>
          <w:p w14:paraId="441EA8EE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tional neglect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74384A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5FF704EC" w14:textId="77777777" w:rsidTr="00BE3F47">
        <w:tc>
          <w:tcPr>
            <w:tcW w:w="6498" w:type="dxa"/>
            <w:tcBorders>
              <w:bottom w:val="nil"/>
            </w:tcBorders>
          </w:tcPr>
          <w:p w14:paraId="06D75D7D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r parents/guardians understand your problems and worries?</w:t>
            </w:r>
          </w:p>
        </w:tc>
        <w:tc>
          <w:tcPr>
            <w:tcW w:w="3827" w:type="dxa"/>
            <w:tcBorders>
              <w:bottom w:val="nil"/>
            </w:tcBorders>
          </w:tcPr>
          <w:p w14:paraId="0F2A2C6D" w14:textId="60A8C5B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lways = 0, Most of the time = 1, Sometimes = 2, Rarely = 3, Never = 4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5</w:t>
            </w:r>
          </w:p>
        </w:tc>
      </w:tr>
      <w:tr w:rsidR="00FE15B8" w:rsidRPr="00AA5836" w14:paraId="3E078C91" w14:textId="77777777" w:rsidTr="00BE3F47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14:paraId="2284BBD6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r parents/guardians really know what you were doing with your free time when you were not at school or work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26BC02" w14:textId="6CAD9200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lways = 0, Most of the time = 1, Sometimes = 2, Rarely = 3, Never = 4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5</w:t>
            </w:r>
          </w:p>
        </w:tc>
      </w:tr>
      <w:tr w:rsidR="00FE15B8" w:rsidRPr="00AA5836" w14:paraId="0FC776CC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42A86979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hysical neglect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1E315C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E15B8" w:rsidRPr="00AA5836" w14:paraId="2E187E14" w14:textId="77777777" w:rsidTr="00BE3F47">
        <w:tc>
          <w:tcPr>
            <w:tcW w:w="6498" w:type="dxa"/>
            <w:tcBorders>
              <w:bottom w:val="nil"/>
            </w:tcBorders>
          </w:tcPr>
          <w:p w14:paraId="72251B1E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ow often did your parents/guardians </w:t>
            </w:r>
            <w:proofErr w:type="gramStart"/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t give</w:t>
            </w:r>
            <w:proofErr w:type="gramEnd"/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you enough food even when they could easily have done so?</w:t>
            </w:r>
          </w:p>
        </w:tc>
        <w:tc>
          <w:tcPr>
            <w:tcW w:w="3827" w:type="dxa"/>
            <w:tcBorders>
              <w:bottom w:val="nil"/>
            </w:tcBorders>
          </w:tcPr>
          <w:p w14:paraId="148E31C8" w14:textId="7670E53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23FCD6B9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7CA9967C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re your parents/guardians too drunk or intoxicated by drugs to take care of you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0FF0F5B" w14:textId="748C238B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53F256F6" w14:textId="77777777" w:rsidTr="00BE3F47">
        <w:tc>
          <w:tcPr>
            <w:tcW w:w="6498" w:type="dxa"/>
            <w:tcBorders>
              <w:top w:val="nil"/>
            </w:tcBorders>
          </w:tcPr>
          <w:p w14:paraId="35C647AE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ow often did your parents/guardians </w:t>
            </w:r>
            <w:proofErr w:type="gramStart"/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t send</w:t>
            </w:r>
            <w:proofErr w:type="gramEnd"/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you to school even when it was available?</w:t>
            </w:r>
          </w:p>
        </w:tc>
        <w:tc>
          <w:tcPr>
            <w:tcW w:w="3827" w:type="dxa"/>
            <w:tcBorders>
              <w:top w:val="nil"/>
            </w:tcBorders>
          </w:tcPr>
          <w:p w14:paraId="12B8BB33" w14:textId="0EA98DC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11B321D0" w14:textId="77777777" w:rsidTr="00BE3F47">
        <w:tc>
          <w:tcPr>
            <w:tcW w:w="6498" w:type="dxa"/>
          </w:tcPr>
          <w:p w14:paraId="12FF077E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use</w:t>
            </w:r>
          </w:p>
        </w:tc>
        <w:tc>
          <w:tcPr>
            <w:tcW w:w="3827" w:type="dxa"/>
          </w:tcPr>
          <w:p w14:paraId="5CCF245E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4FF5A83E" w14:textId="77777777" w:rsidTr="00BE3F47">
        <w:tc>
          <w:tcPr>
            <w:tcW w:w="6498" w:type="dxa"/>
            <w:tcBorders>
              <w:bottom w:val="single" w:sz="4" w:space="0" w:color="auto"/>
            </w:tcBorders>
          </w:tcPr>
          <w:p w14:paraId="2024DF1D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tional abus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1901801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623FB96D" w14:textId="77777777" w:rsidTr="00BE3F47">
        <w:tc>
          <w:tcPr>
            <w:tcW w:w="6498" w:type="dxa"/>
            <w:tcBorders>
              <w:bottom w:val="nil"/>
            </w:tcBorders>
          </w:tcPr>
          <w:p w14:paraId="1E44301C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a parent, guardian or other household member yell, scream or swear at you, insult or humiliate you?</w:t>
            </w:r>
          </w:p>
        </w:tc>
        <w:tc>
          <w:tcPr>
            <w:tcW w:w="3827" w:type="dxa"/>
            <w:tcBorders>
              <w:bottom w:val="nil"/>
            </w:tcBorders>
          </w:tcPr>
          <w:p w14:paraId="38F676FE" w14:textId="25F27E12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5B3C646C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41B96B8E" w14:textId="58F72823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d a parent, guardian or other household member threaten to, or </w:t>
            </w:r>
            <w:r w:rsidR="007729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</w:t>
            </w: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lly abandon you or throw you out of the house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1600214" w14:textId="2F722855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6F8AD104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36E5750D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bus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BC855A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2BEE4CFC" w14:textId="77777777" w:rsidTr="00BE3F47">
        <w:tc>
          <w:tcPr>
            <w:tcW w:w="6498" w:type="dxa"/>
            <w:tcBorders>
              <w:bottom w:val="nil"/>
            </w:tcBorders>
          </w:tcPr>
          <w:p w14:paraId="3B816F21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a parent, guardian or other household member spank, slap, kick, punch or beat you up?</w:t>
            </w:r>
          </w:p>
        </w:tc>
        <w:tc>
          <w:tcPr>
            <w:tcW w:w="3827" w:type="dxa"/>
            <w:tcBorders>
              <w:bottom w:val="nil"/>
            </w:tcBorders>
          </w:tcPr>
          <w:p w14:paraId="6F911562" w14:textId="2170F7C6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7A8BC56E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700C271A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a parent, guardian or other household member hit or cut you with an object, such as a stick (or cane), bottle, club, knife, whip etc.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44FC32" w14:textId="05DE207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3C4264A2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5F2200CC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ual abus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6858B6B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71718C0F" w14:textId="77777777" w:rsidTr="00BE3F47">
        <w:tc>
          <w:tcPr>
            <w:tcW w:w="6498" w:type="dxa"/>
            <w:tcBorders>
              <w:bottom w:val="nil"/>
            </w:tcBorders>
          </w:tcPr>
          <w:p w14:paraId="5A1B6FBE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someone touch or fondle you in a sexual way when you did not want them to?</w:t>
            </w:r>
          </w:p>
        </w:tc>
        <w:tc>
          <w:tcPr>
            <w:tcW w:w="3827" w:type="dxa"/>
            <w:tcBorders>
              <w:bottom w:val="nil"/>
            </w:tcBorders>
          </w:tcPr>
          <w:p w14:paraId="699AC482" w14:textId="3590AEFB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096F78CA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2C171DAD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Did someone make you touch their body in a sexual way when you did not want them to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DDA4400" w14:textId="0A9591AD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099BEFD3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1479871F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someone attempt oral, anal, or vaginal intercourse with you when you did not want them to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416A69" w14:textId="2702600F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25E2A6D7" w14:textId="77777777" w:rsidTr="00BE3F47">
        <w:tc>
          <w:tcPr>
            <w:tcW w:w="6498" w:type="dxa"/>
            <w:tcBorders>
              <w:top w:val="nil"/>
            </w:tcBorders>
          </w:tcPr>
          <w:p w14:paraId="3E4C358A" w14:textId="1CCBB34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someone have oral, anal, or vaginal intercourse with you when you did not want them to?</w:t>
            </w:r>
          </w:p>
        </w:tc>
        <w:tc>
          <w:tcPr>
            <w:tcW w:w="3827" w:type="dxa"/>
            <w:tcBorders>
              <w:top w:val="nil"/>
            </w:tcBorders>
          </w:tcPr>
          <w:p w14:paraId="0CAEB857" w14:textId="212BDA7F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0207CD13" w14:textId="77777777" w:rsidTr="00BE3F47">
        <w:tc>
          <w:tcPr>
            <w:tcW w:w="6498" w:type="dxa"/>
          </w:tcPr>
          <w:p w14:paraId="032759A8" w14:textId="77777777" w:rsidR="00FE15B8" w:rsidRPr="00BE3F47" w:rsidRDefault="00FE15B8" w:rsidP="00DD3721">
            <w:pPr>
              <w:tabs>
                <w:tab w:val="left" w:pos="127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Household dysfunction</w:t>
            </w: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3827" w:type="dxa"/>
          </w:tcPr>
          <w:p w14:paraId="17A72374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58A49F55" w14:textId="77777777" w:rsidTr="00BE3F47">
        <w:tc>
          <w:tcPr>
            <w:tcW w:w="6498" w:type="dxa"/>
            <w:tcBorders>
              <w:bottom w:val="single" w:sz="4" w:space="0" w:color="auto"/>
            </w:tcBorders>
          </w:tcPr>
          <w:p w14:paraId="0052F14D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Domestic viole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8FFCE93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1BD5A607" w14:textId="77777777" w:rsidTr="00BE3F47">
        <w:tc>
          <w:tcPr>
            <w:tcW w:w="6498" w:type="dxa"/>
            <w:tcBorders>
              <w:bottom w:val="nil"/>
            </w:tcBorders>
          </w:tcPr>
          <w:p w14:paraId="3E8169D6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a parent or household member in your home being yelled at, screamed at, sworn at, insulted or humiliated?</w:t>
            </w:r>
          </w:p>
        </w:tc>
        <w:tc>
          <w:tcPr>
            <w:tcW w:w="3827" w:type="dxa"/>
            <w:tcBorders>
              <w:bottom w:val="nil"/>
            </w:tcBorders>
          </w:tcPr>
          <w:p w14:paraId="05C619BA" w14:textId="2A69F2B6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057A6E83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6E4F0985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a parent or household member in your home being slapped, kicked, punched or beaten up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2D2F3F" w14:textId="3D90E8E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65DE8DA7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44EE5D46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a parent or household member in your home being hit or cut with an object, such as a stick (or cane), bottle, club, knife, whip etc.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7D1D6D" w14:textId="7B4426B5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3CB77202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25ED1C35" w14:textId="39B08011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Lost a parent / </w:t>
            </w:r>
            <w:r w:rsidR="00453D8F"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arental separation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45FDD3F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1F5572FE" w14:textId="77777777" w:rsidTr="00BE3F47">
        <w:tc>
          <w:tcPr>
            <w:tcW w:w="6498" w:type="dxa"/>
            <w:tcBorders>
              <w:bottom w:val="nil"/>
            </w:tcBorders>
          </w:tcPr>
          <w:p w14:paraId="649D9270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re your parents ever separated or divorced?</w:t>
            </w:r>
          </w:p>
        </w:tc>
        <w:tc>
          <w:tcPr>
            <w:tcW w:w="3827" w:type="dxa"/>
            <w:tcBorders>
              <w:bottom w:val="nil"/>
            </w:tcBorders>
          </w:tcPr>
          <w:p w14:paraId="0C07B91E" w14:textId="6A55D944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 = 0, Yes = 1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2</w:t>
            </w:r>
          </w:p>
        </w:tc>
      </w:tr>
      <w:tr w:rsidR="00FE15B8" w:rsidRPr="00AA5836" w14:paraId="5EEFCFE7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2C292B81" w14:textId="77777777" w:rsidR="00FE15B8" w:rsidRPr="00BE3F47" w:rsidRDefault="00FE15B8" w:rsidP="00DD3721">
            <w:pPr>
              <w:tabs>
                <w:tab w:val="left" w:pos="32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r mother, father or guardian die?</w:t>
            </w:r>
            <w:r w:rsidRPr="00BE3F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76B44D" w14:textId="7E9E232D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 = 0, Yes = 1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2</w:t>
            </w:r>
          </w:p>
        </w:tc>
      </w:tr>
      <w:tr w:rsidR="00FE15B8" w:rsidRPr="00AA5836" w14:paraId="5998788F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3107BA45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ental illness in household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081AB62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3F679C3D" w14:textId="77777777" w:rsidTr="00BE3F47">
        <w:tc>
          <w:tcPr>
            <w:tcW w:w="6498" w:type="dxa"/>
            <w:tcBorders>
              <w:bottom w:val="nil"/>
            </w:tcBorders>
          </w:tcPr>
          <w:p w14:paraId="4955FB5D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live with a household member who was depressed, mentally ill or suicidal?</w:t>
            </w:r>
          </w:p>
        </w:tc>
        <w:tc>
          <w:tcPr>
            <w:tcW w:w="3827" w:type="dxa"/>
            <w:tcBorders>
              <w:bottom w:val="nil"/>
            </w:tcBorders>
          </w:tcPr>
          <w:p w14:paraId="0298EA78" w14:textId="09456BC2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 = 0, Yes = 1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2</w:t>
            </w:r>
          </w:p>
        </w:tc>
      </w:tr>
      <w:tr w:rsidR="00FE15B8" w:rsidRPr="00AA5836" w14:paraId="4DF320E1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04E1B52B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Household substance abus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1EFF767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3D858E59" w14:textId="77777777" w:rsidTr="00BE3F47">
        <w:tc>
          <w:tcPr>
            <w:tcW w:w="6498" w:type="dxa"/>
            <w:tcBorders>
              <w:bottom w:val="nil"/>
            </w:tcBorders>
          </w:tcPr>
          <w:p w14:paraId="03413840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live with a household member who was a problem drinker or alcoholic, or misused street or prescription drugs?</w:t>
            </w:r>
          </w:p>
        </w:tc>
        <w:tc>
          <w:tcPr>
            <w:tcW w:w="3827" w:type="dxa"/>
            <w:tcBorders>
              <w:bottom w:val="nil"/>
            </w:tcBorders>
          </w:tcPr>
          <w:p w14:paraId="7817A0ED" w14:textId="2E457A44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 = 0, Yes = 1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2</w:t>
            </w:r>
          </w:p>
        </w:tc>
      </w:tr>
      <w:tr w:rsidR="00FE15B8" w:rsidRPr="00AA5836" w14:paraId="5FFC3404" w14:textId="77777777" w:rsidTr="00BE3F47">
        <w:tc>
          <w:tcPr>
            <w:tcW w:w="6498" w:type="dxa"/>
            <w:tcBorders>
              <w:top w:val="nil"/>
            </w:tcBorders>
          </w:tcPr>
          <w:p w14:paraId="47B2CC9D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Incarcerated household member</w:t>
            </w:r>
          </w:p>
        </w:tc>
        <w:tc>
          <w:tcPr>
            <w:tcW w:w="3827" w:type="dxa"/>
            <w:tcBorders>
              <w:top w:val="nil"/>
            </w:tcBorders>
          </w:tcPr>
          <w:p w14:paraId="31608C89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37A835B2" w14:textId="77777777" w:rsidTr="00BE3F47">
        <w:tc>
          <w:tcPr>
            <w:tcW w:w="6498" w:type="dxa"/>
          </w:tcPr>
          <w:p w14:paraId="69646BE5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live with a household member who was ever sent to jail or prison?</w:t>
            </w:r>
          </w:p>
        </w:tc>
        <w:tc>
          <w:tcPr>
            <w:tcW w:w="3827" w:type="dxa"/>
          </w:tcPr>
          <w:p w14:paraId="4C8C265A" w14:textId="3DF41506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o = 0, Yes = 1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2</w:t>
            </w:r>
          </w:p>
        </w:tc>
      </w:tr>
      <w:tr w:rsidR="00FE15B8" w:rsidRPr="00AA5836" w14:paraId="452FB8B6" w14:textId="77777777" w:rsidTr="00BE3F47">
        <w:tc>
          <w:tcPr>
            <w:tcW w:w="6498" w:type="dxa"/>
          </w:tcPr>
          <w:p w14:paraId="4B20AFD3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Other violence</w:t>
            </w:r>
          </w:p>
        </w:tc>
        <w:tc>
          <w:tcPr>
            <w:tcW w:w="3827" w:type="dxa"/>
          </w:tcPr>
          <w:p w14:paraId="40061A67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79AACCFE" w14:textId="77777777" w:rsidTr="00BE3F47">
        <w:tc>
          <w:tcPr>
            <w:tcW w:w="6498" w:type="dxa"/>
            <w:tcBorders>
              <w:bottom w:val="single" w:sz="4" w:space="0" w:color="auto"/>
            </w:tcBorders>
          </w:tcPr>
          <w:p w14:paraId="52CDE90B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ommunity viole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0723D69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3E2D4C4F" w14:textId="77777777" w:rsidTr="00BE3F47">
        <w:tc>
          <w:tcPr>
            <w:tcW w:w="6498" w:type="dxa"/>
            <w:tcBorders>
              <w:bottom w:val="nil"/>
            </w:tcBorders>
          </w:tcPr>
          <w:p w14:paraId="28872309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someone being beaten up in real life?</w:t>
            </w:r>
          </w:p>
        </w:tc>
        <w:tc>
          <w:tcPr>
            <w:tcW w:w="3827" w:type="dxa"/>
            <w:tcBorders>
              <w:bottom w:val="nil"/>
            </w:tcBorders>
          </w:tcPr>
          <w:p w14:paraId="6357E65C" w14:textId="57D7672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4061A342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6AD55A53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someone being stabbed or shot in real life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F70403" w14:textId="7D9D9AE2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08EDE008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7CC0EF5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see or hear someone being threatened with a knife or gun in real life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0AAF10B" w14:textId="224BCE22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64F95286" w14:textId="77777777" w:rsidTr="00BE3F47">
        <w:tc>
          <w:tcPr>
            <w:tcW w:w="6498" w:type="dxa"/>
            <w:tcBorders>
              <w:top w:val="nil"/>
              <w:bottom w:val="single" w:sz="4" w:space="0" w:color="auto"/>
            </w:tcBorders>
          </w:tcPr>
          <w:p w14:paraId="28B84CC1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ollective violenc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1654448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26354CC8" w14:textId="77777777" w:rsidTr="00BE3F47">
        <w:trPr>
          <w:trHeight w:val="366"/>
        </w:trPr>
        <w:tc>
          <w:tcPr>
            <w:tcW w:w="6498" w:type="dxa"/>
            <w:tcBorders>
              <w:bottom w:val="nil"/>
            </w:tcBorders>
          </w:tcPr>
          <w:p w14:paraId="4BDFCCC0" w14:textId="2E1D3E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first 18 years of your life, were you exposed to war/collective violence (e.g. from gangs or police)?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3827" w:type="dxa"/>
            <w:tcBorders>
              <w:bottom w:val="nil"/>
            </w:tcBorders>
          </w:tcPr>
          <w:p w14:paraId="63BEB512" w14:textId="512FB5C2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723C04DF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65CF54F1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re you forced to go and live in another place due to any of these events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DFA9BE8" w14:textId="2E5CB14A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5CA8455A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0393C6F1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experience the deliberate destruction of your home due to any of these events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43BCA1" w14:textId="350A273F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58C4289B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3E7977DE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re you beaten up by soldiers, police, militia, or gangs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F8683F" w14:textId="61905AAD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2AFC6484" w14:textId="77777777" w:rsidTr="00BE3F47">
        <w:tc>
          <w:tcPr>
            <w:tcW w:w="6498" w:type="dxa"/>
            <w:tcBorders>
              <w:top w:val="nil"/>
              <w:bottom w:val="nil"/>
            </w:tcBorders>
          </w:tcPr>
          <w:p w14:paraId="7856957A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as a family member or friend killed or beaten up by soldiers, police, militia, or gangs?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B15AFD" w14:textId="79F380ED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  <w:tr w:rsidR="00FE15B8" w:rsidRPr="00AA5836" w14:paraId="7FC979B6" w14:textId="77777777" w:rsidTr="00BE3F47">
        <w:tc>
          <w:tcPr>
            <w:tcW w:w="6498" w:type="dxa"/>
            <w:tcBorders>
              <w:top w:val="nil"/>
            </w:tcBorders>
          </w:tcPr>
          <w:p w14:paraId="2FA8F62B" w14:textId="77777777" w:rsidR="00FE15B8" w:rsidRPr="00BE3F47" w:rsidRDefault="00FE15B8" w:rsidP="00D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E3F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Bullying</w:t>
            </w:r>
          </w:p>
        </w:tc>
        <w:tc>
          <w:tcPr>
            <w:tcW w:w="3827" w:type="dxa"/>
            <w:tcBorders>
              <w:top w:val="nil"/>
            </w:tcBorders>
          </w:tcPr>
          <w:p w14:paraId="7FF89DC5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B8" w:rsidRPr="00AA5836" w14:paraId="72D19832" w14:textId="77777777" w:rsidTr="00BE3F47">
        <w:tc>
          <w:tcPr>
            <w:tcW w:w="6498" w:type="dxa"/>
          </w:tcPr>
          <w:p w14:paraId="6F4F31BA" w14:textId="77777777" w:rsidR="00FE15B8" w:rsidRPr="00BE3F47" w:rsidRDefault="00FE15B8" w:rsidP="00DD37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often were you bullied?</w:t>
            </w:r>
          </w:p>
        </w:tc>
        <w:tc>
          <w:tcPr>
            <w:tcW w:w="3827" w:type="dxa"/>
          </w:tcPr>
          <w:p w14:paraId="4C339B17" w14:textId="0DA5FB63" w:rsidR="00FE15B8" w:rsidRPr="00BE3F47" w:rsidRDefault="00FE15B8" w:rsidP="00DD3721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ver = 0, Once = 1, A few times = 2, Many times = 3</w:t>
            </w:r>
            <w:r w:rsidR="00FE5719" w:rsidRPr="00BE3F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Can’t/won’t answer = 4</w:t>
            </w:r>
          </w:p>
        </w:tc>
      </w:tr>
    </w:tbl>
    <w:p w14:paraId="0749B654" w14:textId="2103D972" w:rsidR="005E1A3C" w:rsidRDefault="00FE5719" w:rsidP="00AD7AC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FE571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his question was added as a screening question – those who responded negatively were not asked the following questions on collective violence.</w:t>
      </w:r>
    </w:p>
    <w:p w14:paraId="0CDDA837" w14:textId="77777777" w:rsidR="00B355AA" w:rsidRDefault="00B355AA" w:rsidP="00B355AA">
      <w:pPr>
        <w:rPr>
          <w:lang w:val="en-US"/>
        </w:rPr>
      </w:pPr>
    </w:p>
    <w:p w14:paraId="0A930CB0" w14:textId="4AC3EA6A" w:rsidR="00B355AA" w:rsidRPr="005E1A3C" w:rsidRDefault="00AA5836" w:rsidP="00B355AA">
      <w:pPr>
        <w:pStyle w:val="Heading1"/>
        <w:rPr>
          <w:i/>
          <w:iCs/>
          <w:lang w:val="en-US"/>
        </w:rPr>
      </w:pPr>
      <w:bookmarkStart w:id="2" w:name="_Toc197900127"/>
      <w:r>
        <w:rPr>
          <w:noProof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35420668" wp14:editId="153C5DDE">
            <wp:simplePos x="0" y="0"/>
            <wp:positionH relativeFrom="column">
              <wp:posOffset>-34850</wp:posOffset>
            </wp:positionH>
            <wp:positionV relativeFrom="paragraph">
              <wp:posOffset>565150</wp:posOffset>
            </wp:positionV>
            <wp:extent cx="6678930" cy="2750820"/>
            <wp:effectExtent l="0" t="0" r="1270" b="5080"/>
            <wp:wrapTopAndBottom/>
            <wp:docPr id="759596806" name="Picture 5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596806" name="Picture 5" descr="A diagram of a patient's healt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893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55AA" w:rsidRPr="005E1A3C">
        <w:rPr>
          <w:lang w:val="en-US"/>
        </w:rPr>
        <w:t xml:space="preserve">Figure </w:t>
      </w:r>
      <w:r w:rsidR="00ED7C37">
        <w:rPr>
          <w:lang w:val="en-US"/>
        </w:rPr>
        <w:t>S</w:t>
      </w:r>
      <w:r w:rsidR="00B355AA">
        <w:rPr>
          <w:lang w:val="en-US"/>
        </w:rPr>
        <w:t>2</w:t>
      </w:r>
      <w:r w:rsidR="00B355AA" w:rsidRPr="005E1A3C">
        <w:rPr>
          <w:lang w:val="en-US"/>
        </w:rPr>
        <w:t xml:space="preserve">. Flowchart of </w:t>
      </w:r>
      <w:r w:rsidR="00B355AA">
        <w:rPr>
          <w:lang w:val="en-US"/>
        </w:rPr>
        <w:t>questions and response options relating to diabetes</w:t>
      </w:r>
      <w:bookmarkEnd w:id="2"/>
    </w:p>
    <w:p w14:paraId="465A6A2B" w14:textId="77777777" w:rsidR="00B355AA" w:rsidRDefault="00B355AA" w:rsidP="00BE3F47">
      <w:pPr>
        <w:spacing w:after="0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15A7D03C" w14:textId="271B2197" w:rsidR="00B355AA" w:rsidRPr="005E1A3C" w:rsidRDefault="00B355AA" w:rsidP="00B355AA">
      <w:pPr>
        <w:pStyle w:val="Heading1"/>
        <w:rPr>
          <w:lang w:val="en-US"/>
        </w:rPr>
      </w:pPr>
      <w:bookmarkStart w:id="3" w:name="_Toc197900128"/>
      <w:r w:rsidRPr="005E1A3C">
        <w:rPr>
          <w:lang w:val="en-US"/>
        </w:rPr>
        <w:t xml:space="preserve">Figure </w:t>
      </w:r>
      <w:r w:rsidR="00ED7C37">
        <w:rPr>
          <w:lang w:val="en-US"/>
        </w:rPr>
        <w:t>S</w:t>
      </w:r>
      <w:r>
        <w:rPr>
          <w:lang w:val="en-US"/>
        </w:rPr>
        <w:t>3</w:t>
      </w:r>
      <w:r w:rsidRPr="005E1A3C">
        <w:rPr>
          <w:lang w:val="en-US"/>
        </w:rPr>
        <w:t xml:space="preserve">. </w:t>
      </w:r>
      <w:r>
        <w:rPr>
          <w:lang w:val="en-US"/>
        </w:rPr>
        <w:t>Hypothesized causal model of how ACEs could influence the development of type 2 diabetes in adulthood</w:t>
      </w:r>
      <w:r w:rsidR="00596892">
        <w:rPr>
          <w:vertAlign w:val="superscript"/>
          <w:lang w:val="en-US"/>
        </w:rPr>
        <w:t>*</w:t>
      </w:r>
      <w:bookmarkEnd w:id="3"/>
    </w:p>
    <w:p w14:paraId="61EC54C1" w14:textId="77777777" w:rsidR="00B355AA" w:rsidRDefault="00B355AA" w:rsidP="00B355AA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37937EC9" wp14:editId="7C333B61">
            <wp:extent cx="5267739" cy="2876470"/>
            <wp:effectExtent l="0" t="0" r="3175" b="0"/>
            <wp:docPr id="773809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809853" name="Picture 77380985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1166" cy="288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C4A7A" w14:textId="6C28249E" w:rsidR="00B355AA" w:rsidRPr="00ED1066" w:rsidRDefault="00596892" w:rsidP="00B355A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="00B355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range box indicates potential confounders, green box indicates potential </w:t>
      </w:r>
      <w:proofErr w:type="gramStart"/>
      <w:r w:rsidR="00B355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iators</w:t>
      </w:r>
      <w:proofErr w:type="gramEnd"/>
      <w:r w:rsidR="00B355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purple box indicates potential colliders.</w:t>
      </w:r>
    </w:p>
    <w:p w14:paraId="70592256" w14:textId="77777777" w:rsidR="00B355AA" w:rsidRPr="00B355AA" w:rsidRDefault="00B355AA" w:rsidP="00B355AA">
      <w:pPr>
        <w:rPr>
          <w:lang w:val="en-US"/>
        </w:rPr>
      </w:pPr>
    </w:p>
    <w:p w14:paraId="5634315B" w14:textId="13F38ECF" w:rsidR="00464C13" w:rsidRPr="00125FFF" w:rsidRDefault="00F437B2" w:rsidP="007729F2">
      <w:pPr>
        <w:pStyle w:val="Heading1"/>
        <w:spacing w:before="0"/>
        <w:rPr>
          <w:lang w:val="en-US"/>
        </w:rPr>
      </w:pPr>
      <w:bookmarkStart w:id="4" w:name="_Toc197900129"/>
      <w:r>
        <w:rPr>
          <w:lang w:val="en-US"/>
        </w:rPr>
        <w:t>T</w:t>
      </w:r>
      <w:r w:rsidR="00FE15B8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FE15B8">
        <w:rPr>
          <w:lang w:val="en-US"/>
        </w:rPr>
        <w:t>2</w:t>
      </w:r>
      <w:r w:rsidR="00713636" w:rsidRPr="00125FFF">
        <w:rPr>
          <w:lang w:val="en-US"/>
        </w:rPr>
        <w:t xml:space="preserve">. </w:t>
      </w:r>
      <w:r w:rsidR="00DE4D88" w:rsidRPr="00125FFF">
        <w:rPr>
          <w:lang w:val="en-US"/>
        </w:rPr>
        <w:t>Covariate details</w:t>
      </w:r>
      <w:r w:rsidR="00596892">
        <w:rPr>
          <w:lang w:val="en-US"/>
        </w:rPr>
        <w:t>*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464C13" w:rsidRPr="00125FFF" w14:paraId="2428A70F" w14:textId="77777777" w:rsidTr="00A45C5E">
        <w:tc>
          <w:tcPr>
            <w:tcW w:w="10456" w:type="dxa"/>
          </w:tcPr>
          <w:p w14:paraId="27633658" w14:textId="25BAB5C2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</w:tr>
      <w:tr w:rsidR="00464C13" w:rsidRPr="00125FFF" w14:paraId="7BD20BF8" w14:textId="77777777" w:rsidTr="00A45C5E">
        <w:tc>
          <w:tcPr>
            <w:tcW w:w="10456" w:type="dxa"/>
          </w:tcPr>
          <w:p w14:paraId="527F61A6" w14:textId="56F67801" w:rsidR="00464C13" w:rsidRPr="00125FFF" w:rsidRDefault="00464C13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Age was </w:t>
            </w:r>
            <w:r w:rsidR="007729F2">
              <w:rPr>
                <w:rFonts w:ascii="Times New Roman" w:hAnsi="Times New Roman" w:cs="Times New Roman"/>
                <w:lang w:val="en-US"/>
              </w:rPr>
              <w:t>categorized</w:t>
            </w:r>
            <w:r w:rsidR="007729F2"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729F2">
              <w:rPr>
                <w:rFonts w:ascii="Times New Roman" w:hAnsi="Times New Roman" w:cs="Times New Roman"/>
                <w:lang w:val="en-US"/>
              </w:rPr>
              <w:t xml:space="preserve">into five groups </w:t>
            </w:r>
            <w:r w:rsidR="007729F2" w:rsidRPr="00125FFF">
              <w:rPr>
                <w:rFonts w:ascii="Times New Roman" w:hAnsi="Times New Roman" w:cs="Times New Roman"/>
                <w:lang w:val="en-US"/>
              </w:rPr>
              <w:t xml:space="preserve">(18-29 years, 30-39 years, 40-49 years, 50-59 years, and over 60 years) </w:t>
            </w:r>
            <w:r w:rsidRPr="00125FFF">
              <w:rPr>
                <w:rFonts w:ascii="Times New Roman" w:hAnsi="Times New Roman" w:cs="Times New Roman"/>
                <w:lang w:val="en-US"/>
              </w:rPr>
              <w:t>for model adjustments</w:t>
            </w:r>
            <w:r w:rsidR="007729F2">
              <w:rPr>
                <w:rFonts w:ascii="Times New Roman" w:hAnsi="Times New Roman" w:cs="Times New Roman"/>
                <w:lang w:val="en-US"/>
              </w:rPr>
              <w:t xml:space="preserve"> and descriptive analysis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7729F2">
              <w:rPr>
                <w:rFonts w:ascii="Times New Roman" w:hAnsi="Times New Roman" w:cs="Times New Roman"/>
                <w:lang w:val="en-US"/>
              </w:rPr>
              <w:t>When including i</w:t>
            </w:r>
            <w:r w:rsidR="00C16DB8">
              <w:rPr>
                <w:rFonts w:ascii="Times New Roman" w:hAnsi="Times New Roman" w:cs="Times New Roman"/>
                <w:lang w:val="en-US"/>
              </w:rPr>
              <w:t xml:space="preserve">nteraction </w:t>
            </w:r>
            <w:r w:rsidR="007729F2">
              <w:rPr>
                <w:rFonts w:ascii="Times New Roman" w:hAnsi="Times New Roman" w:cs="Times New Roman"/>
                <w:lang w:val="en-US"/>
              </w:rPr>
              <w:t>terms, the two youngest</w:t>
            </w:r>
            <w:r w:rsidR="007729F2"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5EB4" w:rsidRPr="00125FFF">
              <w:rPr>
                <w:rFonts w:ascii="Times New Roman" w:hAnsi="Times New Roman" w:cs="Times New Roman"/>
                <w:lang w:val="en-US"/>
              </w:rPr>
              <w:t xml:space="preserve">age </w:t>
            </w:r>
            <w:r w:rsidR="007729F2">
              <w:rPr>
                <w:rFonts w:ascii="Times New Roman" w:hAnsi="Times New Roman" w:cs="Times New Roman"/>
                <w:lang w:val="en-US"/>
              </w:rPr>
              <w:t>groups were joined (18-39</w:t>
            </w:r>
            <w:r w:rsidR="00F948EB">
              <w:rPr>
                <w:rFonts w:ascii="Times New Roman" w:hAnsi="Times New Roman" w:cs="Times New Roman"/>
                <w:lang w:val="en-US"/>
              </w:rPr>
              <w:t xml:space="preserve"> years</w:t>
            </w:r>
            <w:r w:rsidR="007729F2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464C13" w:rsidRPr="00125FFF" w14:paraId="4EBA0FB1" w14:textId="77777777" w:rsidTr="00A45C5E">
        <w:tc>
          <w:tcPr>
            <w:tcW w:w="10456" w:type="dxa"/>
          </w:tcPr>
          <w:p w14:paraId="6F37E787" w14:textId="29DD9835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ldhood deprivation</w:t>
            </w:r>
          </w:p>
        </w:tc>
      </w:tr>
      <w:tr w:rsidR="00464C13" w:rsidRPr="00125FFF" w14:paraId="4370B994" w14:textId="77777777" w:rsidTr="00A45C5E">
        <w:tc>
          <w:tcPr>
            <w:tcW w:w="10456" w:type="dxa"/>
          </w:tcPr>
          <w:p w14:paraId="2F7555FE" w14:textId="2997EA7F" w:rsidR="00464C13" w:rsidRPr="00125FFF" w:rsidRDefault="00115EB4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Childhood deprivation reflected how often </w:t>
            </w:r>
            <w:r w:rsidR="00A45C5E" w:rsidRPr="00125FFF">
              <w:rPr>
                <w:rFonts w:ascii="Times New Roman" w:hAnsi="Times New Roman" w:cs="Times New Roman"/>
                <w:lang w:val="en-US"/>
              </w:rPr>
              <w:t xml:space="preserve">in their childhood 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the family‘s economic situation was so poor that they were unable to afford necessities such as food and warm clothing. </w:t>
            </w:r>
            <w:r w:rsidR="007729F2">
              <w:rPr>
                <w:rFonts w:ascii="Times New Roman" w:hAnsi="Times New Roman" w:cs="Times New Roman"/>
                <w:lang w:val="en-US"/>
              </w:rPr>
              <w:t xml:space="preserve">Childhood </w:t>
            </w:r>
            <w:r w:rsidR="008D02EE">
              <w:rPr>
                <w:rFonts w:ascii="Times New Roman" w:hAnsi="Times New Roman" w:cs="Times New Roman"/>
                <w:lang w:val="en-US"/>
              </w:rPr>
              <w:t>deprivation</w:t>
            </w:r>
            <w:r w:rsidR="007729F2">
              <w:rPr>
                <w:rFonts w:ascii="Times New Roman" w:hAnsi="Times New Roman" w:cs="Times New Roman"/>
                <w:lang w:val="en-US"/>
              </w:rPr>
              <w:t xml:space="preserve"> was used as a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binary variable </w:t>
            </w:r>
            <w:r w:rsidR="007729F2">
              <w:rPr>
                <w:rFonts w:ascii="Times New Roman" w:hAnsi="Times New Roman" w:cs="Times New Roman"/>
                <w:lang w:val="en-US"/>
              </w:rPr>
              <w:t>(</w:t>
            </w:r>
            <w:r w:rsidRPr="00125FFF">
              <w:rPr>
                <w:rFonts w:ascii="Times New Roman" w:hAnsi="Times New Roman" w:cs="Times New Roman"/>
                <w:lang w:val="en-US"/>
              </w:rPr>
              <w:t>no childhood deprivation or any deprivation</w:t>
            </w:r>
            <w:r w:rsidR="007729F2">
              <w:rPr>
                <w:rFonts w:ascii="Times New Roman" w:hAnsi="Times New Roman" w:cs="Times New Roman"/>
                <w:lang w:val="en-US"/>
              </w:rPr>
              <w:t>)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729F2">
              <w:rPr>
                <w:rFonts w:ascii="Times New Roman" w:hAnsi="Times New Roman" w:cs="Times New Roman"/>
                <w:lang w:val="en-US"/>
              </w:rPr>
              <w:t>for all analyses except for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descriptive purposes</w:t>
            </w:r>
            <w:r w:rsidR="00A36EE6"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729F2">
              <w:rPr>
                <w:rFonts w:ascii="Times New Roman" w:hAnsi="Times New Roman" w:cs="Times New Roman"/>
                <w:lang w:val="en-US"/>
              </w:rPr>
              <w:t xml:space="preserve">where </w:t>
            </w:r>
            <w:r w:rsidR="00A36EE6" w:rsidRPr="00125FFF">
              <w:rPr>
                <w:rFonts w:ascii="Times New Roman" w:hAnsi="Times New Roman" w:cs="Times New Roman"/>
                <w:lang w:val="en-US"/>
              </w:rPr>
              <w:t xml:space="preserve">all original categories (Never, rarely, sometimes and often) were </w:t>
            </w:r>
            <w:r w:rsidR="00663A04">
              <w:rPr>
                <w:rFonts w:ascii="Times New Roman" w:hAnsi="Times New Roman" w:cs="Times New Roman"/>
                <w:lang w:val="en-US"/>
              </w:rPr>
              <w:t>demonstrated</w:t>
            </w:r>
            <w:r w:rsidR="00A36EE6" w:rsidRPr="00125FF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64C13" w:rsidRPr="00125FFF" w14:paraId="07358BB9" w14:textId="77777777" w:rsidTr="00A45C5E">
        <w:tc>
          <w:tcPr>
            <w:tcW w:w="10456" w:type="dxa"/>
          </w:tcPr>
          <w:p w14:paraId="5E9EA53A" w14:textId="476F339D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mass index</w:t>
            </w:r>
          </w:p>
        </w:tc>
      </w:tr>
      <w:tr w:rsidR="00464C13" w:rsidRPr="00125FFF" w14:paraId="07F7C9F0" w14:textId="77777777" w:rsidTr="00A45C5E">
        <w:tc>
          <w:tcPr>
            <w:tcW w:w="10456" w:type="dxa"/>
          </w:tcPr>
          <w:p w14:paraId="5F2E22BE" w14:textId="7C2653B1" w:rsidR="00464C13" w:rsidRPr="00125FFF" w:rsidRDefault="00A36EE6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lastRenderedPageBreak/>
              <w:t xml:space="preserve">Body mass index (BMI) was calculated from self-reported height and weight and was used as a </w:t>
            </w:r>
            <w:r w:rsidR="007729F2">
              <w:rPr>
                <w:rFonts w:ascii="Times New Roman" w:hAnsi="Times New Roman" w:cs="Times New Roman"/>
                <w:lang w:val="en-US"/>
              </w:rPr>
              <w:t>categorical</w:t>
            </w:r>
            <w:r w:rsidR="007729F2"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variable </w:t>
            </w:r>
            <w:r w:rsidR="007729F2">
              <w:rPr>
                <w:rFonts w:ascii="Times New Roman" w:hAnsi="Times New Roman" w:cs="Times New Roman"/>
                <w:lang w:val="en-US"/>
              </w:rPr>
              <w:t>(</w:t>
            </w:r>
            <w:r w:rsidRPr="00125FFF">
              <w:rPr>
                <w:rFonts w:ascii="Times New Roman" w:hAnsi="Times New Roman" w:cs="Times New Roman"/>
                <w:lang w:val="en-US"/>
              </w:rPr>
              <w:t>under 25 kg/m</w:t>
            </w:r>
            <w:r w:rsidRPr="00125FF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25FFF">
              <w:rPr>
                <w:rFonts w:ascii="Times New Roman" w:hAnsi="Times New Roman" w:cs="Times New Roman"/>
                <w:lang w:val="en-US"/>
              </w:rPr>
              <w:t>, 25-30</w:t>
            </w:r>
            <w:r w:rsidRPr="00125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5FFF">
              <w:rPr>
                <w:rFonts w:ascii="Times New Roman" w:hAnsi="Times New Roman" w:cs="Times New Roman"/>
                <w:lang w:val="en-US"/>
              </w:rPr>
              <w:t>kg/m</w:t>
            </w:r>
            <w:r w:rsidRPr="00125FF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25FFF">
              <w:rPr>
                <w:rFonts w:ascii="Times New Roman" w:hAnsi="Times New Roman" w:cs="Times New Roman"/>
                <w:lang w:val="en-US"/>
              </w:rPr>
              <w:t>, and over 30 kg/m</w:t>
            </w:r>
            <w:r w:rsidRPr="00125FF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729F2">
              <w:rPr>
                <w:rFonts w:ascii="Times New Roman" w:hAnsi="Times New Roman" w:cs="Times New Roman"/>
                <w:lang w:val="en-US"/>
              </w:rPr>
              <w:t>).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464C13" w:rsidRPr="00125FFF" w14:paraId="52E0D297" w14:textId="77777777" w:rsidTr="00A45C5E">
        <w:tc>
          <w:tcPr>
            <w:tcW w:w="10456" w:type="dxa"/>
          </w:tcPr>
          <w:p w14:paraId="5E85ECF8" w14:textId="2685B55A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</w:tr>
      <w:tr w:rsidR="00464C13" w:rsidRPr="00125FFF" w14:paraId="2D54FE7F" w14:textId="77777777" w:rsidTr="00A45C5E">
        <w:tc>
          <w:tcPr>
            <w:tcW w:w="10456" w:type="dxa"/>
          </w:tcPr>
          <w:p w14:paraId="469DC32A" w14:textId="48025F6A" w:rsidR="00464C13" w:rsidRPr="00125FFF" w:rsidRDefault="00A36EE6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Education level was defined as highest educational achievement and was categorized into primary education, secondary education, tertiary education A (BSc or equivalent)</w:t>
            </w:r>
            <w:r w:rsidR="00A96C95" w:rsidRPr="00125FFF">
              <w:rPr>
                <w:rFonts w:ascii="Times New Roman" w:hAnsi="Times New Roman" w:cs="Times New Roman"/>
                <w:lang w:val="en-US"/>
              </w:rPr>
              <w:t>, and tertiary education B (MSc or above).</w:t>
            </w:r>
          </w:p>
        </w:tc>
      </w:tr>
      <w:tr w:rsidR="00464C13" w:rsidRPr="00125FFF" w14:paraId="08212E02" w14:textId="77777777" w:rsidTr="00A45C5E">
        <w:tc>
          <w:tcPr>
            <w:tcW w:w="10456" w:type="dxa"/>
          </w:tcPr>
          <w:p w14:paraId="30B4189E" w14:textId="2122938C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ome</w:t>
            </w:r>
          </w:p>
        </w:tc>
      </w:tr>
      <w:tr w:rsidR="00464C13" w:rsidRPr="00125FFF" w14:paraId="0FDF19EB" w14:textId="77777777" w:rsidTr="00A45C5E">
        <w:tc>
          <w:tcPr>
            <w:tcW w:w="10456" w:type="dxa"/>
          </w:tcPr>
          <w:p w14:paraId="7BEEB693" w14:textId="67F6E97F" w:rsidR="00464C13" w:rsidRPr="00125FFF" w:rsidRDefault="00A96C95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Income was defined by monthly personal income and was categorized into low income (&lt;$2527 ), low-medium income ($2528- $4212), medium income ($4213-$5897), high-medium income ($5898-$8424), and high income (&gt;$8425; conversion rates from the Central Bank of Iceland at the time of the data collection). </w:t>
            </w:r>
            <w:r w:rsidR="00F948EB">
              <w:rPr>
                <w:rFonts w:ascii="Times New Roman" w:hAnsi="Times New Roman" w:cs="Times New Roman"/>
                <w:lang w:val="en-US"/>
              </w:rPr>
              <w:t>When including interaction terms</w:t>
            </w:r>
            <w:r w:rsidRPr="00125FFF">
              <w:rPr>
                <w:rFonts w:ascii="Times New Roman" w:hAnsi="Times New Roman" w:cs="Times New Roman"/>
                <w:lang w:val="en-US"/>
              </w:rPr>
              <w:t>, the two highest income groups were joined (&gt;$5898).</w:t>
            </w:r>
          </w:p>
        </w:tc>
      </w:tr>
      <w:tr w:rsidR="00464C13" w:rsidRPr="00125FFF" w14:paraId="6D8BDB7F" w14:textId="77777777" w:rsidTr="00A45C5E">
        <w:tc>
          <w:tcPr>
            <w:tcW w:w="10456" w:type="dxa"/>
          </w:tcPr>
          <w:p w14:paraId="7CF2113A" w14:textId="7BB4CFBC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vil status</w:t>
            </w:r>
          </w:p>
        </w:tc>
      </w:tr>
      <w:tr w:rsidR="00464C13" w:rsidRPr="00125FFF" w14:paraId="5FD231B2" w14:textId="77777777" w:rsidTr="00A45C5E">
        <w:tc>
          <w:tcPr>
            <w:tcW w:w="10456" w:type="dxa"/>
          </w:tcPr>
          <w:p w14:paraId="29709A0A" w14:textId="31D439B6" w:rsidR="00464C13" w:rsidRPr="00125FFF" w:rsidRDefault="00E6422D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Civil status included two </w:t>
            </w:r>
            <w:r w:rsidR="00A45C5E" w:rsidRPr="00125FFF">
              <w:rPr>
                <w:rFonts w:ascii="Times New Roman" w:hAnsi="Times New Roman" w:cs="Times New Roman"/>
                <w:lang w:val="en-US"/>
              </w:rPr>
              <w:t>categories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of married or in a relationship and single, divorced or widowed.</w:t>
            </w:r>
          </w:p>
        </w:tc>
      </w:tr>
      <w:tr w:rsidR="00464C13" w:rsidRPr="00125FFF" w14:paraId="5152D97D" w14:textId="77777777" w:rsidTr="00A45C5E">
        <w:tc>
          <w:tcPr>
            <w:tcW w:w="10456" w:type="dxa"/>
          </w:tcPr>
          <w:p w14:paraId="1DC95F1F" w14:textId="4B0A29C0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 status</w:t>
            </w:r>
          </w:p>
        </w:tc>
      </w:tr>
      <w:tr w:rsidR="00464C13" w:rsidRPr="00125FFF" w14:paraId="2EBA7F80" w14:textId="77777777" w:rsidTr="00A45C5E">
        <w:tc>
          <w:tcPr>
            <w:tcW w:w="10456" w:type="dxa"/>
          </w:tcPr>
          <w:p w14:paraId="2A3AD999" w14:textId="7C8B3C49" w:rsidR="00464C13" w:rsidRPr="00125FFF" w:rsidRDefault="00E6422D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Smoking status was </w:t>
            </w:r>
            <w:r w:rsidR="00DE318A">
              <w:rPr>
                <w:rFonts w:ascii="Times New Roman" w:hAnsi="Times New Roman" w:cs="Times New Roman"/>
                <w:lang w:val="en-US"/>
              </w:rPr>
              <w:t>used as a binary variable or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never smoked</w:t>
            </w:r>
            <w:r w:rsidR="00C16DB8">
              <w:rPr>
                <w:rFonts w:ascii="Times New Roman" w:hAnsi="Times New Roman" w:cs="Times New Roman"/>
                <w:lang w:val="en-US"/>
              </w:rPr>
              <w:t xml:space="preserve"> and ever smoked for </w:t>
            </w:r>
            <w:r w:rsidR="00DE318A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C16DB8">
              <w:rPr>
                <w:rFonts w:ascii="Times New Roman" w:hAnsi="Times New Roman" w:cs="Times New Roman"/>
                <w:lang w:val="en-US"/>
              </w:rPr>
              <w:t>analyses</w:t>
            </w:r>
            <w:r w:rsidR="00DE318A">
              <w:rPr>
                <w:rFonts w:ascii="Times New Roman" w:hAnsi="Times New Roman" w:cs="Times New Roman"/>
                <w:lang w:val="en-US"/>
              </w:rPr>
              <w:t xml:space="preserve"> except fo</w:t>
            </w:r>
            <w:r w:rsidR="00C16DB8">
              <w:rPr>
                <w:rFonts w:ascii="Times New Roman" w:hAnsi="Times New Roman" w:cs="Times New Roman"/>
                <w:lang w:val="en-US"/>
              </w:rPr>
              <w:t xml:space="preserve">r descriptive purposes (never smoked, </w:t>
            </w:r>
            <w:r w:rsidRPr="00125FFF">
              <w:rPr>
                <w:rFonts w:ascii="Times New Roman" w:hAnsi="Times New Roman" w:cs="Times New Roman"/>
                <w:lang w:val="en-US"/>
              </w:rPr>
              <w:t>previous smoker, current non-daily smoker and current daily smoker</w:t>
            </w:r>
            <w:r w:rsidR="00C16DB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64C13" w:rsidRPr="00125FFF" w14:paraId="0DF9BB72" w14:textId="77777777" w:rsidTr="00A45C5E">
        <w:tc>
          <w:tcPr>
            <w:tcW w:w="10456" w:type="dxa"/>
          </w:tcPr>
          <w:p w14:paraId="563D6FE0" w14:textId="4EF8C4C1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</w:tr>
      <w:tr w:rsidR="00464C13" w:rsidRPr="00125FFF" w14:paraId="19F6532D" w14:textId="77777777" w:rsidTr="00A45C5E">
        <w:tc>
          <w:tcPr>
            <w:tcW w:w="10456" w:type="dxa"/>
          </w:tcPr>
          <w:p w14:paraId="3E35331A" w14:textId="61D9B380" w:rsidR="00464C13" w:rsidRPr="00125FFF" w:rsidRDefault="00085FC5" w:rsidP="00DE4D88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 xml:space="preserve">Alcohol consumption was measured </w:t>
            </w:r>
            <w:r w:rsidR="00E61322">
              <w:rPr>
                <w:rFonts w:ascii="Times New Roman" w:hAnsi="Times New Roman" w:cs="Times New Roman"/>
                <w:lang w:val="en-US"/>
              </w:rPr>
              <w:t>using the third item of the Alcohol Use Disorders Identification Test</w:t>
            </w:r>
            <w:r w:rsidR="00E433DE">
              <w:rPr>
                <w:rFonts w:ascii="Times New Roman" w:hAnsi="Times New Roman" w:cs="Times New Roman"/>
                <w:lang w:val="en-US"/>
              </w:rPr>
              <w:t>,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frequency of binge drinking (6 or more alcoholic drinks in one sitting)</w:t>
            </w:r>
            <w:r w:rsidR="00E61322">
              <w:rPr>
                <w:rFonts w:ascii="Times New Roman" w:hAnsi="Times New Roman" w:cs="Times New Roman"/>
                <w:lang w:val="en-US"/>
              </w:rPr>
              <w:t>.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433DE">
              <w:rPr>
                <w:rFonts w:ascii="Times New Roman" w:hAnsi="Times New Roman" w:cs="Times New Roman"/>
                <w:lang w:val="en-US"/>
              </w:rPr>
              <w:t xml:space="preserve">Participants were asked about their habits 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in the </w:t>
            </w:r>
            <w:r w:rsidR="00E433DE">
              <w:rPr>
                <w:rFonts w:ascii="Times New Roman" w:hAnsi="Times New Roman" w:cs="Times New Roman"/>
                <w:lang w:val="en-US"/>
              </w:rPr>
              <w:t>preceding</w:t>
            </w:r>
            <w:r w:rsidR="00E433DE"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5FFF">
              <w:rPr>
                <w:rFonts w:ascii="Times New Roman" w:hAnsi="Times New Roman" w:cs="Times New Roman"/>
                <w:lang w:val="en-US"/>
              </w:rPr>
              <w:t>12 months</w:t>
            </w:r>
            <w:r w:rsidR="00E433DE">
              <w:rPr>
                <w:rFonts w:ascii="Times New Roman" w:hAnsi="Times New Roman" w:cs="Times New Roman"/>
                <w:lang w:val="en-US"/>
              </w:rPr>
              <w:t>. Binge drinking was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classified into the following categories: never, less than once a month, monthly, weekly, and daily or almost daily. </w:t>
            </w:r>
            <w:r w:rsidR="00DE318A">
              <w:rPr>
                <w:rFonts w:ascii="Times New Roman" w:hAnsi="Times New Roman" w:cs="Times New Roman"/>
                <w:lang w:val="en-US"/>
              </w:rPr>
              <w:t>When including interaction terms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the groups of weekly and daily or almost daily were joined </w:t>
            </w:r>
            <w:r w:rsidR="00E433DE">
              <w:rPr>
                <w:rFonts w:ascii="Times New Roman" w:hAnsi="Times New Roman" w:cs="Times New Roman"/>
                <w:lang w:val="en-US"/>
              </w:rPr>
              <w:t>(</w:t>
            </w:r>
            <w:r w:rsidRPr="00125FFF">
              <w:rPr>
                <w:rFonts w:ascii="Times New Roman" w:hAnsi="Times New Roman" w:cs="Times New Roman"/>
                <w:lang w:val="en-US"/>
              </w:rPr>
              <w:t>weekly or more</w:t>
            </w:r>
            <w:r w:rsidR="00E433DE">
              <w:rPr>
                <w:rFonts w:ascii="Times New Roman" w:hAnsi="Times New Roman" w:cs="Times New Roman"/>
                <w:lang w:val="en-US"/>
              </w:rPr>
              <w:t>)</w:t>
            </w:r>
            <w:r w:rsidRPr="00125FF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64C13" w:rsidRPr="00125FFF" w14:paraId="12E0348D" w14:textId="77777777" w:rsidTr="00A45C5E">
        <w:tc>
          <w:tcPr>
            <w:tcW w:w="10456" w:type="dxa"/>
          </w:tcPr>
          <w:p w14:paraId="726E7736" w14:textId="65C195C8" w:rsidR="00464C13" w:rsidRPr="00125FFF" w:rsidRDefault="00464C13" w:rsidP="00DE4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</w:t>
            </w:r>
            <w:r w:rsidR="00D113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ve symptoms</w:t>
            </w:r>
          </w:p>
        </w:tc>
      </w:tr>
      <w:tr w:rsidR="00464C13" w:rsidRPr="00125FFF" w14:paraId="6CFC137C" w14:textId="77777777" w:rsidTr="00A45C5E">
        <w:tc>
          <w:tcPr>
            <w:tcW w:w="10456" w:type="dxa"/>
          </w:tcPr>
          <w:p w14:paraId="2DDF5CE9" w14:textId="525E19F8" w:rsidR="00464C13" w:rsidRPr="00125FFF" w:rsidRDefault="00D11363" w:rsidP="00DE4D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t two</w:t>
            </w:r>
            <w:r w:rsidR="00DE318A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week depressive symptoms were assessed with the Patient Health Questionnaire-9. A cut-off score of 10 was used, which is indicative of clinically significant symptomology.</w:t>
            </w:r>
          </w:p>
        </w:tc>
      </w:tr>
    </w:tbl>
    <w:p w14:paraId="2525C304" w14:textId="3A23F48C" w:rsidR="005E1A3C" w:rsidRPr="00FE5719" w:rsidRDefault="00596892" w:rsidP="00DE4D8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FE5719">
        <w:rPr>
          <w:rFonts w:ascii="Times New Roman" w:hAnsi="Times New Roman" w:cs="Times New Roman"/>
          <w:sz w:val="20"/>
          <w:szCs w:val="20"/>
          <w:lang w:val="en-US"/>
        </w:rPr>
        <w:t>The response option of “can’t/won’t answer” was available for all covariates but age.</w:t>
      </w:r>
    </w:p>
    <w:p w14:paraId="6331AE47" w14:textId="77777777" w:rsidR="00815B2A" w:rsidRDefault="00815B2A" w:rsidP="00815B2A">
      <w:pPr>
        <w:pStyle w:val="Heading1"/>
        <w:rPr>
          <w:lang w:val="en-US"/>
        </w:rPr>
      </w:pPr>
    </w:p>
    <w:p w14:paraId="08543D52" w14:textId="6260A06A" w:rsidR="007662A2" w:rsidRDefault="00BE3F47" w:rsidP="00815B2A">
      <w:pPr>
        <w:pStyle w:val="Heading1"/>
        <w:rPr>
          <w:lang w:val="en-US"/>
        </w:rPr>
      </w:pPr>
      <w:bookmarkStart w:id="5" w:name="_Toc197900130"/>
      <w:r w:rsidRPr="005E1A3C">
        <w:rPr>
          <w:lang w:val="en-US"/>
        </w:rPr>
        <w:t xml:space="preserve">Table </w:t>
      </w:r>
      <w:r w:rsidR="00ED7C37">
        <w:rPr>
          <w:lang w:val="en-US"/>
        </w:rPr>
        <w:t>S</w:t>
      </w:r>
      <w:r>
        <w:rPr>
          <w:lang w:val="en-US"/>
        </w:rPr>
        <w:t>3</w:t>
      </w:r>
      <w:r w:rsidRPr="005E1A3C">
        <w:rPr>
          <w:lang w:val="en-US"/>
        </w:rPr>
        <w:t xml:space="preserve">. </w:t>
      </w:r>
      <w:r>
        <w:rPr>
          <w:lang w:val="en-US"/>
        </w:rPr>
        <w:t xml:space="preserve">Characteristics of the </w:t>
      </w:r>
      <w:r w:rsidR="002510AA">
        <w:rPr>
          <w:lang w:val="en-US"/>
        </w:rPr>
        <w:t>imputed</w:t>
      </w:r>
      <w:r>
        <w:rPr>
          <w:lang w:val="en-US"/>
        </w:rPr>
        <w:t xml:space="preserve"> sample and participants with missing values on any covariates</w:t>
      </w:r>
      <w:bookmarkEnd w:id="5"/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5"/>
        <w:gridCol w:w="2552"/>
      </w:tblGrid>
      <w:tr w:rsidR="002510AA" w:rsidRPr="00C46A27" w14:paraId="65BE9154" w14:textId="56E779E9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70C45EA8" w14:textId="77777777" w:rsidR="002510AA" w:rsidRPr="00C46A27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4114631" w14:textId="1F0E15A6" w:rsidR="002510AA" w:rsidRPr="002510AA" w:rsidRDefault="002510AA" w:rsidP="002510AA">
            <w:pPr>
              <w:tabs>
                <w:tab w:val="left" w:pos="1851"/>
              </w:tabs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Participants</w:t>
            </w:r>
            <w:r w:rsidRPr="002510AA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with missing values</w:t>
            </w:r>
            <w:r w:rsidRPr="002510AA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E64569A" w14:textId="7505CC8B" w:rsidR="002510AA" w:rsidRPr="00BE3F47" w:rsidRDefault="002510AA" w:rsidP="00BE3F47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Total analytical sample</w:t>
            </w:r>
          </w:p>
        </w:tc>
      </w:tr>
      <w:tr w:rsidR="002510AA" w:rsidRPr="003D6729" w14:paraId="17AEF030" w14:textId="7CE07678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5ADA20F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DDAA31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,129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B1DDC8E" w14:textId="7D51BEFD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,952</w:t>
            </w:r>
          </w:p>
        </w:tc>
      </w:tr>
      <w:tr w:rsidR="002510AA" w:rsidRPr="003D6729" w14:paraId="76F4EE8C" w14:textId="5C53F57E" w:rsidTr="00D91032">
        <w:tc>
          <w:tcPr>
            <w:tcW w:w="4111" w:type="dxa"/>
            <w:vAlign w:val="center"/>
          </w:tcPr>
          <w:p w14:paraId="2D41249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, mean (SD)</w:t>
            </w:r>
          </w:p>
        </w:tc>
        <w:tc>
          <w:tcPr>
            <w:tcW w:w="2835" w:type="dxa"/>
          </w:tcPr>
          <w:p w14:paraId="1E712DC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4.7 (14.3)</w:t>
            </w:r>
          </w:p>
        </w:tc>
        <w:tc>
          <w:tcPr>
            <w:tcW w:w="2552" w:type="dxa"/>
            <w:vAlign w:val="center"/>
          </w:tcPr>
          <w:p w14:paraId="2F2798B7" w14:textId="4418D8E3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2 (13.6)</w:t>
            </w:r>
          </w:p>
        </w:tc>
      </w:tr>
      <w:tr w:rsidR="002510AA" w:rsidRPr="003D6729" w14:paraId="5C874787" w14:textId="72646BBF" w:rsidTr="00D91032">
        <w:tc>
          <w:tcPr>
            <w:tcW w:w="4111" w:type="dxa"/>
            <w:vAlign w:val="center"/>
          </w:tcPr>
          <w:p w14:paraId="2D705BD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, mean (SD)</w:t>
            </w:r>
          </w:p>
        </w:tc>
        <w:tc>
          <w:tcPr>
            <w:tcW w:w="2835" w:type="dxa"/>
          </w:tcPr>
          <w:p w14:paraId="49AF136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7.1 (6.0)</w:t>
            </w:r>
          </w:p>
        </w:tc>
        <w:tc>
          <w:tcPr>
            <w:tcW w:w="2552" w:type="dxa"/>
            <w:vAlign w:val="center"/>
          </w:tcPr>
          <w:p w14:paraId="18597069" w14:textId="08454260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9 (6.0)</w:t>
            </w:r>
          </w:p>
        </w:tc>
      </w:tr>
      <w:tr w:rsidR="002510AA" w:rsidRPr="003D6729" w14:paraId="64B93A7A" w14:textId="6B6C09CC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4CCFF75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650AA71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62C2099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363EB5E1" w14:textId="42954F4C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310556B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-29 years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6D075A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27 (20.1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8623FE1" w14:textId="64102268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,010 (18.6)</w:t>
            </w:r>
          </w:p>
        </w:tc>
      </w:tr>
      <w:tr w:rsidR="002510AA" w:rsidRPr="003D6729" w14:paraId="4E7CD186" w14:textId="7D467771" w:rsidTr="00D91032">
        <w:tc>
          <w:tcPr>
            <w:tcW w:w="4111" w:type="dxa"/>
            <w:vAlign w:val="center"/>
          </w:tcPr>
          <w:p w14:paraId="1ED4385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-39 years</w:t>
            </w:r>
          </w:p>
        </w:tc>
        <w:tc>
          <w:tcPr>
            <w:tcW w:w="2835" w:type="dxa"/>
          </w:tcPr>
          <w:p w14:paraId="07A7E15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49 (16.4)</w:t>
            </w:r>
          </w:p>
        </w:tc>
        <w:tc>
          <w:tcPr>
            <w:tcW w:w="2552" w:type="dxa"/>
            <w:vAlign w:val="center"/>
          </w:tcPr>
          <w:p w14:paraId="45DDA50C" w14:textId="5A04DF33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,391 (20.0)</w:t>
            </w:r>
          </w:p>
        </w:tc>
      </w:tr>
      <w:tr w:rsidR="002510AA" w:rsidRPr="003D6729" w14:paraId="45683476" w14:textId="0F37AD0A" w:rsidTr="00D91032">
        <w:tc>
          <w:tcPr>
            <w:tcW w:w="4111" w:type="dxa"/>
            <w:vAlign w:val="center"/>
          </w:tcPr>
          <w:p w14:paraId="257ED26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-49 years</w:t>
            </w:r>
          </w:p>
        </w:tc>
        <w:tc>
          <w:tcPr>
            <w:tcW w:w="2835" w:type="dxa"/>
          </w:tcPr>
          <w:p w14:paraId="422CA2A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25 (20.0)</w:t>
            </w:r>
          </w:p>
        </w:tc>
        <w:tc>
          <w:tcPr>
            <w:tcW w:w="2552" w:type="dxa"/>
            <w:vAlign w:val="center"/>
          </w:tcPr>
          <w:p w14:paraId="336CA203" w14:textId="07F38531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,030 (22.4)</w:t>
            </w:r>
          </w:p>
        </w:tc>
      </w:tr>
      <w:tr w:rsidR="002510AA" w:rsidRPr="003D6729" w14:paraId="5D1DD1B2" w14:textId="2C24355F" w:rsidTr="00D91032">
        <w:tc>
          <w:tcPr>
            <w:tcW w:w="4111" w:type="dxa"/>
            <w:vAlign w:val="center"/>
          </w:tcPr>
          <w:p w14:paraId="49B1664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-59 years</w:t>
            </w:r>
          </w:p>
        </w:tc>
        <w:tc>
          <w:tcPr>
            <w:tcW w:w="2835" w:type="dxa"/>
          </w:tcPr>
          <w:p w14:paraId="47C7F56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42 (25.5)</w:t>
            </w:r>
          </w:p>
        </w:tc>
        <w:tc>
          <w:tcPr>
            <w:tcW w:w="2552" w:type="dxa"/>
            <w:vAlign w:val="center"/>
          </w:tcPr>
          <w:p w14:paraId="59ED4D3C" w14:textId="24495E3A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,250 (23.2)</w:t>
            </w:r>
          </w:p>
        </w:tc>
      </w:tr>
      <w:tr w:rsidR="002510AA" w:rsidRPr="003D6729" w14:paraId="4645DBDE" w14:textId="63AAB892" w:rsidTr="00D91032">
        <w:tc>
          <w:tcPr>
            <w:tcW w:w="4111" w:type="dxa"/>
            <w:vAlign w:val="center"/>
          </w:tcPr>
          <w:p w14:paraId="5C0287B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-69 years</w:t>
            </w:r>
          </w:p>
        </w:tc>
        <w:tc>
          <w:tcPr>
            <w:tcW w:w="2835" w:type="dxa"/>
          </w:tcPr>
          <w:p w14:paraId="638A28A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86 (18.1)</w:t>
            </w:r>
          </w:p>
        </w:tc>
        <w:tc>
          <w:tcPr>
            <w:tcW w:w="2552" w:type="dxa"/>
            <w:vAlign w:val="center"/>
          </w:tcPr>
          <w:p w14:paraId="736A6961" w14:textId="2DB09E1B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,271 (15.8)</w:t>
            </w:r>
          </w:p>
        </w:tc>
      </w:tr>
      <w:tr w:rsidR="002510AA" w:rsidRPr="003D6729" w14:paraId="3BD0E2B1" w14:textId="326CE659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0110A7A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hildhood depriv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69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3D0C98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E9481A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70B2031D" w14:textId="6ED18679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57956A2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9A3EC6F" w14:textId="4A281E69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,548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75.1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89504AA" w14:textId="6BAE2CC6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,357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7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0BDC4D9D" w14:textId="3D3290DB" w:rsidTr="00D91032">
        <w:tc>
          <w:tcPr>
            <w:tcW w:w="4111" w:type="dxa"/>
            <w:vAlign w:val="center"/>
          </w:tcPr>
          <w:p w14:paraId="782E507D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2835" w:type="dxa"/>
          </w:tcPr>
          <w:p w14:paraId="691954EF" w14:textId="567D9AA9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26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.0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76132CA" w14:textId="13F8A643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98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1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319840E2" w14:textId="13C4C1F8" w:rsidTr="00D91032">
        <w:tc>
          <w:tcPr>
            <w:tcW w:w="4111" w:type="dxa"/>
            <w:vAlign w:val="center"/>
          </w:tcPr>
          <w:p w14:paraId="1D9A2C0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2835" w:type="dxa"/>
          </w:tcPr>
          <w:p w14:paraId="562A58A9" w14:textId="470625E3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85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9.0)</w:t>
            </w:r>
          </w:p>
        </w:tc>
        <w:tc>
          <w:tcPr>
            <w:tcW w:w="2552" w:type="dxa"/>
            <w:vAlign w:val="center"/>
          </w:tcPr>
          <w:p w14:paraId="0F231863" w14:textId="450F1542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371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8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47DC47D8" w14:textId="2D25A0C3" w:rsidTr="00D91032">
        <w:tc>
          <w:tcPr>
            <w:tcW w:w="4111" w:type="dxa"/>
            <w:vAlign w:val="center"/>
          </w:tcPr>
          <w:p w14:paraId="38FDF0C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2835" w:type="dxa"/>
          </w:tcPr>
          <w:p w14:paraId="6CB07097" w14:textId="4D51D485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01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.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3D5B81FE" w14:textId="6EAF524D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17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4DD049C8" w14:textId="4CBE48D2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68BCF99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340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20DCB31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2B2741F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760103E1" w14:textId="038CCE2A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4AAB6D3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25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479F6E2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744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1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B58C693" w14:textId="56F53F32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,802 (3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6686D96A" w14:textId="31029202" w:rsidTr="00D91032">
        <w:tc>
          <w:tcPr>
            <w:tcW w:w="4111" w:type="dxa"/>
            <w:vAlign w:val="center"/>
          </w:tcPr>
          <w:p w14:paraId="1FFECF6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-30</w:t>
            </w:r>
          </w:p>
        </w:tc>
        <w:tc>
          <w:tcPr>
            <w:tcW w:w="2835" w:type="dxa"/>
          </w:tcPr>
          <w:p w14:paraId="4425505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00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3.5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3727E8B7" w14:textId="1986384F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633 (3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6AA653DE" w14:textId="2D626A21" w:rsidTr="00D91032">
        <w:tc>
          <w:tcPr>
            <w:tcW w:w="4111" w:type="dxa"/>
            <w:vAlign w:val="center"/>
          </w:tcPr>
          <w:p w14:paraId="5E4F94D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+</w:t>
            </w:r>
          </w:p>
        </w:tc>
        <w:tc>
          <w:tcPr>
            <w:tcW w:w="2835" w:type="dxa"/>
          </w:tcPr>
          <w:p w14:paraId="0DF0D19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45 (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4C887651" w14:textId="4D2AEBB1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177 (3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59B25017" w14:textId="75638EA6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09EC51B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06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0FBCD13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C73C96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223E8E21" w14:textId="34E0E270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28B775E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082BAA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47 (16.3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0927295" w14:textId="02A0B999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882 (14.4)</w:t>
            </w:r>
          </w:p>
        </w:tc>
      </w:tr>
      <w:tr w:rsidR="002510AA" w:rsidRPr="003D6729" w14:paraId="736EDC21" w14:textId="04D2336B" w:rsidTr="00D91032">
        <w:tc>
          <w:tcPr>
            <w:tcW w:w="4111" w:type="dxa"/>
            <w:vAlign w:val="center"/>
          </w:tcPr>
          <w:p w14:paraId="54DF411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835" w:type="dxa"/>
          </w:tcPr>
          <w:p w14:paraId="476B1E1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744 (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4056A50C" w14:textId="6AFCE351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270 (30.7)</w:t>
            </w:r>
          </w:p>
        </w:tc>
      </w:tr>
      <w:tr w:rsidR="002510AA" w:rsidRPr="003D6729" w14:paraId="7BB45045" w14:textId="3BBF3A8D" w:rsidTr="00D91032">
        <w:tc>
          <w:tcPr>
            <w:tcW w:w="4111" w:type="dxa"/>
            <w:vAlign w:val="center"/>
          </w:tcPr>
          <w:p w14:paraId="7EFFD48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rtiary A (BSc or equivalent)</w:t>
            </w:r>
          </w:p>
        </w:tc>
        <w:tc>
          <w:tcPr>
            <w:tcW w:w="2835" w:type="dxa"/>
          </w:tcPr>
          <w:p w14:paraId="1DD7D287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94 (27.9)</w:t>
            </w:r>
          </w:p>
        </w:tc>
        <w:tc>
          <w:tcPr>
            <w:tcW w:w="2552" w:type="dxa"/>
            <w:vAlign w:val="center"/>
          </w:tcPr>
          <w:p w14:paraId="3472DF39" w14:textId="02A9983D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577 (31.8)</w:t>
            </w:r>
          </w:p>
        </w:tc>
      </w:tr>
      <w:tr w:rsidR="002510AA" w:rsidRPr="003D6729" w14:paraId="0FC51025" w14:textId="5DDF5926" w:rsidTr="00D91032">
        <w:tc>
          <w:tcPr>
            <w:tcW w:w="4111" w:type="dxa"/>
            <w:vAlign w:val="center"/>
          </w:tcPr>
          <w:p w14:paraId="4F784EF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rtiary B (MSc or above)</w:t>
            </w:r>
          </w:p>
        </w:tc>
        <w:tc>
          <w:tcPr>
            <w:tcW w:w="2835" w:type="dxa"/>
          </w:tcPr>
          <w:p w14:paraId="73FB6E5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38 (15.9)</w:t>
            </w:r>
          </w:p>
        </w:tc>
        <w:tc>
          <w:tcPr>
            <w:tcW w:w="2552" w:type="dxa"/>
            <w:vAlign w:val="center"/>
          </w:tcPr>
          <w:p w14:paraId="7CE693C7" w14:textId="3F41FF4D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,117 (22.7)</w:t>
            </w:r>
          </w:p>
        </w:tc>
      </w:tr>
      <w:tr w:rsidR="002510AA" w:rsidRPr="003D6729" w14:paraId="34B9266A" w14:textId="32A6FF54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16091DC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onthly inco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,059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55BFA8B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4CAFB737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218981D4" w14:textId="091A4A17" w:rsidTr="00D91032">
        <w:tc>
          <w:tcPr>
            <w:tcW w:w="4111" w:type="dxa"/>
            <w:tcBorders>
              <w:top w:val="single" w:sz="8" w:space="0" w:color="auto"/>
            </w:tcBorders>
          </w:tcPr>
          <w:p w14:paraId="3E037C7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8445BF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29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0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C2635E7" w14:textId="61EC0E15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,95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7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371806EF" w14:textId="194CEDE0" w:rsidTr="00D91032">
        <w:tc>
          <w:tcPr>
            <w:tcW w:w="4111" w:type="dxa"/>
          </w:tcPr>
          <w:p w14:paraId="33466D1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-medium income</w:t>
            </w:r>
          </w:p>
        </w:tc>
        <w:tc>
          <w:tcPr>
            <w:tcW w:w="2835" w:type="dxa"/>
          </w:tcPr>
          <w:p w14:paraId="74D1FE5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28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0.7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4EE576A9" w14:textId="37E515B2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099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0FAD29BA" w14:textId="536DB1A3" w:rsidTr="00D91032">
        <w:tc>
          <w:tcPr>
            <w:tcW w:w="4111" w:type="dxa"/>
          </w:tcPr>
          <w:p w14:paraId="2FCECDE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um income</w:t>
            </w:r>
          </w:p>
        </w:tc>
        <w:tc>
          <w:tcPr>
            <w:tcW w:w="2835" w:type="dxa"/>
          </w:tcPr>
          <w:p w14:paraId="066C9C1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19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0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06F82DD3" w14:textId="6A7E0DE0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,207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70F32FE3" w14:textId="0A94DE69" w:rsidTr="00D91032">
        <w:tc>
          <w:tcPr>
            <w:tcW w:w="4111" w:type="dxa"/>
          </w:tcPr>
          <w:p w14:paraId="0126725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igh-medium income</w:t>
            </w:r>
          </w:p>
        </w:tc>
        <w:tc>
          <w:tcPr>
            <w:tcW w:w="2835" w:type="dxa"/>
          </w:tcPr>
          <w:p w14:paraId="33B63A9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74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.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603E4C9" w14:textId="00E73DC5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683 (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709D1BB0" w14:textId="05A72758" w:rsidTr="00D91032">
        <w:trPr>
          <w:trHeight w:val="84"/>
        </w:trPr>
        <w:tc>
          <w:tcPr>
            <w:tcW w:w="4111" w:type="dxa"/>
          </w:tcPr>
          <w:p w14:paraId="3C8100A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income</w:t>
            </w:r>
          </w:p>
        </w:tc>
        <w:tc>
          <w:tcPr>
            <w:tcW w:w="2835" w:type="dxa"/>
          </w:tcPr>
          <w:p w14:paraId="66CD64B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0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.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FFE99F4" w14:textId="4239578D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2 (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5B88840A" w14:textId="3AC1AE49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563C280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vil statu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39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6D9DD88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50814E2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7DE74BDD" w14:textId="6DDAC8BA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1F3E5B1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ried or in a relationship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D47FDF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,521 (7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4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C02B242" w14:textId="2CE0A3C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,332 (7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0CE0393B" w14:textId="07059A45" w:rsidTr="00D91032">
        <w:tc>
          <w:tcPr>
            <w:tcW w:w="4111" w:type="dxa"/>
            <w:vAlign w:val="center"/>
          </w:tcPr>
          <w:p w14:paraId="2D565AA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ngle or widowed</w:t>
            </w:r>
          </w:p>
        </w:tc>
        <w:tc>
          <w:tcPr>
            <w:tcW w:w="2835" w:type="dxa"/>
          </w:tcPr>
          <w:p w14:paraId="047B650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69 (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0997AA89" w14:textId="40F7C948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,481 (2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532080BC" w14:textId="68D240A6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110044EF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317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767A767D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3C9ADEE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4094E492" w14:textId="5D93AB9B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20F798B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D884A3E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848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8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A7819B3" w14:textId="7CF1ADA3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,71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.7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54528035" w14:textId="64D7902A" w:rsidTr="00D91032">
        <w:tc>
          <w:tcPr>
            <w:tcW w:w="4111" w:type="dxa"/>
            <w:vAlign w:val="center"/>
          </w:tcPr>
          <w:p w14:paraId="2B1189C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vious smoker</w:t>
            </w:r>
          </w:p>
        </w:tc>
        <w:tc>
          <w:tcPr>
            <w:tcW w:w="2835" w:type="dxa"/>
          </w:tcPr>
          <w:p w14:paraId="5144B7F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44 (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.5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989493C" w14:textId="5E9F484A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,791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8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56CE6617" w14:textId="0F2F226D" w:rsidTr="00D91032">
        <w:tc>
          <w:tcPr>
            <w:tcW w:w="4111" w:type="dxa"/>
            <w:vAlign w:val="center"/>
          </w:tcPr>
          <w:p w14:paraId="7C0D464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, but not daily</w:t>
            </w:r>
          </w:p>
        </w:tc>
        <w:tc>
          <w:tcPr>
            <w:tcW w:w="2835" w:type="dxa"/>
          </w:tcPr>
          <w:p w14:paraId="7A02C1B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07 (5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9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4F8DE0CC" w14:textId="1FA52550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78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4148834C" w14:textId="582AB74D" w:rsidTr="00D91032">
        <w:tc>
          <w:tcPr>
            <w:tcW w:w="4111" w:type="dxa"/>
            <w:vAlign w:val="center"/>
          </w:tcPr>
          <w:p w14:paraId="472F6DAD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, daily</w:t>
            </w:r>
          </w:p>
        </w:tc>
        <w:tc>
          <w:tcPr>
            <w:tcW w:w="2835" w:type="dxa"/>
          </w:tcPr>
          <w:p w14:paraId="746AD3B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13 (1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8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441EE99A" w14:textId="1D952D28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55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6</w:t>
            </w: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2510AA" w:rsidRPr="003D6729" w14:paraId="207BE0BE" w14:textId="5D9260E8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15E1D70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inge drinkin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328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2424527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30BCB0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729B0F39" w14:textId="35EFB950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4B69A02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7FEBCB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947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2.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1460EA02" w14:textId="7EF208C1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,6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7.4)</w:t>
            </w:r>
          </w:p>
        </w:tc>
      </w:tr>
      <w:tr w:rsidR="002510AA" w:rsidRPr="003D6729" w14:paraId="1C4597A7" w14:textId="7EA9AFE1" w:rsidTr="00D91032">
        <w:tc>
          <w:tcPr>
            <w:tcW w:w="4111" w:type="dxa"/>
            <w:vAlign w:val="center"/>
          </w:tcPr>
          <w:p w14:paraId="41A3EDE0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ss than once a month</w:t>
            </w:r>
          </w:p>
        </w:tc>
        <w:tc>
          <w:tcPr>
            <w:tcW w:w="2835" w:type="dxa"/>
          </w:tcPr>
          <w:p w14:paraId="41094916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12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34.0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0319CEDD" w14:textId="2646E148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,3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8.7)</w:t>
            </w:r>
          </w:p>
        </w:tc>
      </w:tr>
      <w:tr w:rsidR="002510AA" w:rsidRPr="003D6729" w14:paraId="59391B21" w14:textId="351CCD29" w:rsidTr="00D91032">
        <w:tc>
          <w:tcPr>
            <w:tcW w:w="4111" w:type="dxa"/>
            <w:vAlign w:val="center"/>
          </w:tcPr>
          <w:p w14:paraId="34D7A02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nthly</w:t>
            </w:r>
          </w:p>
        </w:tc>
        <w:tc>
          <w:tcPr>
            <w:tcW w:w="2835" w:type="dxa"/>
          </w:tcPr>
          <w:p w14:paraId="4E3EC5DA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81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0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5)</w:t>
            </w:r>
          </w:p>
        </w:tc>
        <w:tc>
          <w:tcPr>
            <w:tcW w:w="2552" w:type="dxa"/>
            <w:vAlign w:val="center"/>
          </w:tcPr>
          <w:p w14:paraId="763C14DD" w14:textId="083D42BA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7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.2)</w:t>
            </w:r>
          </w:p>
        </w:tc>
      </w:tr>
      <w:tr w:rsidR="002510AA" w:rsidRPr="003D6729" w14:paraId="50290015" w14:textId="2B2F6AB0" w:rsidTr="00D91032">
        <w:tc>
          <w:tcPr>
            <w:tcW w:w="4111" w:type="dxa"/>
            <w:vAlign w:val="center"/>
          </w:tcPr>
          <w:p w14:paraId="7ED2A02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2835" w:type="dxa"/>
          </w:tcPr>
          <w:p w14:paraId="2331FFA4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0 (2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8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6F8EE3CB" w14:textId="31359C8F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.3)</w:t>
            </w:r>
          </w:p>
        </w:tc>
      </w:tr>
      <w:tr w:rsidR="002510AA" w:rsidRPr="003D6729" w14:paraId="3D5E5C9D" w14:textId="48AA867E" w:rsidTr="00D91032">
        <w:tc>
          <w:tcPr>
            <w:tcW w:w="4111" w:type="dxa"/>
            <w:vAlign w:val="center"/>
          </w:tcPr>
          <w:p w14:paraId="4FF506BC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ily or almost daily</w:t>
            </w:r>
          </w:p>
        </w:tc>
        <w:tc>
          <w:tcPr>
            <w:tcW w:w="2835" w:type="dxa"/>
          </w:tcPr>
          <w:p w14:paraId="3902D97D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 (0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5A0E3F26" w14:textId="70C3DC42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)</w:t>
            </w:r>
          </w:p>
        </w:tc>
      </w:tr>
      <w:tr w:rsidR="002510AA" w:rsidRPr="003D6729" w14:paraId="68CFAFCA" w14:textId="19720FDF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6813C275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pressive symptom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124 missing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068649F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6E1C4BC1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</w:tr>
      <w:tr w:rsidR="002510AA" w:rsidRPr="003D6729" w14:paraId="0E464E7A" w14:textId="36CC795D" w:rsidTr="00D91032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0297C149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853B4A8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,307 (6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E001F08" w14:textId="24E5C6AA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,6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9.5)</w:t>
            </w:r>
          </w:p>
        </w:tc>
      </w:tr>
      <w:tr w:rsidR="002510AA" w:rsidRPr="003D6729" w14:paraId="00126EE9" w14:textId="2F7EFE58" w:rsidTr="00D91032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3A3D4FB3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8DDCD1B" w14:textId="77777777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698 (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4</w:t>
            </w:r>
            <w:r w:rsidRPr="003D6729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.8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31E3750B" w14:textId="1E0336CF" w:rsidR="002510AA" w:rsidRPr="003D6729" w:rsidRDefault="002510AA" w:rsidP="00BE3F4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3D6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,1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0.5)</w:t>
            </w:r>
          </w:p>
        </w:tc>
      </w:tr>
    </w:tbl>
    <w:p w14:paraId="6836213E" w14:textId="77777777" w:rsidR="007662A2" w:rsidRDefault="007662A2" w:rsidP="00DE4D88">
      <w:pPr>
        <w:rPr>
          <w:lang w:val="en-US"/>
        </w:rPr>
      </w:pPr>
    </w:p>
    <w:p w14:paraId="01C4F98C" w14:textId="77777777" w:rsidR="00416EB7" w:rsidRPr="00125FFF" w:rsidRDefault="00416EB7" w:rsidP="00DE4D88">
      <w:pPr>
        <w:rPr>
          <w:lang w:val="en-US"/>
        </w:rPr>
      </w:pPr>
    </w:p>
    <w:p w14:paraId="74A1A030" w14:textId="31723154" w:rsidR="00125FFF" w:rsidRPr="005E1A3C" w:rsidRDefault="00F437B2" w:rsidP="008B008F">
      <w:pPr>
        <w:pStyle w:val="Heading1"/>
        <w:rPr>
          <w:lang w:val="en-US"/>
        </w:rPr>
      </w:pPr>
      <w:bookmarkStart w:id="6" w:name="_Toc197900131"/>
      <w:r w:rsidRPr="005E1A3C">
        <w:rPr>
          <w:lang w:val="en-US"/>
        </w:rPr>
        <w:t>T</w:t>
      </w:r>
      <w:r w:rsidR="00125FFF" w:rsidRPr="005E1A3C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BE3F47">
        <w:rPr>
          <w:lang w:val="en-US"/>
        </w:rPr>
        <w:t>4</w:t>
      </w:r>
      <w:r w:rsidR="00125FFF" w:rsidRPr="005E1A3C">
        <w:rPr>
          <w:lang w:val="en-US"/>
        </w:rPr>
        <w:t xml:space="preserve">. List of auxiliary variables </w:t>
      </w:r>
      <w:r w:rsidR="00663A04" w:rsidRPr="005E1A3C">
        <w:rPr>
          <w:lang w:val="en-US"/>
        </w:rPr>
        <w:t>for multiple imputation</w:t>
      </w:r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125FFF" w:rsidRPr="00125FFF" w14:paraId="25EF2182" w14:textId="77777777" w:rsidTr="00DD3721">
        <w:tc>
          <w:tcPr>
            <w:tcW w:w="10456" w:type="dxa"/>
          </w:tcPr>
          <w:p w14:paraId="70451979" w14:textId="54492627" w:rsidR="00125FFF" w:rsidRPr="00125FFF" w:rsidRDefault="00125FFF" w:rsidP="00DD3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xiliary variables</w:t>
            </w:r>
          </w:p>
        </w:tc>
      </w:tr>
      <w:tr w:rsidR="00125FFF" w:rsidRPr="00125FFF" w14:paraId="18A02FB0" w14:textId="77777777" w:rsidTr="00DD3721">
        <w:tc>
          <w:tcPr>
            <w:tcW w:w="10456" w:type="dxa"/>
          </w:tcPr>
          <w:p w14:paraId="2CC18F38" w14:textId="730F0DE4" w:rsidR="00125FFF" w:rsidRPr="00B535C7" w:rsidRDefault="00125FFF" w:rsidP="00DD3721">
            <w:pPr>
              <w:rPr>
                <w:rFonts w:ascii="Times New Roman" w:hAnsi="Times New Roman" w:cs="Times New Roman"/>
                <w:b/>
                <w:bCs/>
                <w:lang w:val="en-I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Location of birth (Nordic vs. not Nordic), residence by health district, employment status, working hours, number of children, frequency</w:t>
            </w:r>
            <w:r w:rsidR="008D4966">
              <w:rPr>
                <w:rFonts w:ascii="Times New Roman" w:hAnsi="Times New Roman" w:cs="Times New Roman"/>
                <w:lang w:val="en-US"/>
              </w:rPr>
              <w:t xml:space="preserve"> of worst lifetime trauma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11363">
              <w:rPr>
                <w:rFonts w:ascii="Times New Roman" w:hAnsi="Times New Roman" w:cs="Times New Roman"/>
                <w:lang w:val="en-US"/>
              </w:rPr>
              <w:t>Life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11363">
              <w:rPr>
                <w:rFonts w:ascii="Times New Roman" w:hAnsi="Times New Roman" w:cs="Times New Roman"/>
                <w:lang w:val="en-US"/>
              </w:rPr>
              <w:t>E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vent </w:t>
            </w:r>
            <w:r w:rsidR="00D11363">
              <w:rPr>
                <w:rFonts w:ascii="Times New Roman" w:hAnsi="Times New Roman" w:cs="Times New Roman"/>
                <w:lang w:val="en-US"/>
              </w:rPr>
              <w:t>C</w:t>
            </w:r>
            <w:r w:rsidRPr="00125FFF">
              <w:rPr>
                <w:rFonts w:ascii="Times New Roman" w:hAnsi="Times New Roman" w:cs="Times New Roman"/>
                <w:lang w:val="en-US"/>
              </w:rPr>
              <w:t>heckli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11363">
              <w:rPr>
                <w:rFonts w:ascii="Times New Roman" w:hAnsi="Times New Roman" w:cs="Times New Roman"/>
                <w:lang w:val="en-US"/>
              </w:rPr>
              <w:t xml:space="preserve">for DSM-5 </w:t>
            </w:r>
            <w:r>
              <w:rPr>
                <w:rFonts w:ascii="Times New Roman" w:hAnsi="Times New Roman" w:cs="Times New Roman"/>
                <w:lang w:val="en-US"/>
              </w:rPr>
              <w:t>(LEC-5)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11363">
              <w:rPr>
                <w:rFonts w:ascii="Times New Roman" w:hAnsi="Times New Roman" w:cs="Times New Roman"/>
                <w:lang w:val="en-US"/>
              </w:rPr>
              <w:t xml:space="preserve">past two week </w:t>
            </w:r>
            <w:r w:rsidRPr="00125FFF">
              <w:rPr>
                <w:rFonts w:ascii="Times New Roman" w:hAnsi="Times New Roman" w:cs="Times New Roman"/>
                <w:lang w:val="en-US"/>
              </w:rPr>
              <w:t>symptoms of anxiety</w:t>
            </w:r>
            <w:r>
              <w:rPr>
                <w:rFonts w:ascii="Times New Roman" w:hAnsi="Times New Roman" w:cs="Times New Roman"/>
                <w:lang w:val="en-US"/>
              </w:rPr>
              <w:t xml:space="preserve"> (GAD-7)</w:t>
            </w:r>
            <w:r w:rsidRPr="00125FFF">
              <w:rPr>
                <w:rFonts w:ascii="Times New Roman" w:hAnsi="Times New Roman" w:cs="Times New Roman"/>
                <w:lang w:val="en-US"/>
              </w:rPr>
              <w:t>, somatic symptom severity</w:t>
            </w:r>
            <w:r>
              <w:rPr>
                <w:rFonts w:ascii="Times New Roman" w:hAnsi="Times New Roman" w:cs="Times New Roman"/>
                <w:lang w:val="en-US"/>
              </w:rPr>
              <w:t xml:space="preserve"> (PHQ-15)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535C7" w:rsidRPr="00B535C7">
              <w:rPr>
                <w:rFonts w:ascii="Times New Roman" w:hAnsi="Times New Roman" w:cs="Times New Roman"/>
                <w:lang w:val="en-IS"/>
              </w:rPr>
              <w:t>Premenstrual Dysphoric Disorder</w:t>
            </w:r>
            <w:r w:rsidR="00B535C7">
              <w:rPr>
                <w:rFonts w:ascii="Times New Roman" w:hAnsi="Times New Roman" w:cs="Times New Roman"/>
                <w:lang w:val="en-IS"/>
              </w:rPr>
              <w:t xml:space="preserve"> </w:t>
            </w:r>
            <w:r w:rsidR="008D4966">
              <w:rPr>
                <w:rFonts w:ascii="Times New Roman" w:hAnsi="Times New Roman" w:cs="Times New Roman"/>
                <w:lang w:val="en-IS"/>
              </w:rPr>
              <w:t xml:space="preserve">symptoms </w:t>
            </w:r>
            <w:r w:rsidR="00B535C7">
              <w:rPr>
                <w:rFonts w:ascii="Times New Roman" w:hAnsi="Times New Roman" w:cs="Times New Roman"/>
                <w:lang w:val="en-IS"/>
              </w:rPr>
              <w:t>from DSM-5</w:t>
            </w:r>
            <w:r w:rsidRPr="00125FFF">
              <w:rPr>
                <w:rFonts w:ascii="Times New Roman" w:hAnsi="Times New Roman" w:cs="Times New Roman"/>
                <w:lang w:val="en-US"/>
              </w:rPr>
              <w:t>, PTSD related sleep problems</w:t>
            </w:r>
            <w:r>
              <w:rPr>
                <w:rFonts w:ascii="Times New Roman" w:hAnsi="Times New Roman" w:cs="Times New Roman"/>
                <w:lang w:val="en-US"/>
              </w:rPr>
              <w:t xml:space="preserve"> (PSQI</w:t>
            </w:r>
            <w:r w:rsidR="00D1136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dd</w:t>
            </w:r>
            <w:r w:rsidR="00D11363">
              <w:rPr>
                <w:rFonts w:ascii="Times New Roman" w:hAnsi="Times New Roman" w:cs="Times New Roman"/>
                <w:lang w:val="en-US"/>
              </w:rPr>
              <w:t>endum for PT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11363">
              <w:rPr>
                <w:rFonts w:ascii="Times New Roman" w:hAnsi="Times New Roman" w:cs="Times New Roman"/>
                <w:lang w:val="en-US"/>
              </w:rPr>
              <w:t xml:space="preserve">past month </w:t>
            </w:r>
            <w:r w:rsidRPr="00125FFF">
              <w:rPr>
                <w:rFonts w:ascii="Times New Roman" w:hAnsi="Times New Roman" w:cs="Times New Roman"/>
                <w:lang w:val="en-US"/>
              </w:rPr>
              <w:t>posttraumatic stress symptoms</w:t>
            </w:r>
            <w:r>
              <w:rPr>
                <w:rFonts w:ascii="Times New Roman" w:hAnsi="Times New Roman" w:cs="Times New Roman"/>
                <w:lang w:val="en-US"/>
              </w:rPr>
              <w:t xml:space="preserve"> (PCL-5)</w:t>
            </w:r>
            <w:r w:rsidRPr="00125FF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11363">
              <w:rPr>
                <w:rFonts w:ascii="Times New Roman" w:hAnsi="Times New Roman" w:cs="Times New Roman"/>
                <w:lang w:val="en-US"/>
              </w:rPr>
              <w:t xml:space="preserve">past month </w:t>
            </w:r>
            <w:r w:rsidRPr="00125FFF">
              <w:rPr>
                <w:rFonts w:ascii="Times New Roman" w:hAnsi="Times New Roman" w:cs="Times New Roman"/>
                <w:lang w:val="en-US"/>
              </w:rPr>
              <w:t>sleep problems</w:t>
            </w:r>
            <w:r>
              <w:rPr>
                <w:rFonts w:ascii="Times New Roman" w:hAnsi="Times New Roman" w:cs="Times New Roman"/>
                <w:lang w:val="en-US"/>
              </w:rPr>
              <w:t xml:space="preserve"> (PSQI)</w:t>
            </w:r>
            <w:r w:rsidRPr="00125FFF">
              <w:rPr>
                <w:rFonts w:ascii="Times New Roman" w:hAnsi="Times New Roman" w:cs="Times New Roman"/>
                <w:lang w:val="en-US"/>
              </w:rPr>
              <w:t>, coping ability</w:t>
            </w:r>
            <w:r>
              <w:rPr>
                <w:rFonts w:ascii="Times New Roman" w:hAnsi="Times New Roman" w:cs="Times New Roman"/>
                <w:lang w:val="en-US"/>
              </w:rPr>
              <w:t xml:space="preserve"> (CD-RISC).</w:t>
            </w:r>
          </w:p>
        </w:tc>
      </w:tr>
    </w:tbl>
    <w:p w14:paraId="73F35E85" w14:textId="77777777" w:rsidR="00023F44" w:rsidRDefault="00023F44" w:rsidP="00023F4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  <w:lang w:val="en-US"/>
        </w:rPr>
      </w:pPr>
      <w:bookmarkStart w:id="7" w:name="_Hlk126769761"/>
      <w:bookmarkEnd w:id="7"/>
    </w:p>
    <w:p w14:paraId="55470619" w14:textId="77777777" w:rsidR="00AA5836" w:rsidRPr="002510AA" w:rsidRDefault="00AA5836" w:rsidP="002510AA">
      <w:pPr>
        <w:rPr>
          <w:i/>
          <w:iCs/>
          <w:lang w:val="en-US"/>
        </w:rPr>
      </w:pPr>
    </w:p>
    <w:p w14:paraId="4EE0ADCE" w14:textId="68E4C834" w:rsidR="00BE60F8" w:rsidRPr="005E1A3C" w:rsidRDefault="00BE60F8" w:rsidP="00180EED">
      <w:pPr>
        <w:pStyle w:val="Heading1"/>
        <w:rPr>
          <w:lang w:val="en-US"/>
        </w:rPr>
      </w:pPr>
      <w:bookmarkStart w:id="8" w:name="_Toc197900132"/>
      <w:r w:rsidRPr="005E1A3C">
        <w:rPr>
          <w:lang w:val="en-US"/>
        </w:rPr>
        <w:t xml:space="preserve">Table </w:t>
      </w:r>
      <w:r w:rsidR="00ED7C37">
        <w:rPr>
          <w:lang w:val="en-US"/>
        </w:rPr>
        <w:t>S</w:t>
      </w:r>
      <w:r w:rsidR="002510AA">
        <w:rPr>
          <w:lang w:val="en-US"/>
        </w:rPr>
        <w:t>5</w:t>
      </w:r>
      <w:r w:rsidRPr="005E1A3C">
        <w:rPr>
          <w:lang w:val="en-US"/>
        </w:rPr>
        <w:t>. Clinical characteristics of women with type 2 diabetes</w:t>
      </w:r>
      <w:bookmarkEnd w:id="8"/>
    </w:p>
    <w:tbl>
      <w:tblPr>
        <w:tblStyle w:val="TableGrid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696"/>
      </w:tblGrid>
      <w:tr w:rsidR="00BE60F8" w:rsidRPr="00125FFF" w14:paraId="4EDF553D" w14:textId="77777777" w:rsidTr="00063A30">
        <w:trPr>
          <w:trHeight w:val="306"/>
        </w:trPr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</w:tcPr>
          <w:p w14:paraId="1C78956D" w14:textId="77777777" w:rsidR="00BE60F8" w:rsidRPr="00125FFF" w:rsidRDefault="00BE60F8" w:rsidP="00063A3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lang w:val="en-US"/>
              </w:rPr>
              <w:t>Age at diagnosis, mean (SD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</w:tcPr>
          <w:p w14:paraId="5909250D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46.7 (11.2)</w:t>
            </w:r>
          </w:p>
        </w:tc>
      </w:tr>
      <w:tr w:rsidR="00BE60F8" w:rsidRPr="00125FFF" w14:paraId="5884EF7C" w14:textId="77777777" w:rsidTr="00063A30">
        <w:trPr>
          <w:trHeight w:val="106"/>
        </w:trPr>
        <w:tc>
          <w:tcPr>
            <w:tcW w:w="5670" w:type="dxa"/>
            <w:tcBorders>
              <w:top w:val="single" w:sz="4" w:space="0" w:color="auto"/>
              <w:bottom w:val="single" w:sz="8" w:space="0" w:color="auto"/>
            </w:tcBorders>
          </w:tcPr>
          <w:p w14:paraId="68D5E61D" w14:textId="77777777" w:rsidR="00BE60F8" w:rsidRPr="00B665A6" w:rsidRDefault="00BE60F8" w:rsidP="00063A30">
            <w:pPr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</w:pPr>
            <w:r w:rsidRPr="00B665A6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  <w:tab/>
              <w:t>Age at diagnosis by number of ACEs</w:t>
            </w:r>
            <w:r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  <w:t>, mean (SD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8" w:space="0" w:color="auto"/>
            </w:tcBorders>
          </w:tcPr>
          <w:p w14:paraId="70E9E862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</w:p>
        </w:tc>
      </w:tr>
      <w:tr w:rsidR="00BE60F8" w:rsidRPr="00125FFF" w14:paraId="6B123C1D" w14:textId="77777777" w:rsidTr="00063A30">
        <w:trPr>
          <w:trHeight w:val="306"/>
        </w:trPr>
        <w:tc>
          <w:tcPr>
            <w:tcW w:w="5670" w:type="dxa"/>
            <w:tcBorders>
              <w:top w:val="single" w:sz="8" w:space="0" w:color="auto"/>
            </w:tcBorders>
          </w:tcPr>
          <w:p w14:paraId="7EE459DC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val="en-US"/>
              </w:rPr>
              <w:tab/>
            </w: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0 ACEs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195849C1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48.1 (11.4)</w:t>
            </w:r>
          </w:p>
        </w:tc>
      </w:tr>
      <w:tr w:rsidR="00BE60F8" w:rsidRPr="00125FFF" w14:paraId="622D4A37" w14:textId="77777777" w:rsidTr="00063A30">
        <w:trPr>
          <w:trHeight w:val="306"/>
        </w:trPr>
        <w:tc>
          <w:tcPr>
            <w:tcW w:w="5670" w:type="dxa"/>
          </w:tcPr>
          <w:p w14:paraId="35991DEC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val="en-US"/>
              </w:rPr>
              <w:tab/>
            </w: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1 ACE</w:t>
            </w:r>
          </w:p>
        </w:tc>
        <w:tc>
          <w:tcPr>
            <w:tcW w:w="1696" w:type="dxa"/>
          </w:tcPr>
          <w:p w14:paraId="4E1DA41A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48.1 (10.6)</w:t>
            </w:r>
          </w:p>
        </w:tc>
      </w:tr>
      <w:tr w:rsidR="00BE60F8" w:rsidRPr="00125FFF" w14:paraId="2C39FB7E" w14:textId="77777777" w:rsidTr="00063A30">
        <w:trPr>
          <w:trHeight w:val="306"/>
        </w:trPr>
        <w:tc>
          <w:tcPr>
            <w:tcW w:w="5670" w:type="dxa"/>
          </w:tcPr>
          <w:p w14:paraId="7E8518D6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val="en-US"/>
              </w:rPr>
              <w:tab/>
            </w: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2 ACEs</w:t>
            </w:r>
          </w:p>
        </w:tc>
        <w:tc>
          <w:tcPr>
            <w:tcW w:w="1696" w:type="dxa"/>
          </w:tcPr>
          <w:p w14:paraId="5316C96B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49.4 (10.7)</w:t>
            </w:r>
          </w:p>
        </w:tc>
      </w:tr>
      <w:tr w:rsidR="00BE60F8" w:rsidRPr="00125FFF" w14:paraId="5A09A7AF" w14:textId="77777777" w:rsidTr="00063A30">
        <w:trPr>
          <w:trHeight w:val="306"/>
        </w:trPr>
        <w:tc>
          <w:tcPr>
            <w:tcW w:w="5670" w:type="dxa"/>
          </w:tcPr>
          <w:p w14:paraId="4771E0A6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val="en-US"/>
              </w:rPr>
              <w:tab/>
            </w: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3-4 ACEs</w:t>
            </w:r>
          </w:p>
        </w:tc>
        <w:tc>
          <w:tcPr>
            <w:tcW w:w="1696" w:type="dxa"/>
          </w:tcPr>
          <w:p w14:paraId="76C40BE8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46.9 (10.5)</w:t>
            </w:r>
          </w:p>
        </w:tc>
      </w:tr>
      <w:tr w:rsidR="00BE60F8" w:rsidRPr="00125FFF" w14:paraId="60B2B1CB" w14:textId="77777777" w:rsidTr="00063A30">
        <w:trPr>
          <w:trHeight w:val="306"/>
        </w:trPr>
        <w:tc>
          <w:tcPr>
            <w:tcW w:w="5670" w:type="dxa"/>
          </w:tcPr>
          <w:p w14:paraId="3F72CDB3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val="en-US"/>
              </w:rPr>
              <w:tab/>
            </w: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5+ ACEs</w:t>
            </w:r>
          </w:p>
        </w:tc>
        <w:tc>
          <w:tcPr>
            <w:tcW w:w="1696" w:type="dxa"/>
          </w:tcPr>
          <w:p w14:paraId="324A1FCC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43.7 (11.0)</w:t>
            </w:r>
          </w:p>
        </w:tc>
      </w:tr>
      <w:tr w:rsidR="00BE60F8" w:rsidRPr="00125FFF" w14:paraId="65F5660D" w14:textId="77777777" w:rsidTr="00063A30">
        <w:trPr>
          <w:trHeight w:val="306"/>
        </w:trPr>
        <w:tc>
          <w:tcPr>
            <w:tcW w:w="5670" w:type="dxa"/>
            <w:tcBorders>
              <w:bottom w:val="single" w:sz="4" w:space="0" w:color="auto"/>
            </w:tcBorders>
          </w:tcPr>
          <w:p w14:paraId="425BAD09" w14:textId="77777777" w:rsidR="00BE60F8" w:rsidRPr="00125FFF" w:rsidRDefault="00BE60F8" w:rsidP="00063A3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lang w:val="en-US"/>
              </w:rPr>
              <w:t>Treatment of type 2 diabet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20A0883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0F8" w:rsidRPr="00125FFF" w14:paraId="18BF13D9" w14:textId="77777777" w:rsidTr="00063A30">
        <w:trPr>
          <w:trHeight w:val="306"/>
        </w:trPr>
        <w:tc>
          <w:tcPr>
            <w:tcW w:w="5670" w:type="dxa"/>
            <w:tcBorders>
              <w:top w:val="single" w:sz="4" w:space="0" w:color="auto"/>
            </w:tcBorders>
          </w:tcPr>
          <w:p w14:paraId="1258E01C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125FFF">
              <w:rPr>
                <w:rFonts w:ascii="Times New Roman" w:hAnsi="Times New Roman" w:cs="Times New Roman"/>
                <w:lang w:val="en-US"/>
              </w:rPr>
              <w:t>iet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69A4E69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210 (26.9)</w:t>
            </w:r>
          </w:p>
        </w:tc>
      </w:tr>
      <w:tr w:rsidR="00BE60F8" w:rsidRPr="00125FFF" w14:paraId="13D5CD4A" w14:textId="77777777" w:rsidTr="00063A30">
        <w:trPr>
          <w:trHeight w:val="306"/>
        </w:trPr>
        <w:tc>
          <w:tcPr>
            <w:tcW w:w="5670" w:type="dxa"/>
          </w:tcPr>
          <w:p w14:paraId="75692F7D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125FFF">
              <w:rPr>
                <w:rFonts w:ascii="Times New Roman" w:hAnsi="Times New Roman" w:cs="Times New Roman"/>
                <w:lang w:val="en-US"/>
              </w:rPr>
              <w:t>ral medication</w:t>
            </w:r>
          </w:p>
        </w:tc>
        <w:tc>
          <w:tcPr>
            <w:tcW w:w="1696" w:type="dxa"/>
          </w:tcPr>
          <w:p w14:paraId="5F4FCF6F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485 (62.2)</w:t>
            </w:r>
          </w:p>
        </w:tc>
      </w:tr>
      <w:tr w:rsidR="00BE60F8" w:rsidRPr="00125FFF" w14:paraId="2FA668EF" w14:textId="77777777" w:rsidTr="00063A30">
        <w:trPr>
          <w:trHeight w:val="306"/>
        </w:trPr>
        <w:tc>
          <w:tcPr>
            <w:tcW w:w="5670" w:type="dxa"/>
          </w:tcPr>
          <w:p w14:paraId="0C313BF2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25FFF">
              <w:rPr>
                <w:rFonts w:ascii="Times New Roman" w:hAnsi="Times New Roman" w:cs="Times New Roman"/>
                <w:lang w:val="en-US"/>
              </w:rPr>
              <w:t>nsulin injections</w:t>
            </w:r>
          </w:p>
        </w:tc>
        <w:tc>
          <w:tcPr>
            <w:tcW w:w="1696" w:type="dxa"/>
          </w:tcPr>
          <w:p w14:paraId="57D55EE5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85 (10.9)</w:t>
            </w:r>
          </w:p>
        </w:tc>
      </w:tr>
      <w:tr w:rsidR="00BE60F8" w:rsidRPr="00125FFF" w14:paraId="796B0170" w14:textId="77777777" w:rsidTr="00063A30">
        <w:trPr>
          <w:trHeight w:val="156"/>
        </w:trPr>
        <w:tc>
          <w:tcPr>
            <w:tcW w:w="5670" w:type="dxa"/>
            <w:tcBorders>
              <w:bottom w:val="single" w:sz="8" w:space="0" w:color="auto"/>
            </w:tcBorders>
          </w:tcPr>
          <w:p w14:paraId="1E146853" w14:textId="77777777" w:rsidR="00BE60F8" w:rsidRPr="00B665A6" w:rsidRDefault="00BE60F8" w:rsidP="00063A30">
            <w:pPr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</w:pPr>
            <w:r w:rsidRPr="00B665A6"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  <w:tab/>
              <w:t>Insulin usage by number of ACEs</w:t>
            </w:r>
            <w:r>
              <w:rPr>
                <w:rFonts w:ascii="Times New Roman" w:hAnsi="Times New Roman" w:cs="Times New Roman"/>
                <w:b/>
                <w:bCs/>
                <w:color w:val="3B3838" w:themeColor="background2" w:themeShade="40"/>
                <w:lang w:val="en-US"/>
              </w:rPr>
              <w:t>, n (%)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0FF30748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</w:p>
        </w:tc>
      </w:tr>
      <w:tr w:rsidR="00BE60F8" w:rsidRPr="00125FFF" w14:paraId="4CEAE34C" w14:textId="77777777" w:rsidTr="00063A30">
        <w:trPr>
          <w:trHeight w:val="306"/>
        </w:trPr>
        <w:tc>
          <w:tcPr>
            <w:tcW w:w="5670" w:type="dxa"/>
            <w:tcBorders>
              <w:top w:val="single" w:sz="8" w:space="0" w:color="auto"/>
            </w:tcBorders>
          </w:tcPr>
          <w:p w14:paraId="19230CF1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ab/>
              <w:t>0 ACEs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70B43890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8 (7.3)</w:t>
            </w:r>
          </w:p>
        </w:tc>
      </w:tr>
      <w:tr w:rsidR="00BE60F8" w:rsidRPr="00125FFF" w14:paraId="6AAC713C" w14:textId="77777777" w:rsidTr="00063A30">
        <w:trPr>
          <w:trHeight w:val="306"/>
        </w:trPr>
        <w:tc>
          <w:tcPr>
            <w:tcW w:w="5670" w:type="dxa"/>
          </w:tcPr>
          <w:p w14:paraId="6A1EC588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ab/>
              <w:t>1 ACE</w:t>
            </w:r>
          </w:p>
        </w:tc>
        <w:tc>
          <w:tcPr>
            <w:tcW w:w="1696" w:type="dxa"/>
          </w:tcPr>
          <w:p w14:paraId="398CD3F7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16 (10.5)</w:t>
            </w:r>
          </w:p>
        </w:tc>
      </w:tr>
      <w:tr w:rsidR="00BE60F8" w:rsidRPr="00125FFF" w14:paraId="7C8B0E36" w14:textId="77777777" w:rsidTr="00063A30">
        <w:trPr>
          <w:trHeight w:val="306"/>
        </w:trPr>
        <w:tc>
          <w:tcPr>
            <w:tcW w:w="5670" w:type="dxa"/>
          </w:tcPr>
          <w:p w14:paraId="74810813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ab/>
              <w:t>2 ACEs</w:t>
            </w:r>
          </w:p>
        </w:tc>
        <w:tc>
          <w:tcPr>
            <w:tcW w:w="1696" w:type="dxa"/>
          </w:tcPr>
          <w:p w14:paraId="151FB5B8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14 (10.8)</w:t>
            </w:r>
          </w:p>
        </w:tc>
      </w:tr>
      <w:tr w:rsidR="00BE60F8" w:rsidRPr="00125FFF" w14:paraId="729F42EE" w14:textId="77777777" w:rsidTr="00063A30">
        <w:trPr>
          <w:trHeight w:val="306"/>
        </w:trPr>
        <w:tc>
          <w:tcPr>
            <w:tcW w:w="5670" w:type="dxa"/>
          </w:tcPr>
          <w:p w14:paraId="7DAD1A8F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ab/>
              <w:t>3-4 ACEs</w:t>
            </w:r>
          </w:p>
        </w:tc>
        <w:tc>
          <w:tcPr>
            <w:tcW w:w="1696" w:type="dxa"/>
          </w:tcPr>
          <w:p w14:paraId="74E0E432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16 (9.1)</w:t>
            </w:r>
          </w:p>
        </w:tc>
      </w:tr>
      <w:tr w:rsidR="00BE60F8" w:rsidRPr="00125FFF" w14:paraId="1DFE076E" w14:textId="77777777" w:rsidTr="00063A30">
        <w:trPr>
          <w:trHeight w:val="306"/>
        </w:trPr>
        <w:tc>
          <w:tcPr>
            <w:tcW w:w="5670" w:type="dxa"/>
          </w:tcPr>
          <w:p w14:paraId="62D78C89" w14:textId="77777777" w:rsidR="00BE60F8" w:rsidRPr="00125FFF" w:rsidRDefault="00BE60F8" w:rsidP="00063A30">
            <w:pPr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ab/>
              <w:t>5+ ACEs</w:t>
            </w:r>
          </w:p>
        </w:tc>
        <w:tc>
          <w:tcPr>
            <w:tcW w:w="1696" w:type="dxa"/>
          </w:tcPr>
          <w:p w14:paraId="02374927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</w:pPr>
            <w:r w:rsidRPr="00125FFF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lang w:val="en-US"/>
              </w:rPr>
              <w:t>31 (14.9)</w:t>
            </w:r>
          </w:p>
        </w:tc>
      </w:tr>
      <w:tr w:rsidR="00BE60F8" w:rsidRPr="00125FFF" w14:paraId="4AEB662E" w14:textId="77777777" w:rsidTr="00063A30">
        <w:trPr>
          <w:trHeight w:val="306"/>
        </w:trPr>
        <w:tc>
          <w:tcPr>
            <w:tcW w:w="5670" w:type="dxa"/>
            <w:tcBorders>
              <w:bottom w:val="single" w:sz="4" w:space="0" w:color="auto"/>
            </w:tcBorders>
          </w:tcPr>
          <w:p w14:paraId="356FCB86" w14:textId="77777777" w:rsidR="00BE60F8" w:rsidRPr="00125FFF" w:rsidRDefault="00BE60F8" w:rsidP="00063A3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lang w:val="en-US"/>
              </w:rPr>
              <w:t>Health problems caused by type 2 diabetes (n=570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CDFA5E1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0F8" w:rsidRPr="00125FFF" w14:paraId="78CBABA4" w14:textId="77777777" w:rsidTr="00063A30">
        <w:trPr>
          <w:trHeight w:val="306"/>
        </w:trPr>
        <w:tc>
          <w:tcPr>
            <w:tcW w:w="5670" w:type="dxa"/>
            <w:tcBorders>
              <w:top w:val="single" w:sz="4" w:space="0" w:color="auto"/>
            </w:tcBorders>
          </w:tcPr>
          <w:p w14:paraId="43BBCA74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Problems with kidney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529285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26 (4.5)</w:t>
            </w:r>
          </w:p>
        </w:tc>
      </w:tr>
      <w:tr w:rsidR="00BE60F8" w:rsidRPr="00125FFF" w14:paraId="66168E28" w14:textId="77777777" w:rsidTr="00063A30">
        <w:trPr>
          <w:trHeight w:val="306"/>
        </w:trPr>
        <w:tc>
          <w:tcPr>
            <w:tcW w:w="5670" w:type="dxa"/>
          </w:tcPr>
          <w:p w14:paraId="38849CAD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Problems with eyesight</w:t>
            </w:r>
          </w:p>
        </w:tc>
        <w:tc>
          <w:tcPr>
            <w:tcW w:w="1696" w:type="dxa"/>
          </w:tcPr>
          <w:p w14:paraId="527B7A7A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56 (9.8)</w:t>
            </w:r>
          </w:p>
        </w:tc>
      </w:tr>
      <w:tr w:rsidR="00BE60F8" w:rsidRPr="00125FFF" w14:paraId="01993EC4" w14:textId="77777777" w:rsidTr="00063A30">
        <w:trPr>
          <w:trHeight w:val="306"/>
        </w:trPr>
        <w:tc>
          <w:tcPr>
            <w:tcW w:w="5670" w:type="dxa"/>
          </w:tcPr>
          <w:p w14:paraId="0A588DB2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lastRenderedPageBreak/>
              <w:t>Neither</w:t>
            </w:r>
          </w:p>
        </w:tc>
        <w:tc>
          <w:tcPr>
            <w:tcW w:w="1696" w:type="dxa"/>
          </w:tcPr>
          <w:p w14:paraId="02408E21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472 (82.9)</w:t>
            </w:r>
          </w:p>
        </w:tc>
      </w:tr>
      <w:tr w:rsidR="00BE60F8" w:rsidRPr="00125FFF" w14:paraId="40456499" w14:textId="77777777" w:rsidTr="00063A30">
        <w:trPr>
          <w:trHeight w:val="306"/>
        </w:trPr>
        <w:tc>
          <w:tcPr>
            <w:tcW w:w="5670" w:type="dxa"/>
          </w:tcPr>
          <w:p w14:paraId="6F099036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Can’t/won’t answer</w:t>
            </w:r>
          </w:p>
        </w:tc>
        <w:tc>
          <w:tcPr>
            <w:tcW w:w="1696" w:type="dxa"/>
          </w:tcPr>
          <w:p w14:paraId="5CEE627E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16 (2.8)</w:t>
            </w:r>
          </w:p>
        </w:tc>
      </w:tr>
      <w:tr w:rsidR="00BE60F8" w:rsidRPr="00125FFF" w14:paraId="42703838" w14:textId="77777777" w:rsidTr="00063A30">
        <w:trPr>
          <w:trHeight w:val="306"/>
        </w:trPr>
        <w:tc>
          <w:tcPr>
            <w:tcW w:w="5670" w:type="dxa"/>
            <w:tcBorders>
              <w:bottom w:val="single" w:sz="4" w:space="0" w:color="auto"/>
            </w:tcBorders>
          </w:tcPr>
          <w:p w14:paraId="41311FD8" w14:textId="77777777" w:rsidR="00BE60F8" w:rsidRPr="00125FFF" w:rsidRDefault="00BE60F8" w:rsidP="00063A3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5FFF">
              <w:rPr>
                <w:rFonts w:ascii="Times New Roman" w:hAnsi="Times New Roman" w:cs="Times New Roman"/>
                <w:b/>
                <w:bCs/>
                <w:lang w:val="en-US"/>
              </w:rPr>
              <w:t>Ever had gestational diabet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49F6847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0F8" w:rsidRPr="00125FFF" w14:paraId="06EF1379" w14:textId="77777777" w:rsidTr="00063A30">
        <w:trPr>
          <w:trHeight w:val="306"/>
        </w:trPr>
        <w:tc>
          <w:tcPr>
            <w:tcW w:w="5670" w:type="dxa"/>
            <w:tcBorders>
              <w:top w:val="single" w:sz="4" w:space="0" w:color="auto"/>
            </w:tcBorders>
          </w:tcPr>
          <w:p w14:paraId="6629A0AC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605C8A3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206 (26.4)</w:t>
            </w:r>
          </w:p>
        </w:tc>
      </w:tr>
      <w:tr w:rsidR="00BE60F8" w:rsidRPr="00125FFF" w14:paraId="1705196C" w14:textId="77777777" w:rsidTr="00063A30">
        <w:trPr>
          <w:trHeight w:val="306"/>
        </w:trPr>
        <w:tc>
          <w:tcPr>
            <w:tcW w:w="5670" w:type="dxa"/>
          </w:tcPr>
          <w:p w14:paraId="1CCABEE8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96" w:type="dxa"/>
          </w:tcPr>
          <w:p w14:paraId="290A9BBB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568 (72.8)</w:t>
            </w:r>
          </w:p>
        </w:tc>
      </w:tr>
      <w:tr w:rsidR="00BE60F8" w:rsidRPr="00125FFF" w14:paraId="7F0E8BAD" w14:textId="77777777" w:rsidTr="00063A30">
        <w:trPr>
          <w:trHeight w:val="306"/>
        </w:trPr>
        <w:tc>
          <w:tcPr>
            <w:tcW w:w="5670" w:type="dxa"/>
            <w:tcBorders>
              <w:bottom w:val="single" w:sz="4" w:space="0" w:color="auto"/>
            </w:tcBorders>
          </w:tcPr>
          <w:p w14:paraId="39ACF876" w14:textId="77777777" w:rsidR="00BE60F8" w:rsidRPr="00125FFF" w:rsidRDefault="00BE60F8" w:rsidP="00063A30">
            <w:pPr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Can’t/won’t answer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BC4917F" w14:textId="77777777" w:rsidR="00BE60F8" w:rsidRPr="00125FFF" w:rsidRDefault="00BE60F8" w:rsidP="00063A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5FFF">
              <w:rPr>
                <w:rFonts w:ascii="Times New Roman" w:hAnsi="Times New Roman" w:cs="Times New Roman"/>
                <w:lang w:val="en-US"/>
              </w:rPr>
              <w:t>6 (0.8)</w:t>
            </w:r>
          </w:p>
        </w:tc>
      </w:tr>
    </w:tbl>
    <w:p w14:paraId="13E8150D" w14:textId="77777777" w:rsidR="00D91032" w:rsidRDefault="00D91032" w:rsidP="008B008F">
      <w:pPr>
        <w:pStyle w:val="Heading1"/>
        <w:rPr>
          <w:lang w:val="en-US"/>
        </w:rPr>
      </w:pPr>
    </w:p>
    <w:p w14:paraId="26255711" w14:textId="014025F5" w:rsidR="009273C1" w:rsidRDefault="00F437B2" w:rsidP="008B008F">
      <w:pPr>
        <w:pStyle w:val="Heading1"/>
        <w:rPr>
          <w:lang w:val="en-US"/>
        </w:rPr>
      </w:pPr>
      <w:bookmarkStart w:id="9" w:name="_Toc197900133"/>
      <w:r w:rsidRPr="005E1A3C">
        <w:rPr>
          <w:lang w:val="en-US"/>
        </w:rPr>
        <w:t>T</w:t>
      </w:r>
      <w:r w:rsidR="009273C1" w:rsidRPr="005E1A3C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2510AA">
        <w:rPr>
          <w:lang w:val="en-US"/>
        </w:rPr>
        <w:t>6</w:t>
      </w:r>
      <w:r w:rsidR="009273C1" w:rsidRPr="005E1A3C">
        <w:rPr>
          <w:lang w:val="en-US"/>
        </w:rPr>
        <w:t>. Descriptive characteristics by number of ACEs</w:t>
      </w:r>
      <w:bookmarkEnd w:id="9"/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984"/>
        <w:gridCol w:w="1843"/>
      </w:tblGrid>
      <w:tr w:rsidR="00D91032" w:rsidRPr="00AA5836" w14:paraId="05A69B10" w14:textId="77777777" w:rsidTr="00D91032">
        <w:trPr>
          <w:cantSplit/>
          <w:tblHeader/>
          <w:jc w:val="center"/>
        </w:trPr>
        <w:tc>
          <w:tcPr>
            <w:tcW w:w="4253" w:type="dxa"/>
            <w:vAlign w:val="center"/>
          </w:tcPr>
          <w:p w14:paraId="64232D71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gridSpan w:val="2"/>
            <w:vAlign w:val="center"/>
          </w:tcPr>
          <w:p w14:paraId="34933BD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ype 2 diabetes, N (%)</w:t>
            </w:r>
          </w:p>
        </w:tc>
        <w:tc>
          <w:tcPr>
            <w:tcW w:w="1843" w:type="dxa"/>
          </w:tcPr>
          <w:p w14:paraId="0F6A8CC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7AA70880" w14:textId="77777777" w:rsidTr="00D91032">
        <w:trPr>
          <w:cantSplit/>
          <w:tblHeader/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63976B35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42F8CB8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5DA432B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000000" w:themeColor="text1"/>
            </w:tcBorders>
          </w:tcPr>
          <w:p w14:paraId="7F3A4CF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</w:tr>
      <w:tr w:rsidR="00D91032" w:rsidRPr="00AA5836" w14:paraId="49B51171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74FE0ADC" w14:textId="77777777" w:rsidR="00180EED" w:rsidRPr="00AA5836" w:rsidRDefault="00180EED" w:rsidP="00D91032">
            <w:pPr>
              <w:ind w:left="-392" w:firstLine="39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50F39D9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,176 (97.1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2CF0C96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76 (2.9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2C6C16D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,952</w:t>
            </w:r>
          </w:p>
        </w:tc>
      </w:tr>
      <w:tr w:rsidR="00D91032" w:rsidRPr="00AA5836" w14:paraId="022AAA40" w14:textId="77777777" w:rsidTr="00D91032">
        <w:trPr>
          <w:jc w:val="center"/>
        </w:trPr>
        <w:tc>
          <w:tcPr>
            <w:tcW w:w="4253" w:type="dxa"/>
            <w:vAlign w:val="center"/>
          </w:tcPr>
          <w:p w14:paraId="426B0600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, mean (SD)</w:t>
            </w:r>
          </w:p>
        </w:tc>
        <w:tc>
          <w:tcPr>
            <w:tcW w:w="1701" w:type="dxa"/>
            <w:vAlign w:val="center"/>
          </w:tcPr>
          <w:p w14:paraId="1ED201B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.9 (13.6)</w:t>
            </w:r>
          </w:p>
        </w:tc>
        <w:tc>
          <w:tcPr>
            <w:tcW w:w="1984" w:type="dxa"/>
            <w:vAlign w:val="center"/>
          </w:tcPr>
          <w:p w14:paraId="7997DF6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8 (9.9)</w:t>
            </w:r>
          </w:p>
        </w:tc>
        <w:tc>
          <w:tcPr>
            <w:tcW w:w="1843" w:type="dxa"/>
            <w:vAlign w:val="center"/>
          </w:tcPr>
          <w:p w14:paraId="526184A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2 (13.6)</w:t>
            </w:r>
          </w:p>
        </w:tc>
      </w:tr>
      <w:tr w:rsidR="00D91032" w:rsidRPr="00AA5836" w14:paraId="0293BE90" w14:textId="77777777" w:rsidTr="00D91032">
        <w:trPr>
          <w:jc w:val="center"/>
        </w:trPr>
        <w:tc>
          <w:tcPr>
            <w:tcW w:w="4253" w:type="dxa"/>
            <w:vAlign w:val="center"/>
          </w:tcPr>
          <w:p w14:paraId="39D219D7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I, mean (SD)</w:t>
            </w:r>
          </w:p>
        </w:tc>
        <w:tc>
          <w:tcPr>
            <w:tcW w:w="1701" w:type="dxa"/>
            <w:vAlign w:val="center"/>
          </w:tcPr>
          <w:p w14:paraId="4C36169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7 (5.9)</w:t>
            </w:r>
          </w:p>
        </w:tc>
        <w:tc>
          <w:tcPr>
            <w:tcW w:w="1984" w:type="dxa"/>
            <w:vAlign w:val="center"/>
          </w:tcPr>
          <w:p w14:paraId="520E56C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0 (6.4)</w:t>
            </w:r>
          </w:p>
        </w:tc>
        <w:tc>
          <w:tcPr>
            <w:tcW w:w="1843" w:type="dxa"/>
            <w:vAlign w:val="center"/>
          </w:tcPr>
          <w:p w14:paraId="0B24170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9 (6.0)</w:t>
            </w:r>
          </w:p>
        </w:tc>
      </w:tr>
      <w:tr w:rsidR="00D91032" w:rsidRPr="00AA5836" w14:paraId="68391E84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79024013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ge groups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666107B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3372277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3D61B3B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1B8FDE98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7254AB61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-29 years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353FAAF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,993 (99.7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668F846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 (0.3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2AD72AC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010</w:t>
            </w:r>
          </w:p>
        </w:tc>
      </w:tr>
      <w:tr w:rsidR="00D91032" w:rsidRPr="00AA5836" w14:paraId="5528A76E" w14:textId="77777777" w:rsidTr="00D91032">
        <w:trPr>
          <w:jc w:val="center"/>
        </w:trPr>
        <w:tc>
          <w:tcPr>
            <w:tcW w:w="4253" w:type="dxa"/>
            <w:vAlign w:val="center"/>
          </w:tcPr>
          <w:p w14:paraId="795B34B2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-39 years</w:t>
            </w:r>
          </w:p>
        </w:tc>
        <w:tc>
          <w:tcPr>
            <w:tcW w:w="1701" w:type="dxa"/>
            <w:vAlign w:val="center"/>
          </w:tcPr>
          <w:p w14:paraId="3B019BC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339 (99.0)</w:t>
            </w:r>
          </w:p>
        </w:tc>
        <w:tc>
          <w:tcPr>
            <w:tcW w:w="1984" w:type="dxa"/>
            <w:vAlign w:val="center"/>
          </w:tcPr>
          <w:p w14:paraId="47C3138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 (1.0)</w:t>
            </w:r>
          </w:p>
        </w:tc>
        <w:tc>
          <w:tcPr>
            <w:tcW w:w="1843" w:type="dxa"/>
            <w:vAlign w:val="center"/>
          </w:tcPr>
          <w:p w14:paraId="21D0751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391</w:t>
            </w:r>
          </w:p>
        </w:tc>
      </w:tr>
      <w:tr w:rsidR="00D91032" w:rsidRPr="00AA5836" w14:paraId="4B7AEB72" w14:textId="77777777" w:rsidTr="00D91032">
        <w:trPr>
          <w:trHeight w:val="73"/>
          <w:jc w:val="center"/>
        </w:trPr>
        <w:tc>
          <w:tcPr>
            <w:tcW w:w="4253" w:type="dxa"/>
            <w:vAlign w:val="center"/>
          </w:tcPr>
          <w:p w14:paraId="13AC0A05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-49 years</w:t>
            </w:r>
          </w:p>
        </w:tc>
        <w:tc>
          <w:tcPr>
            <w:tcW w:w="1701" w:type="dxa"/>
            <w:vAlign w:val="center"/>
          </w:tcPr>
          <w:p w14:paraId="4A091A3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877 (97.5)</w:t>
            </w:r>
          </w:p>
        </w:tc>
        <w:tc>
          <w:tcPr>
            <w:tcW w:w="1984" w:type="dxa"/>
            <w:vAlign w:val="center"/>
          </w:tcPr>
          <w:p w14:paraId="5A40676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3 (2.5)</w:t>
            </w:r>
          </w:p>
        </w:tc>
        <w:tc>
          <w:tcPr>
            <w:tcW w:w="1843" w:type="dxa"/>
            <w:vAlign w:val="center"/>
          </w:tcPr>
          <w:p w14:paraId="73CAF08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030</w:t>
            </w:r>
          </w:p>
        </w:tc>
      </w:tr>
      <w:tr w:rsidR="00D91032" w:rsidRPr="00AA5836" w14:paraId="6BBEAF3F" w14:textId="77777777" w:rsidTr="00D91032">
        <w:trPr>
          <w:jc w:val="center"/>
        </w:trPr>
        <w:tc>
          <w:tcPr>
            <w:tcW w:w="4253" w:type="dxa"/>
            <w:vAlign w:val="center"/>
          </w:tcPr>
          <w:p w14:paraId="45A76448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-59 years</w:t>
            </w:r>
          </w:p>
        </w:tc>
        <w:tc>
          <w:tcPr>
            <w:tcW w:w="1701" w:type="dxa"/>
            <w:vAlign w:val="center"/>
          </w:tcPr>
          <w:p w14:paraId="41BEFF4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947 (95.2)</w:t>
            </w:r>
          </w:p>
        </w:tc>
        <w:tc>
          <w:tcPr>
            <w:tcW w:w="1984" w:type="dxa"/>
            <w:vAlign w:val="center"/>
          </w:tcPr>
          <w:p w14:paraId="575396C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3 (4.8)</w:t>
            </w:r>
          </w:p>
        </w:tc>
        <w:tc>
          <w:tcPr>
            <w:tcW w:w="1843" w:type="dxa"/>
            <w:vAlign w:val="center"/>
          </w:tcPr>
          <w:p w14:paraId="3CCBA67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250</w:t>
            </w:r>
          </w:p>
        </w:tc>
      </w:tr>
      <w:tr w:rsidR="00D91032" w:rsidRPr="00AA5836" w14:paraId="3C3DF643" w14:textId="77777777" w:rsidTr="00D91032">
        <w:trPr>
          <w:jc w:val="center"/>
        </w:trPr>
        <w:tc>
          <w:tcPr>
            <w:tcW w:w="4253" w:type="dxa"/>
            <w:vAlign w:val="center"/>
          </w:tcPr>
          <w:p w14:paraId="0D55F9AD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-69 years</w:t>
            </w:r>
          </w:p>
        </w:tc>
        <w:tc>
          <w:tcPr>
            <w:tcW w:w="1701" w:type="dxa"/>
            <w:vAlign w:val="center"/>
          </w:tcPr>
          <w:p w14:paraId="36582A0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,020 (94.1)</w:t>
            </w:r>
          </w:p>
        </w:tc>
        <w:tc>
          <w:tcPr>
            <w:tcW w:w="1984" w:type="dxa"/>
            <w:vAlign w:val="center"/>
          </w:tcPr>
          <w:p w14:paraId="6F503F2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 (5.9)</w:t>
            </w:r>
          </w:p>
        </w:tc>
        <w:tc>
          <w:tcPr>
            <w:tcW w:w="1843" w:type="dxa"/>
            <w:vAlign w:val="center"/>
          </w:tcPr>
          <w:p w14:paraId="7492BBD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,271</w:t>
            </w:r>
          </w:p>
        </w:tc>
      </w:tr>
      <w:tr w:rsidR="00D91032" w:rsidRPr="00AA5836" w14:paraId="77781019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301D2E40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hildhood deprivation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6A8412C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67D1721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6912208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01CA7EAF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540E7C7A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4ACA35A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,828 (97.4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4A791FA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9 (2.6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23BF6D2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,357</w:t>
            </w:r>
          </w:p>
        </w:tc>
      </w:tr>
      <w:tr w:rsidR="00D91032" w:rsidRPr="00AA5836" w14:paraId="54202480" w14:textId="77777777" w:rsidTr="00D91032">
        <w:trPr>
          <w:jc w:val="center"/>
        </w:trPr>
        <w:tc>
          <w:tcPr>
            <w:tcW w:w="4253" w:type="dxa"/>
            <w:vAlign w:val="center"/>
          </w:tcPr>
          <w:p w14:paraId="506A9E12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701" w:type="dxa"/>
            <w:vAlign w:val="center"/>
          </w:tcPr>
          <w:p w14:paraId="253EEF9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886 (96.8)</w:t>
            </w:r>
          </w:p>
        </w:tc>
        <w:tc>
          <w:tcPr>
            <w:tcW w:w="1984" w:type="dxa"/>
            <w:vAlign w:val="center"/>
          </w:tcPr>
          <w:p w14:paraId="7A7B00B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4 (3.2)</w:t>
            </w:r>
          </w:p>
        </w:tc>
        <w:tc>
          <w:tcPr>
            <w:tcW w:w="1843" w:type="dxa"/>
            <w:vAlign w:val="center"/>
          </w:tcPr>
          <w:p w14:paraId="5BD6A26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980</w:t>
            </w:r>
          </w:p>
        </w:tc>
      </w:tr>
      <w:tr w:rsidR="00D91032" w:rsidRPr="00AA5836" w14:paraId="2EE7E11A" w14:textId="77777777" w:rsidTr="00D91032">
        <w:trPr>
          <w:jc w:val="center"/>
        </w:trPr>
        <w:tc>
          <w:tcPr>
            <w:tcW w:w="4253" w:type="dxa"/>
            <w:vAlign w:val="center"/>
          </w:tcPr>
          <w:p w14:paraId="7025245B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701" w:type="dxa"/>
            <w:vAlign w:val="center"/>
          </w:tcPr>
          <w:p w14:paraId="5BF0997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272 (95.8)</w:t>
            </w:r>
          </w:p>
        </w:tc>
        <w:tc>
          <w:tcPr>
            <w:tcW w:w="1984" w:type="dxa"/>
            <w:vAlign w:val="center"/>
          </w:tcPr>
          <w:p w14:paraId="383B4A8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9 (4.2)</w:t>
            </w:r>
          </w:p>
        </w:tc>
        <w:tc>
          <w:tcPr>
            <w:tcW w:w="1843" w:type="dxa"/>
            <w:vAlign w:val="center"/>
          </w:tcPr>
          <w:p w14:paraId="55A826D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371</w:t>
            </w:r>
          </w:p>
        </w:tc>
      </w:tr>
      <w:tr w:rsidR="00D91032" w:rsidRPr="00AA5836" w14:paraId="18FBF6F3" w14:textId="77777777" w:rsidTr="00D91032">
        <w:trPr>
          <w:jc w:val="center"/>
        </w:trPr>
        <w:tc>
          <w:tcPr>
            <w:tcW w:w="4253" w:type="dxa"/>
            <w:vAlign w:val="center"/>
          </w:tcPr>
          <w:p w14:paraId="10B35CBE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701" w:type="dxa"/>
            <w:vAlign w:val="center"/>
          </w:tcPr>
          <w:p w14:paraId="4BF9A4A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123 (95.6)</w:t>
            </w:r>
          </w:p>
        </w:tc>
        <w:tc>
          <w:tcPr>
            <w:tcW w:w="1984" w:type="dxa"/>
            <w:vAlign w:val="center"/>
          </w:tcPr>
          <w:p w14:paraId="432DE33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 (4.4)</w:t>
            </w:r>
          </w:p>
        </w:tc>
        <w:tc>
          <w:tcPr>
            <w:tcW w:w="1843" w:type="dxa"/>
            <w:vAlign w:val="center"/>
          </w:tcPr>
          <w:p w14:paraId="5272CBA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175</w:t>
            </w:r>
          </w:p>
        </w:tc>
      </w:tr>
      <w:tr w:rsidR="00D91032" w:rsidRPr="00AA5836" w14:paraId="3DFBF80B" w14:textId="77777777" w:rsidTr="00D91032">
        <w:trPr>
          <w:jc w:val="center"/>
        </w:trPr>
        <w:tc>
          <w:tcPr>
            <w:tcW w:w="4253" w:type="dxa"/>
            <w:vAlign w:val="center"/>
          </w:tcPr>
          <w:p w14:paraId="153D98FA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77227A5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7 (97.1)</w:t>
            </w:r>
          </w:p>
        </w:tc>
        <w:tc>
          <w:tcPr>
            <w:tcW w:w="1984" w:type="dxa"/>
            <w:vAlign w:val="center"/>
          </w:tcPr>
          <w:p w14:paraId="00BC85C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 (2.9)</w:t>
            </w:r>
          </w:p>
        </w:tc>
        <w:tc>
          <w:tcPr>
            <w:tcW w:w="1843" w:type="dxa"/>
            <w:vAlign w:val="center"/>
          </w:tcPr>
          <w:p w14:paraId="5B649D8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</w:t>
            </w:r>
          </w:p>
        </w:tc>
      </w:tr>
      <w:tr w:rsidR="00D91032" w:rsidRPr="00AA5836" w14:paraId="3BB852F0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0667A58D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MI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5146C6B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234373E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6DC1B7E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7FABB32A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29528201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 25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5D52186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746 (99.4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317F48E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 (0.6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7B1C170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802</w:t>
            </w:r>
          </w:p>
        </w:tc>
      </w:tr>
      <w:tr w:rsidR="00D91032" w:rsidRPr="00AA5836" w14:paraId="147BF9C6" w14:textId="77777777" w:rsidTr="00D91032">
        <w:trPr>
          <w:jc w:val="center"/>
        </w:trPr>
        <w:tc>
          <w:tcPr>
            <w:tcW w:w="4253" w:type="dxa"/>
            <w:vAlign w:val="center"/>
          </w:tcPr>
          <w:p w14:paraId="790553CE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-30</w:t>
            </w:r>
          </w:p>
        </w:tc>
        <w:tc>
          <w:tcPr>
            <w:tcW w:w="1701" w:type="dxa"/>
            <w:vAlign w:val="center"/>
          </w:tcPr>
          <w:p w14:paraId="5C6D084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447 (97.8)</w:t>
            </w:r>
          </w:p>
        </w:tc>
        <w:tc>
          <w:tcPr>
            <w:tcW w:w="1984" w:type="dxa"/>
            <w:vAlign w:val="center"/>
          </w:tcPr>
          <w:p w14:paraId="5DE3BB8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6 (2.2)</w:t>
            </w:r>
          </w:p>
        </w:tc>
        <w:tc>
          <w:tcPr>
            <w:tcW w:w="1843" w:type="dxa"/>
            <w:vAlign w:val="center"/>
          </w:tcPr>
          <w:p w14:paraId="049CF55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633</w:t>
            </w:r>
          </w:p>
        </w:tc>
      </w:tr>
      <w:tr w:rsidR="00D91032" w:rsidRPr="00AA5836" w14:paraId="6F670576" w14:textId="77777777" w:rsidTr="00D91032">
        <w:trPr>
          <w:jc w:val="center"/>
        </w:trPr>
        <w:tc>
          <w:tcPr>
            <w:tcW w:w="4253" w:type="dxa"/>
            <w:vAlign w:val="center"/>
          </w:tcPr>
          <w:p w14:paraId="7329D022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+</w:t>
            </w:r>
          </w:p>
        </w:tc>
        <w:tc>
          <w:tcPr>
            <w:tcW w:w="1701" w:type="dxa"/>
            <w:vAlign w:val="center"/>
          </w:tcPr>
          <w:p w14:paraId="262292D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661 (93.7)</w:t>
            </w:r>
          </w:p>
        </w:tc>
        <w:tc>
          <w:tcPr>
            <w:tcW w:w="1984" w:type="dxa"/>
            <w:vAlign w:val="center"/>
          </w:tcPr>
          <w:p w14:paraId="176786D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6 (6.3)</w:t>
            </w:r>
          </w:p>
        </w:tc>
        <w:tc>
          <w:tcPr>
            <w:tcW w:w="1843" w:type="dxa"/>
            <w:vAlign w:val="center"/>
          </w:tcPr>
          <w:p w14:paraId="79ACA5F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177</w:t>
            </w:r>
          </w:p>
        </w:tc>
      </w:tr>
      <w:tr w:rsidR="00D91032" w:rsidRPr="00AA5836" w14:paraId="2F2D18DB" w14:textId="77777777" w:rsidTr="00D91032">
        <w:trPr>
          <w:jc w:val="center"/>
        </w:trPr>
        <w:tc>
          <w:tcPr>
            <w:tcW w:w="4253" w:type="dxa"/>
            <w:vAlign w:val="center"/>
          </w:tcPr>
          <w:p w14:paraId="5E4963E5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408A34E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2 (94.7)</w:t>
            </w:r>
          </w:p>
        </w:tc>
        <w:tc>
          <w:tcPr>
            <w:tcW w:w="1984" w:type="dxa"/>
            <w:vAlign w:val="center"/>
          </w:tcPr>
          <w:p w14:paraId="111CBDF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 (5.3)</w:t>
            </w:r>
          </w:p>
        </w:tc>
        <w:tc>
          <w:tcPr>
            <w:tcW w:w="1843" w:type="dxa"/>
            <w:vAlign w:val="center"/>
          </w:tcPr>
          <w:p w14:paraId="16B1699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0</w:t>
            </w:r>
          </w:p>
        </w:tc>
      </w:tr>
      <w:tr w:rsidR="00D91032" w:rsidRPr="00AA5836" w14:paraId="59DE0074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701F5037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7C5532D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6B8C01F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7533A8C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06A7CE36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34C44439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687A0FA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680 (94.8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2DB673E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2 (5.2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4B89F5C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882</w:t>
            </w:r>
          </w:p>
        </w:tc>
      </w:tr>
      <w:tr w:rsidR="00D91032" w:rsidRPr="00AA5836" w14:paraId="3F4DEC6C" w14:textId="77777777" w:rsidTr="00D91032">
        <w:trPr>
          <w:jc w:val="center"/>
        </w:trPr>
        <w:tc>
          <w:tcPr>
            <w:tcW w:w="4253" w:type="dxa"/>
            <w:vAlign w:val="center"/>
          </w:tcPr>
          <w:p w14:paraId="6E9E9015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701" w:type="dxa"/>
            <w:vAlign w:val="center"/>
          </w:tcPr>
          <w:p w14:paraId="540A64B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975 (96.4)</w:t>
            </w:r>
          </w:p>
        </w:tc>
        <w:tc>
          <w:tcPr>
            <w:tcW w:w="1984" w:type="dxa"/>
            <w:vAlign w:val="center"/>
          </w:tcPr>
          <w:p w14:paraId="2DC7DB9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5 (3.6)</w:t>
            </w:r>
          </w:p>
        </w:tc>
        <w:tc>
          <w:tcPr>
            <w:tcW w:w="1843" w:type="dxa"/>
            <w:vAlign w:val="center"/>
          </w:tcPr>
          <w:p w14:paraId="6740E2E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270</w:t>
            </w:r>
          </w:p>
        </w:tc>
      </w:tr>
      <w:tr w:rsidR="00D91032" w:rsidRPr="00AA5836" w14:paraId="766A9A79" w14:textId="77777777" w:rsidTr="00D91032">
        <w:trPr>
          <w:jc w:val="center"/>
        </w:trPr>
        <w:tc>
          <w:tcPr>
            <w:tcW w:w="4253" w:type="dxa"/>
            <w:vAlign w:val="center"/>
          </w:tcPr>
          <w:p w14:paraId="2B73B4AA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rtiary A (BSc or equivalent)</w:t>
            </w:r>
          </w:p>
        </w:tc>
        <w:tc>
          <w:tcPr>
            <w:tcW w:w="1701" w:type="dxa"/>
            <w:vAlign w:val="center"/>
          </w:tcPr>
          <w:p w14:paraId="10E6B7E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397 (97.9)</w:t>
            </w:r>
          </w:p>
        </w:tc>
        <w:tc>
          <w:tcPr>
            <w:tcW w:w="1984" w:type="dxa"/>
            <w:vAlign w:val="center"/>
          </w:tcPr>
          <w:p w14:paraId="7E29B9B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0 (2.1)</w:t>
            </w:r>
          </w:p>
        </w:tc>
        <w:tc>
          <w:tcPr>
            <w:tcW w:w="1843" w:type="dxa"/>
            <w:vAlign w:val="center"/>
          </w:tcPr>
          <w:p w14:paraId="21C7509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577</w:t>
            </w:r>
          </w:p>
        </w:tc>
      </w:tr>
      <w:tr w:rsidR="00D91032" w:rsidRPr="00AA5836" w14:paraId="2D5E97A3" w14:textId="77777777" w:rsidTr="00D91032">
        <w:trPr>
          <w:jc w:val="center"/>
        </w:trPr>
        <w:tc>
          <w:tcPr>
            <w:tcW w:w="4253" w:type="dxa"/>
            <w:vAlign w:val="center"/>
          </w:tcPr>
          <w:p w14:paraId="72B4FEF4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rtiary B (MSc or above)</w:t>
            </w:r>
          </w:p>
        </w:tc>
        <w:tc>
          <w:tcPr>
            <w:tcW w:w="1701" w:type="dxa"/>
            <w:vAlign w:val="center"/>
          </w:tcPr>
          <w:p w14:paraId="24A5BF2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024 (98.5)</w:t>
            </w:r>
          </w:p>
        </w:tc>
        <w:tc>
          <w:tcPr>
            <w:tcW w:w="1984" w:type="dxa"/>
            <w:vAlign w:val="center"/>
          </w:tcPr>
          <w:p w14:paraId="05A3971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3 (1.5)</w:t>
            </w:r>
          </w:p>
        </w:tc>
        <w:tc>
          <w:tcPr>
            <w:tcW w:w="1843" w:type="dxa"/>
            <w:vAlign w:val="center"/>
          </w:tcPr>
          <w:p w14:paraId="6FE7DEE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117</w:t>
            </w:r>
          </w:p>
        </w:tc>
      </w:tr>
      <w:tr w:rsidR="00D91032" w:rsidRPr="00AA5836" w14:paraId="7FB9FE71" w14:textId="77777777" w:rsidTr="00D91032">
        <w:trPr>
          <w:jc w:val="center"/>
        </w:trPr>
        <w:tc>
          <w:tcPr>
            <w:tcW w:w="4253" w:type="dxa"/>
            <w:vAlign w:val="center"/>
          </w:tcPr>
          <w:p w14:paraId="20EC14B8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1BE39BC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 (94.3)</w:t>
            </w:r>
          </w:p>
        </w:tc>
        <w:tc>
          <w:tcPr>
            <w:tcW w:w="1984" w:type="dxa"/>
            <w:vAlign w:val="center"/>
          </w:tcPr>
          <w:p w14:paraId="05DBFF5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5.7)</w:t>
            </w:r>
          </w:p>
        </w:tc>
        <w:tc>
          <w:tcPr>
            <w:tcW w:w="1843" w:type="dxa"/>
            <w:vAlign w:val="center"/>
          </w:tcPr>
          <w:p w14:paraId="63DF11C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6</w:t>
            </w:r>
          </w:p>
        </w:tc>
      </w:tr>
      <w:tr w:rsidR="00D91032" w:rsidRPr="00AA5836" w14:paraId="25E918F7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1D633E9F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onthly income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0366202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7FEB0E3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778E373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7412DF1E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</w:tcPr>
          <w:p w14:paraId="7A6F896E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 income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23F828A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663 (96.4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023CC43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9 (3.6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7040769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952</w:t>
            </w:r>
          </w:p>
        </w:tc>
      </w:tr>
      <w:tr w:rsidR="00D91032" w:rsidRPr="00AA5836" w14:paraId="19463E6F" w14:textId="77777777" w:rsidTr="00D91032">
        <w:trPr>
          <w:jc w:val="center"/>
        </w:trPr>
        <w:tc>
          <w:tcPr>
            <w:tcW w:w="4253" w:type="dxa"/>
          </w:tcPr>
          <w:p w14:paraId="13066555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-medium income</w:t>
            </w:r>
          </w:p>
        </w:tc>
        <w:tc>
          <w:tcPr>
            <w:tcW w:w="1701" w:type="dxa"/>
            <w:vAlign w:val="center"/>
          </w:tcPr>
          <w:p w14:paraId="776A22D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841 (96.8)</w:t>
            </w:r>
          </w:p>
        </w:tc>
        <w:tc>
          <w:tcPr>
            <w:tcW w:w="1984" w:type="dxa"/>
            <w:vAlign w:val="center"/>
          </w:tcPr>
          <w:p w14:paraId="3DC7EF2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8 (3.2)</w:t>
            </w:r>
          </w:p>
        </w:tc>
        <w:tc>
          <w:tcPr>
            <w:tcW w:w="1843" w:type="dxa"/>
            <w:vAlign w:val="center"/>
          </w:tcPr>
          <w:p w14:paraId="3A2E322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099</w:t>
            </w:r>
          </w:p>
        </w:tc>
      </w:tr>
      <w:tr w:rsidR="00D91032" w:rsidRPr="00AA5836" w14:paraId="18D37A9D" w14:textId="77777777" w:rsidTr="00D91032">
        <w:trPr>
          <w:jc w:val="center"/>
        </w:trPr>
        <w:tc>
          <w:tcPr>
            <w:tcW w:w="4253" w:type="dxa"/>
          </w:tcPr>
          <w:p w14:paraId="36D5FA5F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dium income</w:t>
            </w:r>
          </w:p>
        </w:tc>
        <w:tc>
          <w:tcPr>
            <w:tcW w:w="1701" w:type="dxa"/>
            <w:vAlign w:val="center"/>
          </w:tcPr>
          <w:p w14:paraId="49F2E46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066 (97.7)</w:t>
            </w:r>
          </w:p>
        </w:tc>
        <w:tc>
          <w:tcPr>
            <w:tcW w:w="1984" w:type="dxa"/>
            <w:vAlign w:val="center"/>
          </w:tcPr>
          <w:p w14:paraId="06303D3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1 (2.3)</w:t>
            </w:r>
          </w:p>
        </w:tc>
        <w:tc>
          <w:tcPr>
            <w:tcW w:w="1843" w:type="dxa"/>
            <w:vAlign w:val="center"/>
          </w:tcPr>
          <w:p w14:paraId="03A9815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207</w:t>
            </w:r>
          </w:p>
        </w:tc>
      </w:tr>
      <w:tr w:rsidR="00D91032" w:rsidRPr="00AA5836" w14:paraId="05E941BF" w14:textId="77777777" w:rsidTr="00D91032">
        <w:trPr>
          <w:jc w:val="center"/>
        </w:trPr>
        <w:tc>
          <w:tcPr>
            <w:tcW w:w="4253" w:type="dxa"/>
          </w:tcPr>
          <w:p w14:paraId="04139F9F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-medium income</w:t>
            </w:r>
          </w:p>
        </w:tc>
        <w:tc>
          <w:tcPr>
            <w:tcW w:w="1701" w:type="dxa"/>
            <w:vAlign w:val="center"/>
          </w:tcPr>
          <w:p w14:paraId="7FDF4E4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39 (98.4)</w:t>
            </w:r>
          </w:p>
        </w:tc>
        <w:tc>
          <w:tcPr>
            <w:tcW w:w="1984" w:type="dxa"/>
            <w:vAlign w:val="center"/>
          </w:tcPr>
          <w:p w14:paraId="34CB10D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 (1.6)</w:t>
            </w:r>
          </w:p>
        </w:tc>
        <w:tc>
          <w:tcPr>
            <w:tcW w:w="1843" w:type="dxa"/>
            <w:vAlign w:val="center"/>
          </w:tcPr>
          <w:p w14:paraId="6D5235D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83</w:t>
            </w:r>
          </w:p>
        </w:tc>
      </w:tr>
      <w:tr w:rsidR="00D91032" w:rsidRPr="00AA5836" w14:paraId="15EC45BE" w14:textId="77777777" w:rsidTr="00D91032">
        <w:trPr>
          <w:jc w:val="center"/>
        </w:trPr>
        <w:tc>
          <w:tcPr>
            <w:tcW w:w="4253" w:type="dxa"/>
          </w:tcPr>
          <w:p w14:paraId="608BE36C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come</w:t>
            </w:r>
          </w:p>
        </w:tc>
        <w:tc>
          <w:tcPr>
            <w:tcW w:w="1701" w:type="dxa"/>
            <w:vAlign w:val="center"/>
          </w:tcPr>
          <w:p w14:paraId="71A0986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43 (99.1)</w:t>
            </w:r>
          </w:p>
        </w:tc>
        <w:tc>
          <w:tcPr>
            <w:tcW w:w="1984" w:type="dxa"/>
            <w:vAlign w:val="center"/>
          </w:tcPr>
          <w:p w14:paraId="3904608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 (0.9)</w:t>
            </w:r>
          </w:p>
        </w:tc>
        <w:tc>
          <w:tcPr>
            <w:tcW w:w="1843" w:type="dxa"/>
            <w:vAlign w:val="center"/>
          </w:tcPr>
          <w:p w14:paraId="77F8915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2</w:t>
            </w:r>
          </w:p>
        </w:tc>
      </w:tr>
      <w:tr w:rsidR="00D91032" w:rsidRPr="00AA5836" w14:paraId="0CAAD4D3" w14:textId="77777777" w:rsidTr="00D91032">
        <w:trPr>
          <w:jc w:val="center"/>
        </w:trPr>
        <w:tc>
          <w:tcPr>
            <w:tcW w:w="4253" w:type="dxa"/>
          </w:tcPr>
          <w:p w14:paraId="243C5807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3A09BB6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24 (96.7)</w:t>
            </w:r>
          </w:p>
        </w:tc>
        <w:tc>
          <w:tcPr>
            <w:tcW w:w="1984" w:type="dxa"/>
            <w:vAlign w:val="center"/>
          </w:tcPr>
          <w:p w14:paraId="2266C3A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 (3.3)</w:t>
            </w:r>
          </w:p>
        </w:tc>
        <w:tc>
          <w:tcPr>
            <w:tcW w:w="1843" w:type="dxa"/>
            <w:vAlign w:val="center"/>
          </w:tcPr>
          <w:p w14:paraId="5B6D56E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59</w:t>
            </w:r>
          </w:p>
        </w:tc>
      </w:tr>
      <w:tr w:rsidR="00D91032" w:rsidRPr="00AA5836" w14:paraId="7E7D1C8B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10B36963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ivil status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4DDEC06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7588D7A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1DC7365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3E0C83E0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20BCF862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rried or in a relationshi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0C91930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,797 (97.4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47C3568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5 (2.6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2BDC509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,332</w:t>
            </w:r>
          </w:p>
        </w:tc>
      </w:tr>
      <w:tr w:rsidR="00D91032" w:rsidRPr="00AA5836" w14:paraId="412E877E" w14:textId="77777777" w:rsidTr="00D91032">
        <w:trPr>
          <w:jc w:val="center"/>
        </w:trPr>
        <w:tc>
          <w:tcPr>
            <w:tcW w:w="4253" w:type="dxa"/>
            <w:vAlign w:val="center"/>
          </w:tcPr>
          <w:p w14:paraId="012C0C1C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ngle or widowed</w:t>
            </w:r>
          </w:p>
        </w:tc>
        <w:tc>
          <w:tcPr>
            <w:tcW w:w="1701" w:type="dxa"/>
            <w:vAlign w:val="center"/>
          </w:tcPr>
          <w:p w14:paraId="11D9389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246 (96.4)</w:t>
            </w:r>
          </w:p>
        </w:tc>
        <w:tc>
          <w:tcPr>
            <w:tcW w:w="1984" w:type="dxa"/>
            <w:vAlign w:val="center"/>
          </w:tcPr>
          <w:p w14:paraId="555C7EA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5 (3.6)</w:t>
            </w:r>
          </w:p>
        </w:tc>
        <w:tc>
          <w:tcPr>
            <w:tcW w:w="1843" w:type="dxa"/>
            <w:vAlign w:val="center"/>
          </w:tcPr>
          <w:p w14:paraId="5872A4F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481</w:t>
            </w:r>
          </w:p>
        </w:tc>
      </w:tr>
      <w:tr w:rsidR="00D91032" w:rsidRPr="00AA5836" w14:paraId="5102D972" w14:textId="77777777" w:rsidTr="00D91032">
        <w:trPr>
          <w:jc w:val="center"/>
        </w:trPr>
        <w:tc>
          <w:tcPr>
            <w:tcW w:w="4253" w:type="dxa"/>
            <w:vAlign w:val="center"/>
          </w:tcPr>
          <w:p w14:paraId="3110D3BA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6D97501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3 (95.7)</w:t>
            </w:r>
          </w:p>
        </w:tc>
        <w:tc>
          <w:tcPr>
            <w:tcW w:w="1984" w:type="dxa"/>
            <w:vAlign w:val="center"/>
          </w:tcPr>
          <w:p w14:paraId="60E7CA0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4.3)</w:t>
            </w:r>
          </w:p>
        </w:tc>
        <w:tc>
          <w:tcPr>
            <w:tcW w:w="1843" w:type="dxa"/>
            <w:vAlign w:val="center"/>
          </w:tcPr>
          <w:p w14:paraId="373D982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9</w:t>
            </w:r>
          </w:p>
        </w:tc>
      </w:tr>
      <w:tr w:rsidR="00D91032" w:rsidRPr="00AA5836" w14:paraId="0FFC4E89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755CDCFA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0696589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50D220D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28423BC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62D1554C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5D5DA04E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6BDBB59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,447 (97.9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66D13E5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7 (2.1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0452429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,714</w:t>
            </w:r>
          </w:p>
        </w:tc>
      </w:tr>
      <w:tr w:rsidR="00D91032" w:rsidRPr="00AA5836" w14:paraId="2E9433FF" w14:textId="77777777" w:rsidTr="00D91032">
        <w:trPr>
          <w:jc w:val="center"/>
        </w:trPr>
        <w:tc>
          <w:tcPr>
            <w:tcW w:w="4253" w:type="dxa"/>
            <w:vAlign w:val="center"/>
          </w:tcPr>
          <w:p w14:paraId="13C23887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vious smoker</w:t>
            </w:r>
          </w:p>
        </w:tc>
        <w:tc>
          <w:tcPr>
            <w:tcW w:w="1701" w:type="dxa"/>
            <w:vAlign w:val="center"/>
          </w:tcPr>
          <w:p w14:paraId="1CFF467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444 (96.5)</w:t>
            </w:r>
          </w:p>
        </w:tc>
        <w:tc>
          <w:tcPr>
            <w:tcW w:w="1984" w:type="dxa"/>
            <w:vAlign w:val="center"/>
          </w:tcPr>
          <w:p w14:paraId="083E4E1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7 (3.5)</w:t>
            </w:r>
          </w:p>
        </w:tc>
        <w:tc>
          <w:tcPr>
            <w:tcW w:w="1843" w:type="dxa"/>
            <w:vAlign w:val="center"/>
          </w:tcPr>
          <w:p w14:paraId="5947B26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791</w:t>
            </w:r>
          </w:p>
        </w:tc>
      </w:tr>
      <w:tr w:rsidR="00D91032" w:rsidRPr="00AA5836" w14:paraId="14F67046" w14:textId="77777777" w:rsidTr="00D91032">
        <w:trPr>
          <w:jc w:val="center"/>
        </w:trPr>
        <w:tc>
          <w:tcPr>
            <w:tcW w:w="4253" w:type="dxa"/>
            <w:vAlign w:val="center"/>
          </w:tcPr>
          <w:p w14:paraId="069B8CEA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Yes, but not daily</w:t>
            </w:r>
          </w:p>
        </w:tc>
        <w:tc>
          <w:tcPr>
            <w:tcW w:w="1701" w:type="dxa"/>
            <w:vAlign w:val="center"/>
          </w:tcPr>
          <w:p w14:paraId="1879A73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545 (97.9)</w:t>
            </w:r>
          </w:p>
        </w:tc>
        <w:tc>
          <w:tcPr>
            <w:tcW w:w="1984" w:type="dxa"/>
            <w:vAlign w:val="center"/>
          </w:tcPr>
          <w:p w14:paraId="0E113B1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 (2.1)</w:t>
            </w:r>
          </w:p>
        </w:tc>
        <w:tc>
          <w:tcPr>
            <w:tcW w:w="1843" w:type="dxa"/>
            <w:vAlign w:val="center"/>
          </w:tcPr>
          <w:p w14:paraId="4614546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578</w:t>
            </w:r>
          </w:p>
        </w:tc>
      </w:tr>
      <w:tr w:rsidR="00D91032" w:rsidRPr="00AA5836" w14:paraId="51B61C36" w14:textId="77777777" w:rsidTr="00D91032">
        <w:trPr>
          <w:jc w:val="center"/>
        </w:trPr>
        <w:tc>
          <w:tcPr>
            <w:tcW w:w="4253" w:type="dxa"/>
            <w:vAlign w:val="center"/>
          </w:tcPr>
          <w:p w14:paraId="4D3DEF24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, daily</w:t>
            </w:r>
          </w:p>
        </w:tc>
        <w:tc>
          <w:tcPr>
            <w:tcW w:w="1701" w:type="dxa"/>
            <w:vAlign w:val="center"/>
          </w:tcPr>
          <w:p w14:paraId="5C0C1D6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428 (95.1)</w:t>
            </w:r>
          </w:p>
        </w:tc>
        <w:tc>
          <w:tcPr>
            <w:tcW w:w="1984" w:type="dxa"/>
            <w:vAlign w:val="center"/>
          </w:tcPr>
          <w:p w14:paraId="57D00241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4 (4.9)</w:t>
            </w:r>
          </w:p>
        </w:tc>
        <w:tc>
          <w:tcPr>
            <w:tcW w:w="1843" w:type="dxa"/>
            <w:vAlign w:val="center"/>
          </w:tcPr>
          <w:p w14:paraId="61F366A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552</w:t>
            </w:r>
          </w:p>
        </w:tc>
      </w:tr>
      <w:tr w:rsidR="00D91032" w:rsidRPr="00AA5836" w14:paraId="3FF8A849" w14:textId="77777777" w:rsidTr="00D91032">
        <w:trPr>
          <w:jc w:val="center"/>
        </w:trPr>
        <w:tc>
          <w:tcPr>
            <w:tcW w:w="4253" w:type="dxa"/>
            <w:vAlign w:val="center"/>
          </w:tcPr>
          <w:p w14:paraId="52653402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0F891C4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2 (98.4)</w:t>
            </w:r>
          </w:p>
        </w:tc>
        <w:tc>
          <w:tcPr>
            <w:tcW w:w="1984" w:type="dxa"/>
            <w:vAlign w:val="center"/>
          </w:tcPr>
          <w:p w14:paraId="1A0D8FD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(1.6)</w:t>
            </w:r>
          </w:p>
        </w:tc>
        <w:tc>
          <w:tcPr>
            <w:tcW w:w="1843" w:type="dxa"/>
            <w:vAlign w:val="center"/>
          </w:tcPr>
          <w:p w14:paraId="155383E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7</w:t>
            </w:r>
          </w:p>
        </w:tc>
      </w:tr>
      <w:tr w:rsidR="00D91032" w:rsidRPr="00AA5836" w14:paraId="053199E8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415CD129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inge drinking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20D0E72A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094104DC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1E64342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428EE3FE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5AEA15AC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614E50C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,138 (96.2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147D043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8 (3.8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1B16538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,616</w:t>
            </w:r>
          </w:p>
        </w:tc>
      </w:tr>
      <w:tr w:rsidR="00D91032" w:rsidRPr="00AA5836" w14:paraId="04FBCBFB" w14:textId="77777777" w:rsidTr="00D91032">
        <w:trPr>
          <w:jc w:val="center"/>
        </w:trPr>
        <w:tc>
          <w:tcPr>
            <w:tcW w:w="4253" w:type="dxa"/>
            <w:vAlign w:val="center"/>
          </w:tcPr>
          <w:p w14:paraId="7ECD5678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ss than once a month</w:t>
            </w:r>
          </w:p>
        </w:tc>
        <w:tc>
          <w:tcPr>
            <w:tcW w:w="1701" w:type="dxa"/>
            <w:vAlign w:val="center"/>
          </w:tcPr>
          <w:p w14:paraId="267B399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,085 (97.9)</w:t>
            </w:r>
          </w:p>
        </w:tc>
        <w:tc>
          <w:tcPr>
            <w:tcW w:w="1984" w:type="dxa"/>
            <w:vAlign w:val="center"/>
          </w:tcPr>
          <w:p w14:paraId="605C792B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9 (2.1)</w:t>
            </w:r>
          </w:p>
        </w:tc>
        <w:tc>
          <w:tcPr>
            <w:tcW w:w="1843" w:type="dxa"/>
            <w:vAlign w:val="center"/>
          </w:tcPr>
          <w:p w14:paraId="56A14C5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,304</w:t>
            </w:r>
          </w:p>
        </w:tc>
      </w:tr>
      <w:tr w:rsidR="00D91032" w:rsidRPr="00AA5836" w14:paraId="1D238C55" w14:textId="77777777" w:rsidTr="00D91032">
        <w:trPr>
          <w:jc w:val="center"/>
        </w:trPr>
        <w:tc>
          <w:tcPr>
            <w:tcW w:w="4253" w:type="dxa"/>
            <w:vAlign w:val="center"/>
          </w:tcPr>
          <w:p w14:paraId="4ACD0C23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nthly</w:t>
            </w:r>
          </w:p>
        </w:tc>
        <w:tc>
          <w:tcPr>
            <w:tcW w:w="1701" w:type="dxa"/>
            <w:vAlign w:val="center"/>
          </w:tcPr>
          <w:p w14:paraId="37577E2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63 (98.3)</w:t>
            </w:r>
          </w:p>
        </w:tc>
        <w:tc>
          <w:tcPr>
            <w:tcW w:w="1984" w:type="dxa"/>
            <w:vAlign w:val="center"/>
          </w:tcPr>
          <w:p w14:paraId="328F2CB5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 (1.7)</w:t>
            </w:r>
          </w:p>
        </w:tc>
        <w:tc>
          <w:tcPr>
            <w:tcW w:w="1843" w:type="dxa"/>
            <w:vAlign w:val="center"/>
          </w:tcPr>
          <w:p w14:paraId="39B2D85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710</w:t>
            </w:r>
          </w:p>
        </w:tc>
      </w:tr>
      <w:tr w:rsidR="00D91032" w:rsidRPr="00AA5836" w14:paraId="6C33C7D9" w14:textId="77777777" w:rsidTr="00D91032">
        <w:trPr>
          <w:jc w:val="center"/>
        </w:trPr>
        <w:tc>
          <w:tcPr>
            <w:tcW w:w="4253" w:type="dxa"/>
            <w:vAlign w:val="center"/>
          </w:tcPr>
          <w:p w14:paraId="77CB47DB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ekly</w:t>
            </w:r>
          </w:p>
        </w:tc>
        <w:tc>
          <w:tcPr>
            <w:tcW w:w="1701" w:type="dxa"/>
            <w:vAlign w:val="center"/>
          </w:tcPr>
          <w:p w14:paraId="4C90987D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61 (97.5)</w:t>
            </w:r>
          </w:p>
        </w:tc>
        <w:tc>
          <w:tcPr>
            <w:tcW w:w="1984" w:type="dxa"/>
            <w:vAlign w:val="center"/>
          </w:tcPr>
          <w:p w14:paraId="6236DDE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 (2.5)</w:t>
            </w:r>
          </w:p>
        </w:tc>
        <w:tc>
          <w:tcPr>
            <w:tcW w:w="1843" w:type="dxa"/>
            <w:vAlign w:val="center"/>
          </w:tcPr>
          <w:p w14:paraId="6DEB053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3</w:t>
            </w:r>
          </w:p>
        </w:tc>
      </w:tr>
      <w:tr w:rsidR="00D91032" w:rsidRPr="00AA5836" w14:paraId="534AE028" w14:textId="77777777" w:rsidTr="00D91032">
        <w:trPr>
          <w:jc w:val="center"/>
        </w:trPr>
        <w:tc>
          <w:tcPr>
            <w:tcW w:w="4253" w:type="dxa"/>
            <w:vAlign w:val="center"/>
          </w:tcPr>
          <w:p w14:paraId="1986CAF1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aily or almost daily</w:t>
            </w:r>
          </w:p>
        </w:tc>
        <w:tc>
          <w:tcPr>
            <w:tcW w:w="1701" w:type="dxa"/>
            <w:vAlign w:val="center"/>
          </w:tcPr>
          <w:p w14:paraId="632443C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7 (96.4)</w:t>
            </w:r>
          </w:p>
        </w:tc>
        <w:tc>
          <w:tcPr>
            <w:tcW w:w="1984" w:type="dxa"/>
            <w:vAlign w:val="center"/>
          </w:tcPr>
          <w:p w14:paraId="014A4840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(3.6)</w:t>
            </w:r>
          </w:p>
        </w:tc>
        <w:tc>
          <w:tcPr>
            <w:tcW w:w="1843" w:type="dxa"/>
            <w:vAlign w:val="center"/>
          </w:tcPr>
          <w:p w14:paraId="19C26FE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1</w:t>
            </w:r>
          </w:p>
        </w:tc>
      </w:tr>
      <w:tr w:rsidR="00D91032" w:rsidRPr="00AA5836" w14:paraId="75AC21C8" w14:textId="77777777" w:rsidTr="00D91032">
        <w:trPr>
          <w:jc w:val="center"/>
        </w:trPr>
        <w:tc>
          <w:tcPr>
            <w:tcW w:w="4253" w:type="dxa"/>
            <w:vAlign w:val="center"/>
          </w:tcPr>
          <w:p w14:paraId="7A864691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vAlign w:val="center"/>
          </w:tcPr>
          <w:p w14:paraId="0C4E1DB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2 (98.2)</w:t>
            </w:r>
          </w:p>
        </w:tc>
        <w:tc>
          <w:tcPr>
            <w:tcW w:w="1984" w:type="dxa"/>
            <w:vAlign w:val="center"/>
          </w:tcPr>
          <w:p w14:paraId="2BD6C4A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1.8)</w:t>
            </w:r>
          </w:p>
        </w:tc>
        <w:tc>
          <w:tcPr>
            <w:tcW w:w="1843" w:type="dxa"/>
            <w:vAlign w:val="center"/>
          </w:tcPr>
          <w:p w14:paraId="694420D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8</w:t>
            </w:r>
          </w:p>
        </w:tc>
      </w:tr>
      <w:tr w:rsidR="00D91032" w:rsidRPr="00AA5836" w14:paraId="64D7920D" w14:textId="77777777" w:rsidTr="00D91032">
        <w:trPr>
          <w:jc w:val="center"/>
        </w:trPr>
        <w:tc>
          <w:tcPr>
            <w:tcW w:w="4253" w:type="dxa"/>
            <w:tcBorders>
              <w:bottom w:val="single" w:sz="18" w:space="0" w:color="000000" w:themeColor="text1"/>
            </w:tcBorders>
            <w:vAlign w:val="center"/>
          </w:tcPr>
          <w:p w14:paraId="6798DB68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epressive symptoms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6E26183E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vAlign w:val="center"/>
          </w:tcPr>
          <w:p w14:paraId="467CFF3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vAlign w:val="center"/>
          </w:tcPr>
          <w:p w14:paraId="44575152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91032" w:rsidRPr="00AA5836" w14:paraId="15280D48" w14:textId="77777777" w:rsidTr="00D91032">
        <w:trPr>
          <w:jc w:val="center"/>
        </w:trPr>
        <w:tc>
          <w:tcPr>
            <w:tcW w:w="4253" w:type="dxa"/>
            <w:tcBorders>
              <w:top w:val="single" w:sz="18" w:space="0" w:color="000000" w:themeColor="text1"/>
            </w:tcBorders>
            <w:vAlign w:val="center"/>
          </w:tcPr>
          <w:p w14:paraId="3D0ADFB4" w14:textId="77777777" w:rsidR="00180EED" w:rsidRPr="00AA5836" w:rsidRDefault="00180EED" w:rsidP="00F53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6534D434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,189 (97.5)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36BDCA99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3 (2.5)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center"/>
          </w:tcPr>
          <w:p w14:paraId="2A12252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,652</w:t>
            </w:r>
          </w:p>
        </w:tc>
      </w:tr>
      <w:tr w:rsidR="00D91032" w:rsidRPr="00AA5836" w14:paraId="36BE0AFD" w14:textId="77777777" w:rsidTr="00D91032">
        <w:trPr>
          <w:jc w:val="center"/>
        </w:trPr>
        <w:tc>
          <w:tcPr>
            <w:tcW w:w="4253" w:type="dxa"/>
            <w:vAlign w:val="center"/>
          </w:tcPr>
          <w:p w14:paraId="3C923AE7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50EA8F27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870 (96.3)</w:t>
            </w:r>
          </w:p>
        </w:tc>
        <w:tc>
          <w:tcPr>
            <w:tcW w:w="1984" w:type="dxa"/>
            <w:vAlign w:val="center"/>
          </w:tcPr>
          <w:p w14:paraId="51829FD6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6 (3.7)</w:t>
            </w:r>
          </w:p>
        </w:tc>
        <w:tc>
          <w:tcPr>
            <w:tcW w:w="1843" w:type="dxa"/>
            <w:vAlign w:val="center"/>
          </w:tcPr>
          <w:p w14:paraId="1B3AB853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176</w:t>
            </w:r>
          </w:p>
        </w:tc>
      </w:tr>
      <w:tr w:rsidR="00D91032" w:rsidRPr="00AA5836" w14:paraId="7259B8DF" w14:textId="77777777" w:rsidTr="00D91032">
        <w:trPr>
          <w:jc w:val="center"/>
        </w:trPr>
        <w:tc>
          <w:tcPr>
            <w:tcW w:w="4253" w:type="dxa"/>
            <w:tcBorders>
              <w:bottom w:val="single" w:sz="12" w:space="0" w:color="000000" w:themeColor="text1"/>
            </w:tcBorders>
            <w:vAlign w:val="center"/>
          </w:tcPr>
          <w:p w14:paraId="33B866A6" w14:textId="77777777" w:rsidR="00180EED" w:rsidRPr="00AA5836" w:rsidRDefault="00180EED" w:rsidP="00F53B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vAlign w:val="center"/>
          </w:tcPr>
          <w:p w14:paraId="4446C6D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7 (94.4)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center"/>
          </w:tcPr>
          <w:p w14:paraId="6A48274F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 (5.6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6D18FAC8" w14:textId="77777777" w:rsidR="00180EED" w:rsidRPr="00AA5836" w:rsidRDefault="00180EED" w:rsidP="00F53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A5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4</w:t>
            </w:r>
          </w:p>
        </w:tc>
      </w:tr>
    </w:tbl>
    <w:p w14:paraId="6E1F04FD" w14:textId="77777777" w:rsidR="00180EED" w:rsidRPr="00AA5836" w:rsidRDefault="00180EED" w:rsidP="00AA5836">
      <w:pPr>
        <w:rPr>
          <w:lang w:val="en-US"/>
        </w:rPr>
      </w:pPr>
    </w:p>
    <w:p w14:paraId="445EFCF8" w14:textId="77777777" w:rsidR="00D91032" w:rsidRDefault="00D91032" w:rsidP="008B008F">
      <w:pPr>
        <w:pStyle w:val="Heading1"/>
        <w:rPr>
          <w:lang w:val="en-US"/>
        </w:rPr>
      </w:pPr>
    </w:p>
    <w:p w14:paraId="6F47049C" w14:textId="43E16AD5" w:rsidR="003F0352" w:rsidRPr="005E1A3C" w:rsidRDefault="00F437B2" w:rsidP="008B008F">
      <w:pPr>
        <w:pStyle w:val="Heading1"/>
        <w:rPr>
          <w:lang w:val="en-US"/>
        </w:rPr>
      </w:pPr>
      <w:bookmarkStart w:id="10" w:name="_Toc197900134"/>
      <w:r w:rsidRPr="005E1A3C">
        <w:rPr>
          <w:lang w:val="en-US"/>
        </w:rPr>
        <w:t>T</w:t>
      </w:r>
      <w:r w:rsidR="003F0352" w:rsidRPr="005E1A3C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2510AA">
        <w:rPr>
          <w:lang w:val="en-US"/>
        </w:rPr>
        <w:t>7</w:t>
      </w:r>
      <w:r w:rsidR="003F0352" w:rsidRPr="005E1A3C">
        <w:rPr>
          <w:lang w:val="en-US"/>
        </w:rPr>
        <w:t>. Association between ACEs and type 2 diabetes exclud</w:t>
      </w:r>
      <w:r w:rsidRPr="005E1A3C">
        <w:rPr>
          <w:lang w:val="en-US"/>
        </w:rPr>
        <w:t>ing</w:t>
      </w:r>
      <w:r w:rsidR="003F0352" w:rsidRPr="005E1A3C">
        <w:rPr>
          <w:lang w:val="en-US"/>
        </w:rPr>
        <w:t xml:space="preserve"> </w:t>
      </w:r>
      <w:r w:rsidRPr="005E1A3C">
        <w:rPr>
          <w:lang w:val="en-US"/>
        </w:rPr>
        <w:t>parental divorce</w:t>
      </w:r>
      <w:r w:rsidR="00B535C7">
        <w:rPr>
          <w:lang w:val="en-US"/>
        </w:rPr>
        <w:t xml:space="preserve"> or separation</w:t>
      </w:r>
      <w:r w:rsidRPr="005E1A3C">
        <w:rPr>
          <w:lang w:val="en-US"/>
        </w:rPr>
        <w:t xml:space="preserve"> as an ACE</w:t>
      </w:r>
      <w:r w:rsidR="003F0352" w:rsidRPr="005E1A3C">
        <w:rPr>
          <w:lang w:val="en-US"/>
        </w:rPr>
        <w:t xml:space="preserve"> (prevalence ratio and 95% CI)</w:t>
      </w:r>
      <w:bookmarkEnd w:id="10"/>
    </w:p>
    <w:tbl>
      <w:tblPr>
        <w:tblStyle w:val="TableGrid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3827"/>
      </w:tblGrid>
      <w:tr w:rsidR="0075503A" w:rsidRPr="003F0352" w14:paraId="397CC839" w14:textId="77777777" w:rsidTr="00D91032"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155E4D07" w14:textId="77777777" w:rsidR="0075503A" w:rsidRPr="003F0352" w:rsidRDefault="0075503A" w:rsidP="00B270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000000" w:themeColor="text1"/>
            </w:tcBorders>
          </w:tcPr>
          <w:p w14:paraId="44002486" w14:textId="295286F0" w:rsidR="0075503A" w:rsidRDefault="0075503A" w:rsidP="00B270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 w/ type 2 diabetes)</w:t>
            </w:r>
          </w:p>
        </w:tc>
        <w:tc>
          <w:tcPr>
            <w:tcW w:w="3827" w:type="dxa"/>
            <w:tcBorders>
              <w:bottom w:val="single" w:sz="12" w:space="0" w:color="000000" w:themeColor="text1"/>
            </w:tcBorders>
          </w:tcPr>
          <w:p w14:paraId="51D76D57" w14:textId="7E5AF6E4" w:rsidR="0075503A" w:rsidRPr="003F0352" w:rsidRDefault="0075503A" w:rsidP="00B270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 (95% CI)</w:t>
            </w:r>
            <w:r w:rsidR="005968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75503A" w:rsidRPr="003F0352" w14:paraId="05A801D0" w14:textId="77777777" w:rsidTr="00D91032">
        <w:tc>
          <w:tcPr>
            <w:tcW w:w="2835" w:type="dxa"/>
            <w:tcBorders>
              <w:top w:val="single" w:sz="12" w:space="0" w:color="000000" w:themeColor="text1"/>
            </w:tcBorders>
          </w:tcPr>
          <w:p w14:paraId="031A10BF" w14:textId="77777777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CE score</w:t>
            </w:r>
          </w:p>
        </w:tc>
        <w:tc>
          <w:tcPr>
            <w:tcW w:w="2552" w:type="dxa"/>
            <w:tcBorders>
              <w:top w:val="single" w:sz="12" w:space="0" w:color="000000" w:themeColor="text1"/>
            </w:tcBorders>
          </w:tcPr>
          <w:p w14:paraId="3628126D" w14:textId="04DE13C6" w:rsidR="0075503A" w:rsidRPr="003F0352" w:rsidRDefault="0075503A" w:rsidP="003F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52 (2.9)</w:t>
            </w:r>
          </w:p>
        </w:tc>
        <w:tc>
          <w:tcPr>
            <w:tcW w:w="3827" w:type="dxa"/>
            <w:tcBorders>
              <w:top w:val="single" w:sz="12" w:space="0" w:color="000000" w:themeColor="text1"/>
            </w:tcBorders>
          </w:tcPr>
          <w:p w14:paraId="3866ECAD" w14:textId="2B87F99E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06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0352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306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035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306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0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503A" w:rsidRPr="003F0352" w14:paraId="499BA549" w14:textId="77777777" w:rsidTr="00D91032"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195A38D2" w14:textId="77777777" w:rsidR="0075503A" w:rsidRPr="003F0352" w:rsidRDefault="0075503A" w:rsidP="003F03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ACEs</w:t>
            </w:r>
          </w:p>
        </w:tc>
        <w:tc>
          <w:tcPr>
            <w:tcW w:w="2552" w:type="dxa"/>
            <w:tcBorders>
              <w:bottom w:val="single" w:sz="12" w:space="0" w:color="000000" w:themeColor="text1"/>
            </w:tcBorders>
          </w:tcPr>
          <w:p w14:paraId="4F6C9226" w14:textId="77777777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2" w:space="0" w:color="000000" w:themeColor="text1"/>
            </w:tcBorders>
          </w:tcPr>
          <w:p w14:paraId="53A3496D" w14:textId="3A57A548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503A" w:rsidRPr="003F0352" w14:paraId="28FAD949" w14:textId="77777777" w:rsidTr="00D91032">
        <w:tc>
          <w:tcPr>
            <w:tcW w:w="2835" w:type="dxa"/>
            <w:tcBorders>
              <w:top w:val="single" w:sz="12" w:space="0" w:color="000000" w:themeColor="text1"/>
            </w:tcBorders>
          </w:tcPr>
          <w:p w14:paraId="7320BEA7" w14:textId="77777777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ACEs</w:t>
            </w:r>
          </w:p>
        </w:tc>
        <w:tc>
          <w:tcPr>
            <w:tcW w:w="2552" w:type="dxa"/>
            <w:tcBorders>
              <w:top w:val="single" w:sz="12" w:space="0" w:color="000000" w:themeColor="text1"/>
            </w:tcBorders>
          </w:tcPr>
          <w:p w14:paraId="22E3143F" w14:textId="388B6D35" w:rsidR="0075503A" w:rsidRPr="00853C2B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260 (1.9)</w:t>
            </w:r>
          </w:p>
        </w:tc>
        <w:tc>
          <w:tcPr>
            <w:tcW w:w="3827" w:type="dxa"/>
            <w:tcBorders>
              <w:top w:val="single" w:sz="12" w:space="0" w:color="000000" w:themeColor="text1"/>
            </w:tcBorders>
          </w:tcPr>
          <w:p w14:paraId="6E98C772" w14:textId="132F913A" w:rsidR="0075503A" w:rsidRPr="003F0352" w:rsidRDefault="0075503A" w:rsidP="003F03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C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.)</w:t>
            </w:r>
          </w:p>
        </w:tc>
      </w:tr>
      <w:tr w:rsidR="0030604C" w:rsidRPr="003F0352" w14:paraId="3548AEA8" w14:textId="77777777" w:rsidTr="00D91032">
        <w:tc>
          <w:tcPr>
            <w:tcW w:w="2835" w:type="dxa"/>
          </w:tcPr>
          <w:p w14:paraId="3A6E7D6B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CE</w:t>
            </w:r>
          </w:p>
        </w:tc>
        <w:tc>
          <w:tcPr>
            <w:tcW w:w="2552" w:type="dxa"/>
          </w:tcPr>
          <w:p w14:paraId="336C93DC" w14:textId="6B10CDD4" w:rsidR="0030604C" w:rsidRPr="003F0352" w:rsidRDefault="0030604C" w:rsidP="0030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42 (2.7)</w:t>
            </w:r>
          </w:p>
        </w:tc>
        <w:tc>
          <w:tcPr>
            <w:tcW w:w="3827" w:type="dxa"/>
            <w:vAlign w:val="bottom"/>
          </w:tcPr>
          <w:p w14:paraId="74D3AFEF" w14:textId="1A7FE83C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1.03-1.64)</w:t>
            </w:r>
          </w:p>
        </w:tc>
      </w:tr>
      <w:tr w:rsidR="0030604C" w:rsidRPr="003F0352" w14:paraId="7303A1CF" w14:textId="77777777" w:rsidTr="00D91032">
        <w:tc>
          <w:tcPr>
            <w:tcW w:w="2835" w:type="dxa"/>
          </w:tcPr>
          <w:p w14:paraId="40614231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ACEs</w:t>
            </w:r>
          </w:p>
        </w:tc>
        <w:tc>
          <w:tcPr>
            <w:tcW w:w="2552" w:type="dxa"/>
          </w:tcPr>
          <w:p w14:paraId="7DE61F25" w14:textId="099DB47E" w:rsidR="0030604C" w:rsidRPr="003F0352" w:rsidRDefault="0030604C" w:rsidP="0030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05 (2.6)</w:t>
            </w:r>
          </w:p>
        </w:tc>
        <w:tc>
          <w:tcPr>
            <w:tcW w:w="3827" w:type="dxa"/>
            <w:vAlign w:val="bottom"/>
          </w:tcPr>
          <w:p w14:paraId="07065934" w14:textId="37FD045D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96-1.59)</w:t>
            </w:r>
          </w:p>
        </w:tc>
      </w:tr>
      <w:tr w:rsidR="0030604C" w:rsidRPr="003F0352" w14:paraId="630CDA4F" w14:textId="77777777" w:rsidTr="00D91032">
        <w:tc>
          <w:tcPr>
            <w:tcW w:w="2835" w:type="dxa"/>
          </w:tcPr>
          <w:p w14:paraId="6D6374FD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ACEs</w:t>
            </w:r>
          </w:p>
        </w:tc>
        <w:tc>
          <w:tcPr>
            <w:tcW w:w="2552" w:type="dxa"/>
          </w:tcPr>
          <w:p w14:paraId="1234D4C2" w14:textId="2AB336CD" w:rsidR="0030604C" w:rsidRPr="003F0352" w:rsidRDefault="0030604C" w:rsidP="0030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17 (3.3)</w:t>
            </w:r>
          </w:p>
        </w:tc>
        <w:tc>
          <w:tcPr>
            <w:tcW w:w="3827" w:type="dxa"/>
            <w:vAlign w:val="bottom"/>
          </w:tcPr>
          <w:p w14:paraId="62D8F064" w14:textId="009D30F7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23-1.96)</w:t>
            </w:r>
          </w:p>
        </w:tc>
      </w:tr>
      <w:tr w:rsidR="0030604C" w:rsidRPr="003F0352" w14:paraId="6A8F7211" w14:textId="77777777" w:rsidTr="00D91032"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7F1FF006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+ ACEs</w:t>
            </w:r>
          </w:p>
        </w:tc>
        <w:tc>
          <w:tcPr>
            <w:tcW w:w="2552" w:type="dxa"/>
            <w:tcBorders>
              <w:bottom w:val="single" w:sz="12" w:space="0" w:color="000000" w:themeColor="text1"/>
            </w:tcBorders>
          </w:tcPr>
          <w:p w14:paraId="270FF95C" w14:textId="3648CA88" w:rsidR="0030604C" w:rsidRPr="003F0352" w:rsidRDefault="0030604C" w:rsidP="0030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28 (4.3)</w:t>
            </w:r>
          </w:p>
        </w:tc>
        <w:tc>
          <w:tcPr>
            <w:tcW w:w="3827" w:type="dxa"/>
            <w:tcBorders>
              <w:bottom w:val="single" w:sz="12" w:space="0" w:color="000000" w:themeColor="text1"/>
            </w:tcBorders>
            <w:vAlign w:val="bottom"/>
          </w:tcPr>
          <w:p w14:paraId="7095C1B1" w14:textId="296C2AA8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1.64-2.63)</w:t>
            </w:r>
          </w:p>
        </w:tc>
      </w:tr>
    </w:tbl>
    <w:p w14:paraId="11317694" w14:textId="62A74922" w:rsidR="003F0352" w:rsidRPr="005E1A3C" w:rsidRDefault="00596892" w:rsidP="003F03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="003D5938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F437B2" w:rsidRPr="005E1A3C">
        <w:rPr>
          <w:rFonts w:ascii="Times New Roman" w:hAnsi="Times New Roman" w:cs="Times New Roman"/>
          <w:sz w:val="20"/>
          <w:szCs w:val="20"/>
        </w:rPr>
        <w:t>djusted for age and childhood deprivation</w:t>
      </w:r>
    </w:p>
    <w:p w14:paraId="4AE718CC" w14:textId="1AE1C37F" w:rsidR="00F437B2" w:rsidRPr="005E1A3C" w:rsidRDefault="00F437B2" w:rsidP="00F437B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804FFB" w14:textId="06A687AA" w:rsidR="00A65156" w:rsidRDefault="00A651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61BEFE" w14:textId="77777777" w:rsidR="00D91032" w:rsidRDefault="00D91032" w:rsidP="008B008F">
      <w:pPr>
        <w:pStyle w:val="Heading1"/>
        <w:rPr>
          <w:lang w:val="en-US"/>
        </w:rPr>
      </w:pPr>
    </w:p>
    <w:p w14:paraId="6C14786F" w14:textId="6A1ED048" w:rsidR="003F2059" w:rsidRPr="005E1A3C" w:rsidRDefault="003F2059" w:rsidP="008B008F">
      <w:pPr>
        <w:pStyle w:val="Heading1"/>
        <w:rPr>
          <w:lang w:val="en-US"/>
        </w:rPr>
      </w:pPr>
      <w:bookmarkStart w:id="11" w:name="_Toc197900135"/>
      <w:r w:rsidRPr="005E1A3C">
        <w:rPr>
          <w:lang w:val="en-US"/>
        </w:rPr>
        <w:t xml:space="preserve">Table </w:t>
      </w:r>
      <w:r w:rsidR="00ED7C37">
        <w:rPr>
          <w:lang w:val="en-US"/>
        </w:rPr>
        <w:t>S</w:t>
      </w:r>
      <w:r w:rsidR="002510AA">
        <w:rPr>
          <w:lang w:val="en-US"/>
        </w:rPr>
        <w:t>8</w:t>
      </w:r>
      <w:r w:rsidRPr="005E1A3C">
        <w:rPr>
          <w:lang w:val="en-US"/>
        </w:rPr>
        <w:t xml:space="preserve">. Association between ACEs and type 2 diabetes excluding </w:t>
      </w:r>
      <w:r>
        <w:rPr>
          <w:lang w:val="en-US"/>
        </w:rPr>
        <w:t xml:space="preserve">women ever diagnosed with gestational diabetes </w:t>
      </w:r>
      <w:r w:rsidRPr="005E1A3C">
        <w:rPr>
          <w:lang w:val="en-US"/>
        </w:rPr>
        <w:t>(prevalence ratio and 95% CI)</w:t>
      </w:r>
      <w:r w:rsidR="00596892">
        <w:rPr>
          <w:vertAlign w:val="superscript"/>
          <w:lang w:val="en-US"/>
        </w:rPr>
        <w:t>*</w:t>
      </w:r>
      <w:bookmarkEnd w:id="11"/>
    </w:p>
    <w:tbl>
      <w:tblPr>
        <w:tblStyle w:val="TableGrid"/>
        <w:tblW w:w="510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84"/>
      </w:tblGrid>
      <w:tr w:rsidR="003D5938" w:rsidRPr="003F0352" w14:paraId="5BBFC794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685D2B64" w14:textId="77777777" w:rsidR="003D5938" w:rsidRPr="003F0352" w:rsidRDefault="003D5938" w:rsidP="00871F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 w:themeColor="text1"/>
            </w:tcBorders>
          </w:tcPr>
          <w:p w14:paraId="595678EA" w14:textId="2FE3CE47" w:rsidR="003D5938" w:rsidRPr="003F0352" w:rsidRDefault="00D91032" w:rsidP="00871F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 (95% CI)**</w:t>
            </w:r>
          </w:p>
        </w:tc>
      </w:tr>
      <w:tr w:rsidR="0030604C" w:rsidRPr="003F0352" w14:paraId="435E9E5C" w14:textId="77777777" w:rsidTr="00D91032">
        <w:tc>
          <w:tcPr>
            <w:tcW w:w="3118" w:type="dxa"/>
            <w:tcBorders>
              <w:top w:val="single" w:sz="12" w:space="0" w:color="000000" w:themeColor="text1"/>
            </w:tcBorders>
          </w:tcPr>
          <w:p w14:paraId="67585440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CE score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42A51323" w14:textId="4EE388F5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6-1.14)</w:t>
            </w:r>
          </w:p>
        </w:tc>
      </w:tr>
      <w:tr w:rsidR="0030604C" w:rsidRPr="003F0352" w14:paraId="34B81C30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1FEE0285" w14:textId="77777777" w:rsidR="0030604C" w:rsidRPr="003F0352" w:rsidRDefault="0030604C" w:rsidP="003060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08E36CA8" w14:textId="77777777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604C" w:rsidRPr="003F0352" w14:paraId="42B3BF9B" w14:textId="77777777" w:rsidTr="00D91032">
        <w:tc>
          <w:tcPr>
            <w:tcW w:w="3118" w:type="dxa"/>
            <w:tcBorders>
              <w:top w:val="single" w:sz="12" w:space="0" w:color="000000" w:themeColor="text1"/>
            </w:tcBorders>
          </w:tcPr>
          <w:p w14:paraId="161E3675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ACEs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201BD1E4" w14:textId="3EA74518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.)</w:t>
            </w:r>
          </w:p>
        </w:tc>
      </w:tr>
      <w:tr w:rsidR="0030604C" w:rsidRPr="003F0352" w14:paraId="058CB11E" w14:textId="77777777" w:rsidTr="00D91032">
        <w:tc>
          <w:tcPr>
            <w:tcW w:w="3118" w:type="dxa"/>
          </w:tcPr>
          <w:p w14:paraId="04CA65C5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CE</w:t>
            </w:r>
          </w:p>
        </w:tc>
        <w:tc>
          <w:tcPr>
            <w:tcW w:w="1984" w:type="dxa"/>
            <w:vAlign w:val="bottom"/>
          </w:tcPr>
          <w:p w14:paraId="63AEDC7A" w14:textId="32127ED7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96-1.67)</w:t>
            </w:r>
          </w:p>
        </w:tc>
      </w:tr>
      <w:tr w:rsidR="0030604C" w:rsidRPr="003F0352" w14:paraId="2F619026" w14:textId="77777777" w:rsidTr="00D91032">
        <w:tc>
          <w:tcPr>
            <w:tcW w:w="3118" w:type="dxa"/>
          </w:tcPr>
          <w:p w14:paraId="017388E5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ACEs</w:t>
            </w:r>
          </w:p>
        </w:tc>
        <w:tc>
          <w:tcPr>
            <w:tcW w:w="1984" w:type="dxa"/>
            <w:vAlign w:val="bottom"/>
          </w:tcPr>
          <w:p w14:paraId="4857671F" w14:textId="0A98BEC6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02-1.82)</w:t>
            </w:r>
          </w:p>
        </w:tc>
      </w:tr>
      <w:tr w:rsidR="0030604C" w:rsidRPr="003F0352" w14:paraId="31B5CE90" w14:textId="77777777" w:rsidTr="00D91032">
        <w:tc>
          <w:tcPr>
            <w:tcW w:w="3118" w:type="dxa"/>
          </w:tcPr>
          <w:p w14:paraId="4CE3DB45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ACEs</w:t>
            </w:r>
          </w:p>
        </w:tc>
        <w:tc>
          <w:tcPr>
            <w:tcW w:w="1984" w:type="dxa"/>
            <w:vAlign w:val="bottom"/>
          </w:tcPr>
          <w:p w14:paraId="5C5FBB42" w14:textId="20DB5C0B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15-2.00)</w:t>
            </w:r>
          </w:p>
        </w:tc>
      </w:tr>
      <w:tr w:rsidR="0030604C" w:rsidRPr="003F0352" w14:paraId="3956A4DE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26C22A3A" w14:textId="77777777" w:rsidR="0030604C" w:rsidRPr="003F0352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+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01DACA97" w14:textId="1A66C89F" w:rsidR="0030604C" w:rsidRPr="0030604C" w:rsidRDefault="0030604C" w:rsidP="003060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1.43-2.52)</w:t>
            </w:r>
          </w:p>
        </w:tc>
      </w:tr>
    </w:tbl>
    <w:p w14:paraId="16F8BD0F" w14:textId="6B6F817A" w:rsidR="003F2059" w:rsidRPr="003F2059" w:rsidRDefault="00596892" w:rsidP="003F205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*</w:t>
      </w:r>
      <w:r w:rsidR="003F2059" w:rsidRP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omen who reported </w:t>
      </w:r>
      <w:r w:rsid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ving ever been diagnosed with gestational diabetes</w:t>
      </w:r>
      <w:r w:rsidR="003F2059" w:rsidRP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n=</w:t>
      </w:r>
      <w:r w:rsid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756</w:t>
      </w:r>
      <w:r w:rsidR="003F2059" w:rsidRP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were excluded resulting in a final sample of n=2</w:t>
      </w:r>
      <w:r w:rsid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5196</w:t>
      </w:r>
      <w:r w:rsidR="003F2059" w:rsidRPr="003F20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omen.</w:t>
      </w:r>
    </w:p>
    <w:p w14:paraId="279B3930" w14:textId="356F3D6E" w:rsidR="003F2059" w:rsidRPr="005E1A3C" w:rsidRDefault="00D91032" w:rsidP="003D593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="003D5938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3F2059" w:rsidRPr="005E1A3C">
        <w:rPr>
          <w:rFonts w:ascii="Times New Roman" w:hAnsi="Times New Roman" w:cs="Times New Roman"/>
          <w:sz w:val="20"/>
          <w:szCs w:val="20"/>
        </w:rPr>
        <w:t>djusted for age and childhood deprivation</w:t>
      </w:r>
    </w:p>
    <w:p w14:paraId="6CF70145" w14:textId="77777777" w:rsidR="007A6413" w:rsidRDefault="007A6413" w:rsidP="003F205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1A5C784" w14:textId="4A67780B" w:rsidR="003F2059" w:rsidRPr="005E1A3C" w:rsidRDefault="003F2059" w:rsidP="008B008F">
      <w:pPr>
        <w:pStyle w:val="Heading1"/>
        <w:rPr>
          <w:lang w:val="en-US"/>
        </w:rPr>
      </w:pPr>
      <w:bookmarkStart w:id="12" w:name="_Toc197900136"/>
      <w:r w:rsidRPr="005E1A3C">
        <w:rPr>
          <w:lang w:val="en-US"/>
        </w:rPr>
        <w:lastRenderedPageBreak/>
        <w:t xml:space="preserve">Table </w:t>
      </w:r>
      <w:r w:rsidR="00ED7C37">
        <w:rPr>
          <w:lang w:val="en-US"/>
        </w:rPr>
        <w:t>S</w:t>
      </w:r>
      <w:r w:rsidR="002510AA">
        <w:rPr>
          <w:lang w:val="en-US"/>
        </w:rPr>
        <w:t>9</w:t>
      </w:r>
      <w:r w:rsidRPr="005E1A3C">
        <w:rPr>
          <w:lang w:val="en-US"/>
        </w:rPr>
        <w:t xml:space="preserve">. Association between ACEs and type 2 diabetes </w:t>
      </w:r>
      <w:r w:rsidR="009557A7">
        <w:rPr>
          <w:lang w:val="en-US"/>
        </w:rPr>
        <w:t>where</w:t>
      </w:r>
      <w:r w:rsidRPr="005E1A3C">
        <w:rPr>
          <w:lang w:val="en-US"/>
        </w:rPr>
        <w:t xml:space="preserve"> </w:t>
      </w:r>
      <w:r>
        <w:rPr>
          <w:lang w:val="en-US"/>
        </w:rPr>
        <w:t>women who managed diabetes by a changed diet</w:t>
      </w:r>
      <w:r w:rsidRPr="005E1A3C">
        <w:rPr>
          <w:lang w:val="en-US"/>
        </w:rPr>
        <w:t xml:space="preserve"> </w:t>
      </w:r>
      <w:r w:rsidR="009557A7">
        <w:rPr>
          <w:lang w:val="en-US"/>
        </w:rPr>
        <w:t xml:space="preserve">were classified as not having type 2 diabetes </w:t>
      </w:r>
      <w:r w:rsidRPr="005E1A3C">
        <w:rPr>
          <w:lang w:val="en-US"/>
        </w:rPr>
        <w:t>(prevalence ratio and 95% CI)</w:t>
      </w:r>
      <w:bookmarkEnd w:id="12"/>
    </w:p>
    <w:tbl>
      <w:tblPr>
        <w:tblStyle w:val="TableGrid"/>
        <w:tblW w:w="510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84"/>
      </w:tblGrid>
      <w:tr w:rsidR="0075503A" w:rsidRPr="003F2059" w14:paraId="183351AB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2FE3F017" w14:textId="77777777" w:rsidR="0075503A" w:rsidRPr="003F2059" w:rsidRDefault="0075503A" w:rsidP="00871F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 w:themeColor="text1"/>
            </w:tcBorders>
          </w:tcPr>
          <w:p w14:paraId="567E73BA" w14:textId="69F80969" w:rsidR="0075503A" w:rsidRPr="003F2059" w:rsidRDefault="00D91032" w:rsidP="00871F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 (95% CI)</w:t>
            </w:r>
            <w:r w:rsidR="005968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527859" w:rsidRPr="003F2059" w14:paraId="06C1A0CB" w14:textId="77777777" w:rsidTr="00D91032">
        <w:tc>
          <w:tcPr>
            <w:tcW w:w="3118" w:type="dxa"/>
            <w:tcBorders>
              <w:top w:val="single" w:sz="12" w:space="0" w:color="000000" w:themeColor="text1"/>
            </w:tcBorders>
          </w:tcPr>
          <w:p w14:paraId="03D0C0D3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CE score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7A821EDD" w14:textId="3A244D49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6-1.14)</w:t>
            </w:r>
          </w:p>
        </w:tc>
      </w:tr>
      <w:tr w:rsidR="00527859" w:rsidRPr="003F2059" w14:paraId="0254CE17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4D424750" w14:textId="77777777" w:rsidR="00527859" w:rsidRPr="003F2059" w:rsidRDefault="00527859" w:rsidP="005278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02B6B16A" w14:textId="77777777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27859" w:rsidRPr="003F2059" w14:paraId="3437A674" w14:textId="77777777" w:rsidTr="00D91032">
        <w:tc>
          <w:tcPr>
            <w:tcW w:w="3118" w:type="dxa"/>
            <w:tcBorders>
              <w:top w:val="single" w:sz="12" w:space="0" w:color="000000" w:themeColor="text1"/>
            </w:tcBorders>
          </w:tcPr>
          <w:p w14:paraId="0A730AF8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ACEs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7A7891ED" w14:textId="1DB5C78F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.)</w:t>
            </w:r>
          </w:p>
        </w:tc>
      </w:tr>
      <w:tr w:rsidR="00527859" w:rsidRPr="003F2059" w14:paraId="5CC90069" w14:textId="77777777" w:rsidTr="00D91032">
        <w:tc>
          <w:tcPr>
            <w:tcW w:w="3118" w:type="dxa"/>
          </w:tcPr>
          <w:p w14:paraId="55F96CAF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CE</w:t>
            </w:r>
          </w:p>
        </w:tc>
        <w:tc>
          <w:tcPr>
            <w:tcW w:w="1984" w:type="dxa"/>
            <w:vAlign w:val="bottom"/>
          </w:tcPr>
          <w:p w14:paraId="5CCB466C" w14:textId="61B56ADA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99-1.74)</w:t>
            </w:r>
          </w:p>
        </w:tc>
      </w:tr>
      <w:tr w:rsidR="00527859" w:rsidRPr="003F2059" w14:paraId="2A41687F" w14:textId="77777777" w:rsidTr="00D91032">
        <w:tc>
          <w:tcPr>
            <w:tcW w:w="3118" w:type="dxa"/>
          </w:tcPr>
          <w:p w14:paraId="2621B5E8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ACEs</w:t>
            </w:r>
          </w:p>
        </w:tc>
        <w:tc>
          <w:tcPr>
            <w:tcW w:w="1984" w:type="dxa"/>
            <w:vAlign w:val="bottom"/>
          </w:tcPr>
          <w:p w14:paraId="764C3F1F" w14:textId="07D105FD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1.01-1.81)</w:t>
            </w:r>
          </w:p>
        </w:tc>
      </w:tr>
      <w:tr w:rsidR="00527859" w:rsidRPr="003F2059" w14:paraId="6F3D3366" w14:textId="77777777" w:rsidTr="00D91032">
        <w:tc>
          <w:tcPr>
            <w:tcW w:w="3118" w:type="dxa"/>
          </w:tcPr>
          <w:p w14:paraId="2A529F56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ACEs</w:t>
            </w:r>
          </w:p>
        </w:tc>
        <w:tc>
          <w:tcPr>
            <w:tcW w:w="1984" w:type="dxa"/>
            <w:vAlign w:val="bottom"/>
          </w:tcPr>
          <w:p w14:paraId="3EB77FDB" w14:textId="78DF77C0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10-1.93)</w:t>
            </w:r>
          </w:p>
        </w:tc>
      </w:tr>
      <w:tr w:rsidR="00527859" w:rsidRPr="003F2059" w14:paraId="7CBA583C" w14:textId="77777777" w:rsidTr="00D91032">
        <w:tc>
          <w:tcPr>
            <w:tcW w:w="3118" w:type="dxa"/>
            <w:tcBorders>
              <w:bottom w:val="single" w:sz="12" w:space="0" w:color="000000" w:themeColor="text1"/>
            </w:tcBorders>
          </w:tcPr>
          <w:p w14:paraId="19E9CCBD" w14:textId="77777777" w:rsidR="00527859" w:rsidRPr="003F20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0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+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39602BBA" w14:textId="3001ED79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48-2.59)</w:t>
            </w:r>
          </w:p>
        </w:tc>
      </w:tr>
    </w:tbl>
    <w:p w14:paraId="38DEFF8F" w14:textId="06714EE7" w:rsidR="003F2059" w:rsidRPr="00D91032" w:rsidRDefault="00596892" w:rsidP="00D9103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="00D91032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3F2059" w:rsidRPr="005E1A3C">
        <w:rPr>
          <w:rFonts w:ascii="Times New Roman" w:hAnsi="Times New Roman" w:cs="Times New Roman"/>
          <w:sz w:val="20"/>
          <w:szCs w:val="20"/>
        </w:rPr>
        <w:t>djusted for age and childhood deprivation</w:t>
      </w:r>
    </w:p>
    <w:p w14:paraId="27705C07" w14:textId="77777777" w:rsidR="00D91032" w:rsidRDefault="00D91032" w:rsidP="008B008F">
      <w:pPr>
        <w:pStyle w:val="Heading1"/>
        <w:rPr>
          <w:lang w:val="en-US"/>
        </w:rPr>
      </w:pPr>
    </w:p>
    <w:p w14:paraId="07F3A302" w14:textId="6E9044DC" w:rsidR="00A65156" w:rsidRPr="005E1A3C" w:rsidRDefault="00F437B2" w:rsidP="008B008F">
      <w:pPr>
        <w:pStyle w:val="Heading1"/>
        <w:rPr>
          <w:lang w:val="en-US"/>
        </w:rPr>
      </w:pPr>
      <w:bookmarkStart w:id="13" w:name="_Toc197900137"/>
      <w:r w:rsidRPr="005E1A3C">
        <w:rPr>
          <w:lang w:val="en-US"/>
        </w:rPr>
        <w:t>T</w:t>
      </w:r>
      <w:r w:rsidR="00A65156" w:rsidRPr="005E1A3C">
        <w:rPr>
          <w:lang w:val="en-US"/>
        </w:rPr>
        <w:t xml:space="preserve">able </w:t>
      </w:r>
      <w:r w:rsidR="00ED7C37">
        <w:rPr>
          <w:lang w:val="en-US"/>
        </w:rPr>
        <w:t>S</w:t>
      </w:r>
      <w:r w:rsidR="002510AA">
        <w:rPr>
          <w:lang w:val="en-US"/>
        </w:rPr>
        <w:t>10</w:t>
      </w:r>
      <w:r w:rsidR="00A65156" w:rsidRPr="005E1A3C">
        <w:rPr>
          <w:lang w:val="en-US"/>
        </w:rPr>
        <w:t xml:space="preserve">. </w:t>
      </w:r>
      <w:r w:rsidRPr="005E1A3C">
        <w:rPr>
          <w:lang w:val="en-US"/>
        </w:rPr>
        <w:t>Association between ACEs and type 2 diabetes in a complete dataset (prevalence ratio and 95% CI)</w:t>
      </w:r>
      <w:r w:rsidR="00596892">
        <w:rPr>
          <w:vertAlign w:val="superscript"/>
          <w:lang w:val="en-US"/>
        </w:rPr>
        <w:t>*</w:t>
      </w:r>
      <w:bookmarkEnd w:id="13"/>
    </w:p>
    <w:tbl>
      <w:tblPr>
        <w:tblStyle w:val="TableGrid"/>
        <w:tblW w:w="5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</w:tblGrid>
      <w:tr w:rsidR="0075503A" w:rsidRPr="00F437B2" w14:paraId="5F7B874B" w14:textId="77777777" w:rsidTr="0075503A">
        <w:tc>
          <w:tcPr>
            <w:tcW w:w="3402" w:type="dxa"/>
            <w:tcBorders>
              <w:bottom w:val="single" w:sz="12" w:space="0" w:color="000000" w:themeColor="text1"/>
            </w:tcBorders>
          </w:tcPr>
          <w:p w14:paraId="03F956F5" w14:textId="77777777" w:rsidR="0075503A" w:rsidRPr="00F437B2" w:rsidRDefault="0075503A" w:rsidP="00B270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 w:themeColor="text1"/>
            </w:tcBorders>
          </w:tcPr>
          <w:p w14:paraId="0F89A017" w14:textId="61AFC134" w:rsidR="0075503A" w:rsidRPr="00F437B2" w:rsidRDefault="00D91032" w:rsidP="00B270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 (95% CI)**</w:t>
            </w:r>
          </w:p>
        </w:tc>
      </w:tr>
      <w:tr w:rsidR="00527859" w:rsidRPr="00F437B2" w14:paraId="28E3F86D" w14:textId="77777777" w:rsidTr="00AA5836">
        <w:tc>
          <w:tcPr>
            <w:tcW w:w="3402" w:type="dxa"/>
            <w:tcBorders>
              <w:top w:val="single" w:sz="12" w:space="0" w:color="000000" w:themeColor="text1"/>
            </w:tcBorders>
          </w:tcPr>
          <w:p w14:paraId="21021ECA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CE score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6963FD5A" w14:textId="7CA6C4BF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08-1.14)</w:t>
            </w:r>
          </w:p>
        </w:tc>
      </w:tr>
      <w:tr w:rsidR="00527859" w:rsidRPr="00F437B2" w14:paraId="5410E480" w14:textId="77777777" w:rsidTr="00AA5836">
        <w:tc>
          <w:tcPr>
            <w:tcW w:w="3402" w:type="dxa"/>
            <w:tcBorders>
              <w:bottom w:val="single" w:sz="12" w:space="0" w:color="000000" w:themeColor="text1"/>
            </w:tcBorders>
          </w:tcPr>
          <w:p w14:paraId="4CBE2B7D" w14:textId="77777777" w:rsidR="00527859" w:rsidRPr="00F437B2" w:rsidRDefault="00527859" w:rsidP="005278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36973599" w14:textId="77777777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27859" w:rsidRPr="00F437B2" w14:paraId="7800C908" w14:textId="77777777" w:rsidTr="00AA5836">
        <w:tc>
          <w:tcPr>
            <w:tcW w:w="3402" w:type="dxa"/>
            <w:tcBorders>
              <w:top w:val="single" w:sz="12" w:space="0" w:color="000000" w:themeColor="text1"/>
            </w:tcBorders>
          </w:tcPr>
          <w:p w14:paraId="271ADB97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ACEs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bottom"/>
          </w:tcPr>
          <w:p w14:paraId="4C670892" w14:textId="24D6D58A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.)</w:t>
            </w:r>
          </w:p>
        </w:tc>
      </w:tr>
      <w:tr w:rsidR="00527859" w:rsidRPr="00F437B2" w14:paraId="6A769666" w14:textId="77777777" w:rsidTr="00AA5836">
        <w:tc>
          <w:tcPr>
            <w:tcW w:w="3402" w:type="dxa"/>
          </w:tcPr>
          <w:p w14:paraId="512D387C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CE</w:t>
            </w:r>
          </w:p>
        </w:tc>
        <w:tc>
          <w:tcPr>
            <w:tcW w:w="1984" w:type="dxa"/>
            <w:vAlign w:val="bottom"/>
          </w:tcPr>
          <w:p w14:paraId="4EDCBB32" w14:textId="60CAD63D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02-1.70)</w:t>
            </w:r>
          </w:p>
        </w:tc>
      </w:tr>
      <w:tr w:rsidR="00527859" w:rsidRPr="00F437B2" w14:paraId="180258BA" w14:textId="77777777" w:rsidTr="00AA5836">
        <w:tc>
          <w:tcPr>
            <w:tcW w:w="3402" w:type="dxa"/>
          </w:tcPr>
          <w:p w14:paraId="6274C575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ACEs</w:t>
            </w:r>
          </w:p>
        </w:tc>
        <w:tc>
          <w:tcPr>
            <w:tcW w:w="1984" w:type="dxa"/>
            <w:vAlign w:val="bottom"/>
          </w:tcPr>
          <w:p w14:paraId="34C803C1" w14:textId="6089CA75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08-1.84)</w:t>
            </w:r>
          </w:p>
        </w:tc>
      </w:tr>
      <w:tr w:rsidR="00527859" w:rsidRPr="00F437B2" w14:paraId="62B1D2BD" w14:textId="77777777" w:rsidTr="00AA5836">
        <w:tc>
          <w:tcPr>
            <w:tcW w:w="3402" w:type="dxa"/>
          </w:tcPr>
          <w:p w14:paraId="2D129F5B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ACEs</w:t>
            </w:r>
          </w:p>
        </w:tc>
        <w:tc>
          <w:tcPr>
            <w:tcW w:w="1984" w:type="dxa"/>
            <w:vAlign w:val="bottom"/>
          </w:tcPr>
          <w:p w14:paraId="3E7830FD" w14:textId="2128E4B7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15-1.92)</w:t>
            </w:r>
          </w:p>
        </w:tc>
      </w:tr>
      <w:tr w:rsidR="00527859" w:rsidRPr="00F437B2" w14:paraId="4E54624E" w14:textId="77777777" w:rsidTr="00AA5836">
        <w:tc>
          <w:tcPr>
            <w:tcW w:w="3402" w:type="dxa"/>
            <w:tcBorders>
              <w:bottom w:val="single" w:sz="12" w:space="0" w:color="000000" w:themeColor="text1"/>
            </w:tcBorders>
          </w:tcPr>
          <w:p w14:paraId="5AEE990A" w14:textId="77777777" w:rsidR="00527859" w:rsidRPr="00F437B2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+ ACEs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vAlign w:val="bottom"/>
          </w:tcPr>
          <w:p w14:paraId="0E72028E" w14:textId="38DAFDC6" w:rsidR="00527859" w:rsidRPr="00527859" w:rsidRDefault="00527859" w:rsidP="005278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60-2.65)</w:t>
            </w:r>
          </w:p>
        </w:tc>
      </w:tr>
    </w:tbl>
    <w:p w14:paraId="7C2FD404" w14:textId="65A9224E" w:rsidR="00F437B2" w:rsidRPr="005E1A3C" w:rsidRDefault="00596892" w:rsidP="00F437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F437B2" w:rsidRPr="005E1A3C">
        <w:rPr>
          <w:rFonts w:ascii="Times New Roman" w:hAnsi="Times New Roman" w:cs="Times New Roman"/>
          <w:sz w:val="20"/>
          <w:szCs w:val="20"/>
        </w:rPr>
        <w:t>24,823 women were included in the complete case sample, where women with missing scores on key va</w:t>
      </w:r>
      <w:r w:rsidR="00C416BC">
        <w:rPr>
          <w:rFonts w:ascii="Times New Roman" w:hAnsi="Times New Roman" w:cs="Times New Roman"/>
          <w:sz w:val="20"/>
          <w:szCs w:val="20"/>
        </w:rPr>
        <w:t>riables</w:t>
      </w:r>
      <w:r w:rsidR="00F437B2" w:rsidRPr="005E1A3C">
        <w:rPr>
          <w:rFonts w:ascii="Times New Roman" w:hAnsi="Times New Roman" w:cs="Times New Roman"/>
          <w:sz w:val="20"/>
          <w:szCs w:val="20"/>
        </w:rPr>
        <w:t xml:space="preserve"> had been excluded</w:t>
      </w:r>
    </w:p>
    <w:p w14:paraId="339C964A" w14:textId="487F3DAE" w:rsidR="0002305A" w:rsidRPr="00AD7AC3" w:rsidRDefault="00D91032" w:rsidP="0075503A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F437B2" w:rsidRPr="005E1A3C">
        <w:rPr>
          <w:rFonts w:ascii="Times New Roman" w:hAnsi="Times New Roman" w:cs="Times New Roman"/>
          <w:sz w:val="20"/>
          <w:szCs w:val="20"/>
        </w:rPr>
        <w:t>djusted for age and childhood deprivation</w:t>
      </w:r>
    </w:p>
    <w:p w14:paraId="38440DC8" w14:textId="3022257B" w:rsidR="005E1A3C" w:rsidRDefault="005E1A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06CE1B" w14:textId="5B13D91D" w:rsidR="0049547F" w:rsidRPr="005E1A3C" w:rsidRDefault="0049547F" w:rsidP="0049547F">
      <w:pPr>
        <w:pStyle w:val="Heading1"/>
        <w:rPr>
          <w:lang w:val="en-US"/>
        </w:rPr>
      </w:pPr>
      <w:bookmarkStart w:id="14" w:name="_Toc197900138"/>
      <w:r w:rsidRPr="005E1A3C">
        <w:rPr>
          <w:lang w:val="en-US"/>
        </w:rPr>
        <w:t xml:space="preserve">Table </w:t>
      </w:r>
      <w:r w:rsidR="00ED7C37">
        <w:rPr>
          <w:lang w:val="en-US"/>
        </w:rPr>
        <w:t>S</w:t>
      </w:r>
      <w:r>
        <w:rPr>
          <w:lang w:val="en-US"/>
        </w:rPr>
        <w:t>1</w:t>
      </w:r>
      <w:r w:rsidR="002510AA">
        <w:rPr>
          <w:lang w:val="en-US"/>
        </w:rPr>
        <w:t>1</w:t>
      </w:r>
      <w:r w:rsidRPr="005E1A3C">
        <w:rPr>
          <w:lang w:val="en-US"/>
        </w:rPr>
        <w:t xml:space="preserve">. Association between ACEs and type 2 diabetes </w:t>
      </w:r>
      <w:r>
        <w:rPr>
          <w:lang w:val="en-US"/>
        </w:rPr>
        <w:t xml:space="preserve">stratified by binge drinking frequency and depressive symptoms </w:t>
      </w:r>
      <w:r w:rsidRPr="005E1A3C">
        <w:rPr>
          <w:lang w:val="en-US"/>
        </w:rPr>
        <w:t>(prevalence ratio and 95% CI)</w:t>
      </w:r>
      <w:bookmarkEnd w:id="14"/>
    </w:p>
    <w:tbl>
      <w:tblPr>
        <w:tblW w:w="8506" w:type="dxa"/>
        <w:jc w:val="center"/>
        <w:tblLayout w:type="fixed"/>
        <w:tblLook w:val="0420" w:firstRow="1" w:lastRow="0" w:firstColumn="0" w:lastColumn="0" w:noHBand="0" w:noVBand="1"/>
      </w:tblPr>
      <w:tblGrid>
        <w:gridCol w:w="5812"/>
        <w:gridCol w:w="2694"/>
      </w:tblGrid>
      <w:tr w:rsidR="0049547F" w:rsidRPr="0049547F" w14:paraId="58946059" w14:textId="77777777" w:rsidTr="004E13A7">
        <w:trPr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FFFFFF"/>
          </w:tcPr>
          <w:p w14:paraId="571DB3B4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EEB0" w14:textId="77777777" w:rsidR="0049547F" w:rsidRPr="00ED09FD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ACE score</w:t>
            </w:r>
          </w:p>
          <w:p w14:paraId="456897CD" w14:textId="2E93C780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09FD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 (95% CI)</w:t>
            </w:r>
            <w:r w:rsidR="00D91032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D91032" w:rsidRPr="00AA5836" w14:paraId="69BBEE31" w14:textId="77777777" w:rsidTr="004E13A7">
        <w:trPr>
          <w:jc w:val="center"/>
        </w:trPr>
        <w:tc>
          <w:tcPr>
            <w:tcW w:w="5812" w:type="dxa"/>
            <w:tcBorders>
              <w:top w:val="single" w:sz="8" w:space="0" w:color="auto"/>
            </w:tcBorders>
            <w:shd w:val="clear" w:color="auto" w:fill="FFFFFF"/>
          </w:tcPr>
          <w:p w14:paraId="384C0301" w14:textId="642A1119" w:rsidR="00D91032" w:rsidRPr="00D91032" w:rsidRDefault="00D91032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nge drinking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C0A17" w14:textId="77777777" w:rsidR="00D91032" w:rsidRPr="00AA5836" w:rsidRDefault="00D91032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47F" w:rsidRPr="00AA5836" w14:paraId="48ACDA57" w14:textId="77777777" w:rsidTr="004E13A7">
        <w:trPr>
          <w:jc w:val="center"/>
        </w:trPr>
        <w:tc>
          <w:tcPr>
            <w:tcW w:w="5812" w:type="dxa"/>
            <w:tcBorders>
              <w:top w:val="single" w:sz="8" w:space="0" w:color="auto"/>
            </w:tcBorders>
            <w:shd w:val="clear" w:color="auto" w:fill="FFFFFF"/>
          </w:tcPr>
          <w:p w14:paraId="00CB322E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0B142" w14:textId="5A91914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5-1.12)</w:t>
            </w:r>
            <w:r w:rsidR="00D42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D91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9547F" w:rsidRPr="00AA5836" w14:paraId="719FF4A4" w14:textId="77777777" w:rsidTr="004E13A7">
        <w:trPr>
          <w:jc w:val="center"/>
        </w:trPr>
        <w:tc>
          <w:tcPr>
            <w:tcW w:w="5812" w:type="dxa"/>
            <w:shd w:val="clear" w:color="auto" w:fill="FFFFFF"/>
          </w:tcPr>
          <w:p w14:paraId="2A4104C6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Less than monthly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0F4E7" w14:textId="1D7F3BDE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09-1.22)</w:t>
            </w:r>
            <w:r w:rsidR="00D42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D91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9547F" w:rsidRPr="00AA5836" w14:paraId="6347CC8B" w14:textId="77777777" w:rsidTr="004E13A7">
        <w:trPr>
          <w:jc w:val="center"/>
        </w:trPr>
        <w:tc>
          <w:tcPr>
            <w:tcW w:w="5812" w:type="dxa"/>
            <w:shd w:val="clear" w:color="auto" w:fill="FFFFFF"/>
          </w:tcPr>
          <w:p w14:paraId="207936A9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Monthly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2A744" w14:textId="3D82A179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00-1.30)</w:t>
            </w:r>
          </w:p>
        </w:tc>
      </w:tr>
      <w:tr w:rsidR="0049547F" w:rsidRPr="00AA5836" w14:paraId="667D8D90" w14:textId="77777777" w:rsidTr="004E13A7">
        <w:trPr>
          <w:jc w:val="center"/>
        </w:trPr>
        <w:tc>
          <w:tcPr>
            <w:tcW w:w="5812" w:type="dxa"/>
            <w:shd w:val="clear" w:color="auto" w:fill="FFFFFF"/>
          </w:tcPr>
          <w:p w14:paraId="547EDF77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Weekly or more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FB272" w14:textId="2E466AE0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8-1.18)</w:t>
            </w:r>
          </w:p>
        </w:tc>
      </w:tr>
      <w:tr w:rsidR="0049547F" w:rsidRPr="00AA5836" w14:paraId="506E2250" w14:textId="77777777" w:rsidTr="004E13A7">
        <w:trPr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FFFFFF"/>
          </w:tcPr>
          <w:p w14:paraId="79ACB875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ve symptom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D56F6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547F" w:rsidRPr="00AA5836" w14:paraId="164E7198" w14:textId="77777777" w:rsidTr="004E13A7">
        <w:trPr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FFFFFF"/>
          </w:tcPr>
          <w:p w14:paraId="2C273626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51689" w14:textId="35287CC8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1.04-1.14)</w:t>
            </w:r>
            <w:r w:rsidR="00D42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D91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9547F" w:rsidRPr="00AA5836" w14:paraId="23CC9434" w14:textId="77777777" w:rsidTr="004E13A7">
        <w:trPr>
          <w:jc w:val="center"/>
        </w:trPr>
        <w:tc>
          <w:tcPr>
            <w:tcW w:w="5812" w:type="dxa"/>
            <w:tcBorders>
              <w:bottom w:val="single" w:sz="8" w:space="0" w:color="auto"/>
            </w:tcBorders>
            <w:shd w:val="clear" w:color="auto" w:fill="FFFFFF"/>
          </w:tcPr>
          <w:p w14:paraId="5A689661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5DEFFC" w14:textId="6D47C2EB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4"/>
                <w:szCs w:val="24"/>
              </w:rPr>
            </w:pPr>
            <w:r w:rsidRPr="00AA58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0-1.10)</w:t>
            </w:r>
            <w:r w:rsidR="00D42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D91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9547F" w:rsidRPr="00AA5836" w14:paraId="1D55F059" w14:textId="77777777" w:rsidTr="004E13A7">
        <w:trPr>
          <w:jc w:val="center"/>
        </w:trPr>
        <w:tc>
          <w:tcPr>
            <w:tcW w:w="5812" w:type="dxa"/>
            <w:tcBorders>
              <w:top w:val="single" w:sz="8" w:space="0" w:color="auto"/>
            </w:tcBorders>
            <w:shd w:val="clear" w:color="auto" w:fill="FFFFFF"/>
          </w:tcPr>
          <w:p w14:paraId="290EC9D4" w14:textId="198099AC" w:rsidR="00D91032" w:rsidRDefault="00D91032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*Adjusted for age and childhood deprivation</w:t>
            </w:r>
          </w:p>
          <w:p w14:paraId="7A5E59E4" w14:textId="750DAF66" w:rsidR="0049547F" w:rsidRPr="0049547F" w:rsidRDefault="00D91032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49547F" w:rsidRPr="0049547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D42A5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49547F" w:rsidRPr="0049547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ignificant (p</w:t>
            </w:r>
            <w:r w:rsidR="00D42A5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9547F" w:rsidRPr="0049547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.05)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B7937" w14:textId="77777777" w:rsidR="0049547F" w:rsidRPr="00AA5836" w:rsidRDefault="0049547F" w:rsidP="001C2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AADC612" w14:textId="77777777" w:rsidR="0049547F" w:rsidRDefault="00495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29AF4E" w14:textId="0E4EA286" w:rsidR="0097560A" w:rsidRPr="0097560A" w:rsidRDefault="00453D8F" w:rsidP="0097560A">
      <w:pPr>
        <w:pStyle w:val="Heading1"/>
        <w:rPr>
          <w:lang w:val="en-US"/>
        </w:rPr>
      </w:pPr>
      <w:bookmarkStart w:id="15" w:name="_Toc197900139"/>
      <w:r w:rsidRPr="005E1A3C">
        <w:rPr>
          <w:lang w:val="en-US"/>
        </w:rPr>
        <w:lastRenderedPageBreak/>
        <w:t xml:space="preserve">Figure </w:t>
      </w:r>
      <w:r w:rsidR="00ED7C37">
        <w:rPr>
          <w:lang w:val="en-US"/>
        </w:rPr>
        <w:t>S</w:t>
      </w:r>
      <w:r w:rsidR="00180EED">
        <w:rPr>
          <w:lang w:val="en-US"/>
        </w:rPr>
        <w:t>4</w:t>
      </w:r>
      <w:r w:rsidRPr="005E1A3C">
        <w:rPr>
          <w:lang w:val="en-US"/>
        </w:rPr>
        <w:t>. Individual ACE categories adjusted for age,</w:t>
      </w:r>
      <w:r w:rsidR="00593517">
        <w:rPr>
          <w:lang w:val="en-US"/>
        </w:rPr>
        <w:t xml:space="preserve"> childhood</w:t>
      </w:r>
      <w:r w:rsidRPr="005E1A3C">
        <w:rPr>
          <w:lang w:val="en-US"/>
        </w:rPr>
        <w:t xml:space="preserve"> deprivation and BMI</w:t>
      </w:r>
      <w:bookmarkEnd w:id="15"/>
    </w:p>
    <w:p w14:paraId="52AE14C8" w14:textId="5AB6983B" w:rsidR="00A65156" w:rsidRDefault="009756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F12881" wp14:editId="3A09848F">
            <wp:extent cx="6645910" cy="3987800"/>
            <wp:effectExtent l="0" t="0" r="0" b="0"/>
            <wp:docPr id="1652015896" name="Picture 1" descr="A table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015896" name="Picture 1" descr="A table with numbers an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F90D1" w14:textId="35B7284D" w:rsidR="0014769B" w:rsidRDefault="0014769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D509471" w14:textId="6B9925FA" w:rsidR="0014769B" w:rsidRPr="00ED7C37" w:rsidRDefault="0014769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7C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D7C3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D7C3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2510AA" w:rsidRPr="00ED7C3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D7C37">
        <w:rPr>
          <w:rFonts w:ascii="Times New Roman" w:hAnsi="Times New Roman" w:cs="Times New Roman"/>
          <w:b/>
          <w:bCs/>
          <w:sz w:val="24"/>
          <w:szCs w:val="24"/>
          <w:lang w:val="en-GB"/>
        </w:rPr>
        <w:t>. Exposure-mediator associations, (PR and 95% CI)</w:t>
      </w:r>
    </w:p>
    <w:p w14:paraId="5E9A941A" w14:textId="77777777" w:rsidR="0014769B" w:rsidRDefault="0014769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53"/>
        <w:gridCol w:w="2409"/>
      </w:tblGrid>
      <w:tr w:rsidR="0014769B" w:rsidRPr="009B177A" w14:paraId="0D301862" w14:textId="77777777" w:rsidTr="001C2C41">
        <w:trPr>
          <w:trHeight w:val="328"/>
        </w:trPr>
        <w:tc>
          <w:tcPr>
            <w:tcW w:w="2410" w:type="dxa"/>
            <w:tcBorders>
              <w:bottom w:val="single" w:sz="8" w:space="0" w:color="auto"/>
            </w:tcBorders>
          </w:tcPr>
          <w:p w14:paraId="75934D3B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2F06D030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*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336D8FBD" w14:textId="5C0F7105" w:rsidR="0014769B" w:rsidRPr="00D91032" w:rsidRDefault="0014769B" w:rsidP="001C2C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10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  <w:r w:rsidR="00D910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14769B" w:rsidRPr="009B177A" w14:paraId="7B9A9A24" w14:textId="77777777" w:rsidTr="001C2C41">
        <w:trPr>
          <w:trHeight w:val="328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09242F76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+ ACEs (ref: 0)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14:paraId="4C3D7CC3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 education or equivalent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6DE815D6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4769B" w:rsidRPr="009B177A" w14:paraId="2B3296E5" w14:textId="77777777" w:rsidTr="001C2C41">
        <w:trPr>
          <w:trHeight w:val="168"/>
        </w:trPr>
        <w:tc>
          <w:tcPr>
            <w:tcW w:w="2410" w:type="dxa"/>
            <w:vMerge/>
          </w:tcPr>
          <w:p w14:paraId="75184A64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</w:tcPr>
          <w:p w14:paraId="3FEACD26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 income</w:t>
            </w:r>
          </w:p>
        </w:tc>
        <w:tc>
          <w:tcPr>
            <w:tcW w:w="2409" w:type="dxa"/>
          </w:tcPr>
          <w:p w14:paraId="2DCCF728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4769B" w:rsidRPr="009B177A" w14:paraId="78D16299" w14:textId="77777777" w:rsidTr="001C2C41">
        <w:trPr>
          <w:trHeight w:val="168"/>
        </w:trPr>
        <w:tc>
          <w:tcPr>
            <w:tcW w:w="2410" w:type="dxa"/>
            <w:vMerge/>
          </w:tcPr>
          <w:p w14:paraId="4ED38F1B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</w:tcPr>
          <w:p w14:paraId="2525D654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 or in a relationship</w:t>
            </w:r>
          </w:p>
        </w:tc>
        <w:tc>
          <w:tcPr>
            <w:tcW w:w="2409" w:type="dxa"/>
          </w:tcPr>
          <w:p w14:paraId="379C0DFD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4769B" w:rsidRPr="009B177A" w14:paraId="698D358F" w14:textId="77777777" w:rsidTr="001C2C41">
        <w:trPr>
          <w:trHeight w:val="168"/>
        </w:trPr>
        <w:tc>
          <w:tcPr>
            <w:tcW w:w="2410" w:type="dxa"/>
            <w:vMerge/>
          </w:tcPr>
          <w:p w14:paraId="13C0708F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</w:tcPr>
          <w:p w14:paraId="58AAE3DB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under 25</w:t>
            </w:r>
          </w:p>
        </w:tc>
        <w:tc>
          <w:tcPr>
            <w:tcW w:w="2409" w:type="dxa"/>
          </w:tcPr>
          <w:p w14:paraId="2EF43475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93-0.97)</w:t>
            </w:r>
          </w:p>
        </w:tc>
      </w:tr>
      <w:tr w:rsidR="0014769B" w:rsidRPr="009B177A" w14:paraId="0E3BB1E4" w14:textId="77777777" w:rsidTr="001C2C41">
        <w:trPr>
          <w:trHeight w:val="168"/>
        </w:trPr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694C8C9B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38BB1876" w14:textId="77777777" w:rsidR="0014769B" w:rsidRPr="009B177A" w:rsidRDefault="0014769B" w:rsidP="001C2C41">
            <w:pPr>
              <w:rPr>
                <w:rFonts w:ascii="Times New Roman" w:hAnsi="Times New Roman" w:cs="Times New Roman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smoker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7CA62DE5" w14:textId="77777777" w:rsidR="0014769B" w:rsidRPr="009B177A" w:rsidRDefault="0014769B" w:rsidP="001C2C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B1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8-0.53)</w:t>
            </w:r>
          </w:p>
        </w:tc>
      </w:tr>
    </w:tbl>
    <w:p w14:paraId="71C3A7EA" w14:textId="50D62163" w:rsidR="00D91032" w:rsidRDefault="00D91032" w:rsidP="00D91032">
      <w:pPr>
        <w:spacing w:after="0"/>
        <w:rPr>
          <w:rFonts w:ascii="Times New Roman" w:hAnsi="Times New Roman" w:cs="Times New Roman"/>
          <w:lang w:val="en-GB"/>
        </w:rPr>
      </w:pPr>
      <w:r w:rsidRPr="002510AA">
        <w:rPr>
          <w:rFonts w:ascii="Times New Roman" w:hAnsi="Times New Roman" w:cs="Times New Roman"/>
          <w:lang w:val="en-GB"/>
        </w:rPr>
        <w:t>*Values based on reference groups used in mediation analysis</w:t>
      </w:r>
    </w:p>
    <w:p w14:paraId="1AB3DE21" w14:textId="3A5C8514" w:rsidR="00D91032" w:rsidRPr="002510AA" w:rsidRDefault="00D91032" w:rsidP="00D91032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Adjusted for age and childhood deprivation</w:t>
      </w:r>
    </w:p>
    <w:p w14:paraId="540FDF15" w14:textId="1BA57917" w:rsidR="000437D6" w:rsidRPr="000437D6" w:rsidRDefault="000437D6" w:rsidP="00FA5C1C">
      <w:pPr>
        <w:pStyle w:val="Heading1"/>
        <w:rPr>
          <w:lang w:val="en-GB"/>
        </w:rPr>
      </w:pPr>
      <w:bookmarkStart w:id="16" w:name="_Toc197900140"/>
      <w:r>
        <w:rPr>
          <w:bCs/>
          <w:lang w:val="en-GB"/>
        </w:rPr>
        <w:lastRenderedPageBreak/>
        <w:t xml:space="preserve">Figure </w:t>
      </w:r>
      <w:r w:rsidR="00ED7C37">
        <w:rPr>
          <w:bCs/>
          <w:lang w:val="en-GB"/>
        </w:rPr>
        <w:t>S</w:t>
      </w:r>
      <w:r w:rsidR="00180EED">
        <w:rPr>
          <w:bCs/>
          <w:lang w:val="en-GB"/>
        </w:rPr>
        <w:t>5</w:t>
      </w:r>
      <w:r w:rsidRPr="000437D6">
        <w:rPr>
          <w:lang w:val="en-GB"/>
        </w:rPr>
        <w:t>. Subgroup-specific associations between total ACE score and type 2 diabetes, including ACE–covariate interaction terms for each covariate (PR and 95% CI)</w:t>
      </w:r>
      <w:r w:rsidRPr="000437D6">
        <w:rPr>
          <w:vertAlign w:val="superscript"/>
          <w:lang w:val="en-GB"/>
        </w:rPr>
        <w:t>*</w:t>
      </w:r>
      <w:bookmarkEnd w:id="16"/>
    </w:p>
    <w:p w14:paraId="46ACB062" w14:textId="3A746EE5" w:rsidR="000437D6" w:rsidRDefault="008D02EE" w:rsidP="000437D6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drawing>
          <wp:inline distT="0" distB="0" distL="0" distR="0" wp14:anchorId="1FCF0A7B" wp14:editId="1163C8D5">
            <wp:extent cx="5545394" cy="7678035"/>
            <wp:effectExtent l="0" t="0" r="5080" b="5715"/>
            <wp:docPr id="1665310691" name="Picture 4" descr="A table of numbers with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310691" name="Picture 4" descr="A table of numbers with black and white text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893" cy="7702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DFF78" w14:textId="51C67CC0" w:rsidR="000437D6" w:rsidRPr="000437D6" w:rsidRDefault="000437D6" w:rsidP="000437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437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0437D6">
        <w:rPr>
          <w:rFonts w:ascii="Times New Roman" w:hAnsi="Times New Roman" w:cs="Times New Roman"/>
          <w:sz w:val="20"/>
          <w:szCs w:val="20"/>
          <w:lang w:val="en-GB"/>
        </w:rPr>
        <w:t>Adjusted for age (except when testing ACE-age interaction) and childhood deprivation (except when testing ACE-childhood deprivation interaction)</w:t>
      </w:r>
    </w:p>
    <w:p w14:paraId="686E8C70" w14:textId="77777777" w:rsidR="000437D6" w:rsidRPr="000437D6" w:rsidRDefault="000437D6" w:rsidP="000437D6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7E979A2" w14:textId="77777777" w:rsidR="000437D6" w:rsidRDefault="000437D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br w:type="page"/>
      </w:r>
    </w:p>
    <w:p w14:paraId="740E8977" w14:textId="7F8943DA" w:rsidR="000437D6" w:rsidRDefault="000437D6" w:rsidP="00FA5C1C">
      <w:pPr>
        <w:pStyle w:val="Heading1"/>
        <w:rPr>
          <w:lang w:val="en-GB"/>
        </w:rPr>
      </w:pPr>
      <w:bookmarkStart w:id="17" w:name="_Toc197900141"/>
      <w:r>
        <w:rPr>
          <w:bCs/>
          <w:lang w:val="en-GB"/>
        </w:rPr>
        <w:lastRenderedPageBreak/>
        <w:t xml:space="preserve">Figure </w:t>
      </w:r>
      <w:r w:rsidR="00ED7C37">
        <w:rPr>
          <w:bCs/>
          <w:lang w:val="en-GB"/>
        </w:rPr>
        <w:t>S</w:t>
      </w:r>
      <w:r w:rsidR="00180EED">
        <w:rPr>
          <w:bCs/>
          <w:lang w:val="en-GB"/>
        </w:rPr>
        <w:t>6</w:t>
      </w:r>
      <w:r w:rsidRPr="000437D6">
        <w:rPr>
          <w:bCs/>
          <w:lang w:val="en-GB"/>
        </w:rPr>
        <w:t>.</w:t>
      </w:r>
      <w:r w:rsidRPr="000437D6">
        <w:rPr>
          <w:lang w:val="en-GB"/>
        </w:rPr>
        <w:t xml:space="preserve"> Means and standard deviation of age at diagnosis of type 2 diabetes by number of ACEs. Each dot represents one woman with type 2 diabetes in the analytic sample.</w:t>
      </w:r>
      <w:bookmarkEnd w:id="17"/>
    </w:p>
    <w:p w14:paraId="1F443366" w14:textId="127BC0D4" w:rsidR="000437D6" w:rsidRPr="000437D6" w:rsidRDefault="000437D6" w:rsidP="000437D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30A12DC7" wp14:editId="2822A7B9">
            <wp:extent cx="5885411" cy="5595668"/>
            <wp:effectExtent l="0" t="0" r="0" b="5080"/>
            <wp:docPr id="1668805635" name="Picture 2" descr="A graph of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805635" name="Picture 2" descr="A graph of red dot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646" cy="5607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E151E" w14:textId="77777777" w:rsidR="000437D6" w:rsidRDefault="000437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3871C3" w14:textId="77777777" w:rsidR="00773E6D" w:rsidRDefault="00773E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805E96" w14:textId="77777777" w:rsidR="00773E6D" w:rsidRDefault="00773E6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73E6D" w:rsidSect="00102B89">
      <w:headerReference w:type="default" r:id="rId13"/>
      <w:footerReference w:type="even" r:id="rId14"/>
      <w:footerReference w:type="default" r:id="rId15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9A845" w14:textId="77777777" w:rsidR="0005535D" w:rsidRDefault="0005535D" w:rsidP="008B008F">
      <w:pPr>
        <w:spacing w:after="0" w:line="240" w:lineRule="auto"/>
      </w:pPr>
      <w:r>
        <w:separator/>
      </w:r>
    </w:p>
  </w:endnote>
  <w:endnote w:type="continuationSeparator" w:id="0">
    <w:p w14:paraId="4B821018" w14:textId="77777777" w:rsidR="0005535D" w:rsidRDefault="0005535D" w:rsidP="008B0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0624109"/>
      <w:docPartObj>
        <w:docPartGallery w:val="Page Numbers (Bottom of Page)"/>
        <w:docPartUnique/>
      </w:docPartObj>
    </w:sdtPr>
    <w:sdtContent>
      <w:p w14:paraId="3F38E094" w14:textId="67FB78FE" w:rsidR="008B008F" w:rsidRDefault="008B008F" w:rsidP="00773E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D5AC1F" w14:textId="77777777" w:rsidR="008B008F" w:rsidRDefault="008B008F" w:rsidP="008B00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27750808"/>
      <w:docPartObj>
        <w:docPartGallery w:val="Page Numbers (Bottom of Page)"/>
        <w:docPartUnique/>
      </w:docPartObj>
    </w:sdtPr>
    <w:sdtContent>
      <w:p w14:paraId="6C3269F6" w14:textId="35F07AEF" w:rsidR="00102B89" w:rsidRDefault="00102B89" w:rsidP="005965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E38F71C" w14:textId="68E5C016" w:rsidR="008B008F" w:rsidRDefault="008B008F" w:rsidP="008B00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B53EA" w14:textId="77777777" w:rsidR="0005535D" w:rsidRDefault="0005535D" w:rsidP="008B008F">
      <w:pPr>
        <w:spacing w:after="0" w:line="240" w:lineRule="auto"/>
      </w:pPr>
      <w:r>
        <w:separator/>
      </w:r>
    </w:p>
  </w:footnote>
  <w:footnote w:type="continuationSeparator" w:id="0">
    <w:p w14:paraId="4159D365" w14:textId="77777777" w:rsidR="0005535D" w:rsidRDefault="0005535D" w:rsidP="008B0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4BBD2" w14:textId="77777777" w:rsidR="00102B89" w:rsidRDefault="00102B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3B"/>
    <w:rsid w:val="0000358B"/>
    <w:rsid w:val="00005C86"/>
    <w:rsid w:val="00017E67"/>
    <w:rsid w:val="0002305A"/>
    <w:rsid w:val="00023F44"/>
    <w:rsid w:val="000437D6"/>
    <w:rsid w:val="00053C11"/>
    <w:rsid w:val="0005535D"/>
    <w:rsid w:val="00061A1F"/>
    <w:rsid w:val="00070150"/>
    <w:rsid w:val="00076FC6"/>
    <w:rsid w:val="00080E30"/>
    <w:rsid w:val="00085FC5"/>
    <w:rsid w:val="00095EB2"/>
    <w:rsid w:val="000962FA"/>
    <w:rsid w:val="000A1DD6"/>
    <w:rsid w:val="000A2B62"/>
    <w:rsid w:val="000C2598"/>
    <w:rsid w:val="000D2B8D"/>
    <w:rsid w:val="000F1501"/>
    <w:rsid w:val="000F3F18"/>
    <w:rsid w:val="00102B89"/>
    <w:rsid w:val="0011081C"/>
    <w:rsid w:val="00114E31"/>
    <w:rsid w:val="00115EB4"/>
    <w:rsid w:val="00120C4C"/>
    <w:rsid w:val="0012464D"/>
    <w:rsid w:val="00124E83"/>
    <w:rsid w:val="00125FFF"/>
    <w:rsid w:val="0014769B"/>
    <w:rsid w:val="00155E88"/>
    <w:rsid w:val="00170EC5"/>
    <w:rsid w:val="00180EED"/>
    <w:rsid w:val="00187E3B"/>
    <w:rsid w:val="001B44B3"/>
    <w:rsid w:val="001B4A7A"/>
    <w:rsid w:val="001F0845"/>
    <w:rsid w:val="001F6A8B"/>
    <w:rsid w:val="00215552"/>
    <w:rsid w:val="00227B84"/>
    <w:rsid w:val="00235AD5"/>
    <w:rsid w:val="002510AA"/>
    <w:rsid w:val="00251164"/>
    <w:rsid w:val="00263B0B"/>
    <w:rsid w:val="00271885"/>
    <w:rsid w:val="00283460"/>
    <w:rsid w:val="002844CD"/>
    <w:rsid w:val="002A1B30"/>
    <w:rsid w:val="002B387B"/>
    <w:rsid w:val="002B53A1"/>
    <w:rsid w:val="002B5E1F"/>
    <w:rsid w:val="002D3915"/>
    <w:rsid w:val="002E3F54"/>
    <w:rsid w:val="002E6AF5"/>
    <w:rsid w:val="002F3681"/>
    <w:rsid w:val="00301B6C"/>
    <w:rsid w:val="0030604C"/>
    <w:rsid w:val="003171F5"/>
    <w:rsid w:val="00317C2F"/>
    <w:rsid w:val="00320797"/>
    <w:rsid w:val="00323EDF"/>
    <w:rsid w:val="0032537B"/>
    <w:rsid w:val="00337D0B"/>
    <w:rsid w:val="0036642D"/>
    <w:rsid w:val="00366CC1"/>
    <w:rsid w:val="00386F1B"/>
    <w:rsid w:val="00390F28"/>
    <w:rsid w:val="0039190E"/>
    <w:rsid w:val="0039586A"/>
    <w:rsid w:val="0039607F"/>
    <w:rsid w:val="003A4F0B"/>
    <w:rsid w:val="003A5A53"/>
    <w:rsid w:val="003B7737"/>
    <w:rsid w:val="003C4DC6"/>
    <w:rsid w:val="003C5D5F"/>
    <w:rsid w:val="003D5938"/>
    <w:rsid w:val="003F0352"/>
    <w:rsid w:val="003F2059"/>
    <w:rsid w:val="003F5465"/>
    <w:rsid w:val="004125FF"/>
    <w:rsid w:val="00416EB7"/>
    <w:rsid w:val="00451A01"/>
    <w:rsid w:val="00453D8F"/>
    <w:rsid w:val="00464C13"/>
    <w:rsid w:val="0047211F"/>
    <w:rsid w:val="0049547F"/>
    <w:rsid w:val="004B55CB"/>
    <w:rsid w:val="004C6737"/>
    <w:rsid w:val="004D349A"/>
    <w:rsid w:val="004E13A7"/>
    <w:rsid w:val="00503201"/>
    <w:rsid w:val="00505DF0"/>
    <w:rsid w:val="00515C72"/>
    <w:rsid w:val="00527859"/>
    <w:rsid w:val="00534773"/>
    <w:rsid w:val="005348EA"/>
    <w:rsid w:val="00536369"/>
    <w:rsid w:val="00546A1D"/>
    <w:rsid w:val="00547299"/>
    <w:rsid w:val="005532DF"/>
    <w:rsid w:val="00556197"/>
    <w:rsid w:val="00582CFC"/>
    <w:rsid w:val="00585EC9"/>
    <w:rsid w:val="00593517"/>
    <w:rsid w:val="00596892"/>
    <w:rsid w:val="00596B10"/>
    <w:rsid w:val="005A6F02"/>
    <w:rsid w:val="005C4773"/>
    <w:rsid w:val="005E0C1F"/>
    <w:rsid w:val="005E1A3C"/>
    <w:rsid w:val="0060148D"/>
    <w:rsid w:val="00612F22"/>
    <w:rsid w:val="00634CDA"/>
    <w:rsid w:val="00653480"/>
    <w:rsid w:val="0065671C"/>
    <w:rsid w:val="00663A04"/>
    <w:rsid w:val="00684338"/>
    <w:rsid w:val="00691A1C"/>
    <w:rsid w:val="00693C54"/>
    <w:rsid w:val="006C173C"/>
    <w:rsid w:val="006C506A"/>
    <w:rsid w:val="006C5CFF"/>
    <w:rsid w:val="006D019C"/>
    <w:rsid w:val="006D4FBB"/>
    <w:rsid w:val="006E35B0"/>
    <w:rsid w:val="006F0503"/>
    <w:rsid w:val="00702D5C"/>
    <w:rsid w:val="00704A0B"/>
    <w:rsid w:val="00713636"/>
    <w:rsid w:val="0074536A"/>
    <w:rsid w:val="00746895"/>
    <w:rsid w:val="00750F33"/>
    <w:rsid w:val="0075503A"/>
    <w:rsid w:val="007662A2"/>
    <w:rsid w:val="0076674D"/>
    <w:rsid w:val="00767BFF"/>
    <w:rsid w:val="00770F35"/>
    <w:rsid w:val="007729F2"/>
    <w:rsid w:val="00773E6D"/>
    <w:rsid w:val="00776F72"/>
    <w:rsid w:val="0078280B"/>
    <w:rsid w:val="007A6413"/>
    <w:rsid w:val="007B2F79"/>
    <w:rsid w:val="007D653A"/>
    <w:rsid w:val="007E742C"/>
    <w:rsid w:val="007F603F"/>
    <w:rsid w:val="00815B2A"/>
    <w:rsid w:val="00816954"/>
    <w:rsid w:val="0084421F"/>
    <w:rsid w:val="008548A8"/>
    <w:rsid w:val="00883705"/>
    <w:rsid w:val="008A00EF"/>
    <w:rsid w:val="008A4DA0"/>
    <w:rsid w:val="008B008F"/>
    <w:rsid w:val="008D02EE"/>
    <w:rsid w:val="008D4966"/>
    <w:rsid w:val="008D49C9"/>
    <w:rsid w:val="008F113B"/>
    <w:rsid w:val="008F40A1"/>
    <w:rsid w:val="009048C4"/>
    <w:rsid w:val="0091441A"/>
    <w:rsid w:val="009273C1"/>
    <w:rsid w:val="009377E9"/>
    <w:rsid w:val="00946028"/>
    <w:rsid w:val="009557A7"/>
    <w:rsid w:val="00962954"/>
    <w:rsid w:val="0097560A"/>
    <w:rsid w:val="009B2524"/>
    <w:rsid w:val="009B52A1"/>
    <w:rsid w:val="009E5376"/>
    <w:rsid w:val="009F3A08"/>
    <w:rsid w:val="00A174FB"/>
    <w:rsid w:val="00A22445"/>
    <w:rsid w:val="00A23417"/>
    <w:rsid w:val="00A36EE6"/>
    <w:rsid w:val="00A45C5E"/>
    <w:rsid w:val="00A46ED9"/>
    <w:rsid w:val="00A5596F"/>
    <w:rsid w:val="00A65156"/>
    <w:rsid w:val="00A749FC"/>
    <w:rsid w:val="00A87707"/>
    <w:rsid w:val="00A96C95"/>
    <w:rsid w:val="00A97A5D"/>
    <w:rsid w:val="00AA4D9E"/>
    <w:rsid w:val="00AA5836"/>
    <w:rsid w:val="00AB195D"/>
    <w:rsid w:val="00AB52F5"/>
    <w:rsid w:val="00AC0054"/>
    <w:rsid w:val="00AC570A"/>
    <w:rsid w:val="00AD0943"/>
    <w:rsid w:val="00AD57AD"/>
    <w:rsid w:val="00AD7AC3"/>
    <w:rsid w:val="00AE3A70"/>
    <w:rsid w:val="00AF2F0E"/>
    <w:rsid w:val="00AF4101"/>
    <w:rsid w:val="00AF597D"/>
    <w:rsid w:val="00B10140"/>
    <w:rsid w:val="00B23A40"/>
    <w:rsid w:val="00B24911"/>
    <w:rsid w:val="00B274B3"/>
    <w:rsid w:val="00B322EA"/>
    <w:rsid w:val="00B355AA"/>
    <w:rsid w:val="00B35D6D"/>
    <w:rsid w:val="00B535C7"/>
    <w:rsid w:val="00B665A6"/>
    <w:rsid w:val="00B909FE"/>
    <w:rsid w:val="00BA309D"/>
    <w:rsid w:val="00BB3C16"/>
    <w:rsid w:val="00BC4DE4"/>
    <w:rsid w:val="00BD4D55"/>
    <w:rsid w:val="00BD52D0"/>
    <w:rsid w:val="00BE131F"/>
    <w:rsid w:val="00BE1497"/>
    <w:rsid w:val="00BE2472"/>
    <w:rsid w:val="00BE3F47"/>
    <w:rsid w:val="00BE60F8"/>
    <w:rsid w:val="00BF63BF"/>
    <w:rsid w:val="00C02A75"/>
    <w:rsid w:val="00C10624"/>
    <w:rsid w:val="00C16DB8"/>
    <w:rsid w:val="00C333EA"/>
    <w:rsid w:val="00C416BC"/>
    <w:rsid w:val="00C47672"/>
    <w:rsid w:val="00C5580D"/>
    <w:rsid w:val="00C64410"/>
    <w:rsid w:val="00C65F6F"/>
    <w:rsid w:val="00C73CC5"/>
    <w:rsid w:val="00C7682E"/>
    <w:rsid w:val="00C90101"/>
    <w:rsid w:val="00CB137C"/>
    <w:rsid w:val="00CB1ED8"/>
    <w:rsid w:val="00CD66FA"/>
    <w:rsid w:val="00CE22FA"/>
    <w:rsid w:val="00CE4796"/>
    <w:rsid w:val="00CF3B8B"/>
    <w:rsid w:val="00CF5DDB"/>
    <w:rsid w:val="00D0242E"/>
    <w:rsid w:val="00D11363"/>
    <w:rsid w:val="00D11610"/>
    <w:rsid w:val="00D12DF2"/>
    <w:rsid w:val="00D21174"/>
    <w:rsid w:val="00D245ED"/>
    <w:rsid w:val="00D42A51"/>
    <w:rsid w:val="00D509CA"/>
    <w:rsid w:val="00D539B8"/>
    <w:rsid w:val="00D60F0D"/>
    <w:rsid w:val="00D64592"/>
    <w:rsid w:val="00D8158A"/>
    <w:rsid w:val="00D91032"/>
    <w:rsid w:val="00DA645A"/>
    <w:rsid w:val="00DB33A9"/>
    <w:rsid w:val="00DB4BFA"/>
    <w:rsid w:val="00DC090F"/>
    <w:rsid w:val="00DC15FC"/>
    <w:rsid w:val="00DE318A"/>
    <w:rsid w:val="00DE4CAB"/>
    <w:rsid w:val="00DE4D88"/>
    <w:rsid w:val="00DE7940"/>
    <w:rsid w:val="00DF2759"/>
    <w:rsid w:val="00E157BC"/>
    <w:rsid w:val="00E34540"/>
    <w:rsid w:val="00E433DE"/>
    <w:rsid w:val="00E44240"/>
    <w:rsid w:val="00E61322"/>
    <w:rsid w:val="00E6422D"/>
    <w:rsid w:val="00E75CF9"/>
    <w:rsid w:val="00E83A2A"/>
    <w:rsid w:val="00E93C8D"/>
    <w:rsid w:val="00ED09FD"/>
    <w:rsid w:val="00ED1066"/>
    <w:rsid w:val="00ED6DFF"/>
    <w:rsid w:val="00ED7C37"/>
    <w:rsid w:val="00F05137"/>
    <w:rsid w:val="00F31E37"/>
    <w:rsid w:val="00F32EB5"/>
    <w:rsid w:val="00F437B2"/>
    <w:rsid w:val="00F44AB1"/>
    <w:rsid w:val="00F4685F"/>
    <w:rsid w:val="00F50DDC"/>
    <w:rsid w:val="00F71A35"/>
    <w:rsid w:val="00F72B92"/>
    <w:rsid w:val="00F83938"/>
    <w:rsid w:val="00F83C8F"/>
    <w:rsid w:val="00F8462C"/>
    <w:rsid w:val="00F948EB"/>
    <w:rsid w:val="00F96395"/>
    <w:rsid w:val="00FA3686"/>
    <w:rsid w:val="00FA5619"/>
    <w:rsid w:val="00FA5C1C"/>
    <w:rsid w:val="00FA66A2"/>
    <w:rsid w:val="00FB776C"/>
    <w:rsid w:val="00FC602F"/>
    <w:rsid w:val="00FC6D0E"/>
    <w:rsid w:val="00FD4DE2"/>
    <w:rsid w:val="00FE15B8"/>
    <w:rsid w:val="00FE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D1E865"/>
  <w15:chartTrackingRefBased/>
  <w15:docId w15:val="{668D3229-361B-426D-BCEF-0F433607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03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5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5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5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2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D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DF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5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008F"/>
    <w:rPr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1032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008F"/>
    <w:pPr>
      <w:spacing w:before="480" w:line="276" w:lineRule="auto"/>
      <w:outlineLvl w:val="9"/>
    </w:pPr>
    <w:rPr>
      <w:b w:val="0"/>
      <w:bCs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B008F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B008F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B008F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008F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008F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008F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008F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008F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008F"/>
    <w:pPr>
      <w:spacing w:after="0"/>
      <w:ind w:left="176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B00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B00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08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B008F"/>
    <w:rPr>
      <w:rFonts w:eastAsiaTheme="minorEastAsia"/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8B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08F"/>
  </w:style>
  <w:style w:type="character" w:styleId="PageNumber">
    <w:name w:val="page number"/>
    <w:basedOn w:val="DefaultParagraphFont"/>
    <w:uiPriority w:val="99"/>
    <w:semiHidden/>
    <w:unhideWhenUsed/>
    <w:rsid w:val="008B008F"/>
  </w:style>
  <w:style w:type="paragraph" w:styleId="Revision">
    <w:name w:val="Revision"/>
    <w:hidden/>
    <w:uiPriority w:val="99"/>
    <w:semiHidden/>
    <w:rsid w:val="008B008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02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6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5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A5BC4-40FC-4F44-8658-1F604D8D2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2</Pages>
  <Words>2942</Words>
  <Characters>17363</Characters>
  <Application>Microsoft Office Word</Application>
  <DocSecurity>0</DocSecurity>
  <Lines>526</Lines>
  <Paragraphs>3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ísabet Unnur Gísladóttir - HI</dc:creator>
  <cp:keywords/>
  <dc:description/>
  <cp:lastModifiedBy>Elísabet Unnur Gísladóttir - HI</cp:lastModifiedBy>
  <cp:revision>22</cp:revision>
  <cp:lastPrinted>2024-10-15T14:31:00Z</cp:lastPrinted>
  <dcterms:created xsi:type="dcterms:W3CDTF">2024-10-15T14:31:00Z</dcterms:created>
  <dcterms:modified xsi:type="dcterms:W3CDTF">2025-05-11T21:56:00Z</dcterms:modified>
</cp:coreProperties>
</file>